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F368F" w14:textId="77777777" w:rsidR="0074467A" w:rsidRPr="005E49C2" w:rsidRDefault="001106ED" w:rsidP="00B35920">
      <w:pPr>
        <w:rPr>
          <w:lang w:val="en-CA"/>
        </w:rPr>
      </w:pPr>
      <w:r w:rsidRPr="005E49C2">
        <w:rPr>
          <w:b/>
          <w:lang w:val="en-CA"/>
        </w:rPr>
        <w:t>Table</w:t>
      </w:r>
      <w:r w:rsidR="00A40506" w:rsidRPr="005E49C2">
        <w:rPr>
          <w:b/>
          <w:lang w:val="en-CA"/>
        </w:rPr>
        <w:t> </w:t>
      </w:r>
      <w:r w:rsidR="00E53D56" w:rsidRPr="005E49C2">
        <w:rPr>
          <w:b/>
          <w:lang w:val="en-CA"/>
        </w:rPr>
        <w:t>S</w:t>
      </w:r>
      <w:r w:rsidR="008F7FAE" w:rsidRPr="005E49C2">
        <w:rPr>
          <w:b/>
          <w:lang w:val="en-CA"/>
        </w:rPr>
        <w:t>11</w:t>
      </w:r>
      <w:r w:rsidR="00BF6CF5" w:rsidRPr="005E49C2">
        <w:rPr>
          <w:lang w:val="en-CA"/>
        </w:rPr>
        <w:t xml:space="preserve">. </w:t>
      </w:r>
      <w:r w:rsidR="00BF6CF5" w:rsidRPr="005E49C2">
        <w:rPr>
          <w:b/>
          <w:lang w:val="en-CA"/>
        </w:rPr>
        <w:t xml:space="preserve">Genes of interest </w:t>
      </w:r>
      <w:r w:rsidR="000D1070" w:rsidRPr="005E49C2">
        <w:rPr>
          <w:b/>
          <w:lang w:val="en-CA"/>
        </w:rPr>
        <w:t xml:space="preserve">(GOIs) </w:t>
      </w:r>
      <w:r w:rsidR="00BF6CF5" w:rsidRPr="005E49C2">
        <w:rPr>
          <w:b/>
          <w:lang w:val="en-CA"/>
        </w:rPr>
        <w:t>in the context of the hallmarks of cancer.</w:t>
      </w:r>
    </w:p>
    <w:p w14:paraId="013CC1D4" w14:textId="71AA0D2B" w:rsidR="001106ED" w:rsidRDefault="000D1070" w:rsidP="00B35920">
      <w:pPr>
        <w:rPr>
          <w:rFonts w:cs="Arial"/>
          <w:lang w:val="en-CA"/>
        </w:rPr>
      </w:pPr>
      <w:r w:rsidRPr="005E49C2">
        <w:rPr>
          <w:lang w:val="en-CA"/>
        </w:rPr>
        <w:t xml:space="preserve">GOIs are separated based on their </w:t>
      </w:r>
      <w:r w:rsidR="0064750E">
        <w:rPr>
          <w:lang w:val="en-CA"/>
        </w:rPr>
        <w:t>significant (p</w:t>
      </w:r>
      <w:r w:rsidR="0064750E" w:rsidRPr="00C972BE">
        <w:rPr>
          <w:vertAlign w:val="subscript"/>
          <w:lang w:val="en-CA"/>
        </w:rPr>
        <w:t>adj</w:t>
      </w:r>
      <w:r w:rsidR="0064750E">
        <w:rPr>
          <w:lang w:val="en-CA"/>
        </w:rPr>
        <w:t xml:space="preserve"> &lt; 0.05) </w:t>
      </w:r>
      <w:r w:rsidRPr="005E49C2">
        <w:rPr>
          <w:lang w:val="en-CA"/>
        </w:rPr>
        <w:t>differential gene expression (DGE) either in the hepatoid gland adenoma (HGA) with a log</w:t>
      </w:r>
      <w:r w:rsidRPr="005E49C2">
        <w:rPr>
          <w:vertAlign w:val="subscript"/>
          <w:lang w:val="en-CA"/>
        </w:rPr>
        <w:t>2</w:t>
      </w:r>
      <w:r w:rsidRPr="005E49C2">
        <w:rPr>
          <w:lang w:val="en-CA"/>
        </w:rPr>
        <w:t>FC</w:t>
      </w:r>
      <w:r w:rsidR="0064750E">
        <w:rPr>
          <w:lang w:val="en-CA"/>
        </w:rPr>
        <w:t> </w:t>
      </w:r>
      <w:r w:rsidRPr="005E49C2">
        <w:rPr>
          <w:lang w:val="en-CA"/>
        </w:rPr>
        <w:t>&lt;</w:t>
      </w:r>
      <w:r w:rsidR="0064750E">
        <w:rPr>
          <w:lang w:val="en-CA"/>
        </w:rPr>
        <w:t> </w:t>
      </w:r>
      <w:r w:rsidRPr="005E49C2">
        <w:rPr>
          <w:lang w:val="en-CA"/>
        </w:rPr>
        <w:t xml:space="preserve">-1 or in the apocrine gland anal sac adenocarcinoma (AGASAC) </w:t>
      </w:r>
      <w:r w:rsidR="00680998">
        <w:rPr>
          <w:lang w:val="en-CA"/>
        </w:rPr>
        <w:t xml:space="preserve">primary tumours </w:t>
      </w:r>
      <w:r w:rsidRPr="005E49C2">
        <w:rPr>
          <w:lang w:val="en-CA"/>
        </w:rPr>
        <w:t>with a log</w:t>
      </w:r>
      <w:r w:rsidRPr="005E49C2">
        <w:rPr>
          <w:vertAlign w:val="subscript"/>
          <w:lang w:val="en-CA"/>
        </w:rPr>
        <w:t>2</w:t>
      </w:r>
      <w:r w:rsidRPr="005E49C2">
        <w:rPr>
          <w:lang w:val="en-CA"/>
        </w:rPr>
        <w:t>FC</w:t>
      </w:r>
      <w:r w:rsidR="0064750E">
        <w:rPr>
          <w:lang w:val="en-CA"/>
        </w:rPr>
        <w:t> </w:t>
      </w:r>
      <w:r w:rsidRPr="005E49C2">
        <w:rPr>
          <w:lang w:val="en-CA"/>
        </w:rPr>
        <w:t>&gt;</w:t>
      </w:r>
      <w:r w:rsidR="0064750E">
        <w:rPr>
          <w:lang w:val="en-CA"/>
        </w:rPr>
        <w:t> </w:t>
      </w:r>
      <w:r w:rsidRPr="005E49C2">
        <w:rPr>
          <w:lang w:val="en-CA"/>
        </w:rPr>
        <w:t>1</w:t>
      </w:r>
      <w:r w:rsidR="00803DD2" w:rsidRPr="005E49C2">
        <w:rPr>
          <w:lang w:val="en-CA"/>
        </w:rPr>
        <w:t xml:space="preserve"> and in which method (</w:t>
      </w:r>
      <w:r w:rsidR="005817C8">
        <w:rPr>
          <w:lang w:val="en-CA"/>
        </w:rPr>
        <w:t xml:space="preserve">both, </w:t>
      </w:r>
      <w:r w:rsidR="005817C8">
        <w:rPr>
          <w:rFonts w:cs="Arial"/>
          <w:lang w:val="en-CA"/>
        </w:rPr>
        <w:t>RNA-Seq</w:t>
      </w:r>
      <w:r w:rsidR="00803DD2" w:rsidRPr="005E49C2">
        <w:rPr>
          <w:rFonts w:cs="Arial"/>
          <w:lang w:val="en-CA"/>
        </w:rPr>
        <w:t xml:space="preserve">, </w:t>
      </w:r>
      <w:r w:rsidR="005817C8">
        <w:rPr>
          <w:rFonts w:cs="Arial"/>
          <w:lang w:val="en-CA"/>
        </w:rPr>
        <w:t xml:space="preserve">or </w:t>
      </w:r>
      <w:r w:rsidR="00803DD2" w:rsidRPr="005E49C2">
        <w:rPr>
          <w:rFonts w:cs="Arial"/>
          <w:lang w:val="en-CA"/>
        </w:rPr>
        <w:t>nCounter</w:t>
      </w:r>
      <w:r w:rsidR="00A40506" w:rsidRPr="005E49C2">
        <w:rPr>
          <w:rFonts w:cs="Arial"/>
          <w:vertAlign w:val="superscript"/>
          <w:lang w:val="en-CA"/>
        </w:rPr>
        <w:t>®</w:t>
      </w:r>
      <w:r w:rsidR="00803DD2" w:rsidRPr="005E49C2">
        <w:rPr>
          <w:rFonts w:cs="Arial"/>
          <w:lang w:val="en-CA"/>
        </w:rPr>
        <w:t>) this was evident in.</w:t>
      </w:r>
    </w:p>
    <w:p w14:paraId="54502C6A" w14:textId="77777777" w:rsidR="0064750E" w:rsidRPr="005E49C2" w:rsidRDefault="0064750E" w:rsidP="00B35920">
      <w:pPr>
        <w:rPr>
          <w:lang w:val="en-CA"/>
        </w:rPr>
      </w:pPr>
    </w:p>
    <w:tbl>
      <w:tblPr>
        <w:tblStyle w:val="Tabellenraster"/>
        <w:tblW w:w="15446" w:type="dxa"/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1842"/>
        <w:gridCol w:w="1843"/>
        <w:gridCol w:w="1843"/>
        <w:gridCol w:w="1559"/>
        <w:gridCol w:w="1701"/>
        <w:gridCol w:w="2835"/>
      </w:tblGrid>
      <w:tr w:rsidR="00D71196" w:rsidRPr="005E49C2" w14:paraId="5BA23103" w14:textId="77777777" w:rsidTr="00884CA4">
        <w:tc>
          <w:tcPr>
            <w:tcW w:w="2122" w:type="dxa"/>
            <w:vMerge w:val="restart"/>
          </w:tcPr>
          <w:p w14:paraId="12E48622" w14:textId="77777777" w:rsidR="00E3615D" w:rsidRPr="005E49C2" w:rsidRDefault="00E3615D" w:rsidP="00D220E6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3543" w:type="dxa"/>
            <w:gridSpan w:val="2"/>
            <w:tcBorders>
              <w:right w:val="single" w:sz="12" w:space="0" w:color="auto"/>
            </w:tcBorders>
          </w:tcPr>
          <w:p w14:paraId="63FA8EF5" w14:textId="77777777" w:rsidR="00E3615D" w:rsidRPr="005E49C2" w:rsidRDefault="00E3615D" w:rsidP="00D220E6">
            <w:pPr>
              <w:jc w:val="center"/>
              <w:rPr>
                <w:b/>
                <w:lang w:val="en-CA"/>
              </w:rPr>
            </w:pPr>
            <w:r w:rsidRPr="005E49C2">
              <w:rPr>
                <w:b/>
                <w:lang w:val="en-CA"/>
              </w:rPr>
              <w:t>DGE in both methods</w:t>
            </w:r>
          </w:p>
        </w:tc>
        <w:tc>
          <w:tcPr>
            <w:tcW w:w="3686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E4B32B9" w14:textId="106989FC" w:rsidR="00E3615D" w:rsidRPr="005E49C2" w:rsidRDefault="00E3615D" w:rsidP="00D220E6">
            <w:pPr>
              <w:jc w:val="center"/>
              <w:rPr>
                <w:b/>
                <w:lang w:val="en-CA"/>
              </w:rPr>
            </w:pPr>
            <w:r w:rsidRPr="005E49C2">
              <w:rPr>
                <w:b/>
                <w:lang w:val="en-CA"/>
              </w:rPr>
              <w:t xml:space="preserve">DGE in </w:t>
            </w:r>
            <w:r w:rsidR="005817C8">
              <w:rPr>
                <w:rFonts w:cs="Arial"/>
                <w:b/>
                <w:lang w:val="en-CA"/>
              </w:rPr>
              <w:t>RNA-Seq</w:t>
            </w:r>
          </w:p>
        </w:tc>
        <w:tc>
          <w:tcPr>
            <w:tcW w:w="326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45E5999B" w14:textId="77777777" w:rsidR="00E3615D" w:rsidRPr="005E49C2" w:rsidRDefault="00E3615D" w:rsidP="00D220E6">
            <w:pPr>
              <w:jc w:val="center"/>
              <w:rPr>
                <w:b/>
                <w:lang w:val="en-CA"/>
              </w:rPr>
            </w:pPr>
            <w:r w:rsidRPr="005E49C2">
              <w:rPr>
                <w:b/>
                <w:lang w:val="en-CA"/>
              </w:rPr>
              <w:t xml:space="preserve">DGE in </w:t>
            </w:r>
            <w:r w:rsidRPr="005E49C2">
              <w:rPr>
                <w:rFonts w:cs="Arial"/>
                <w:b/>
                <w:lang w:val="en-CA"/>
              </w:rPr>
              <w:t>nCounter</w:t>
            </w:r>
            <w:r w:rsidR="00A40506" w:rsidRPr="005E49C2">
              <w:rPr>
                <w:rFonts w:cs="Arial"/>
                <w:b/>
                <w:vertAlign w:val="superscript"/>
                <w:lang w:val="en-CA"/>
              </w:rPr>
              <w:t>®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1442A435" w14:textId="48393EA1" w:rsidR="00E3615D" w:rsidRPr="005E49C2" w:rsidRDefault="00E3615D" w:rsidP="00D220E6">
            <w:pPr>
              <w:jc w:val="center"/>
              <w:rPr>
                <w:b/>
                <w:lang w:val="en-CA"/>
              </w:rPr>
            </w:pPr>
            <w:r w:rsidRPr="005E49C2">
              <w:rPr>
                <w:b/>
                <w:lang w:val="en-CA"/>
              </w:rPr>
              <w:t xml:space="preserve">No </w:t>
            </w:r>
            <w:r w:rsidR="00E71BE9" w:rsidRPr="005E49C2">
              <w:rPr>
                <w:b/>
                <w:lang w:val="en-CA"/>
              </w:rPr>
              <w:t xml:space="preserve">significant </w:t>
            </w:r>
            <w:r w:rsidRPr="005E49C2">
              <w:rPr>
                <w:b/>
                <w:lang w:val="en-CA"/>
              </w:rPr>
              <w:t>DGE</w:t>
            </w:r>
          </w:p>
        </w:tc>
      </w:tr>
      <w:tr w:rsidR="00D71196" w:rsidRPr="005E49C2" w14:paraId="66092B32" w14:textId="77777777" w:rsidTr="00C26A48">
        <w:tc>
          <w:tcPr>
            <w:tcW w:w="2122" w:type="dxa"/>
            <w:vMerge/>
          </w:tcPr>
          <w:p w14:paraId="783F1CEC" w14:textId="77777777" w:rsidR="00E3615D" w:rsidRPr="005E49C2" w:rsidRDefault="00E3615D" w:rsidP="00D220E6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1701" w:type="dxa"/>
          </w:tcPr>
          <w:p w14:paraId="28458BF6" w14:textId="77777777" w:rsidR="00E3615D" w:rsidRPr="005E49C2" w:rsidRDefault="00E3615D" w:rsidP="00D220E6">
            <w:pPr>
              <w:jc w:val="center"/>
              <w:rPr>
                <w:b/>
                <w:lang w:val="en-CA"/>
              </w:rPr>
            </w:pPr>
            <w:r w:rsidRPr="005E49C2">
              <w:rPr>
                <w:b/>
                <w:lang w:val="en-CA"/>
              </w:rPr>
              <w:t>for HGA</w:t>
            </w: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0F172A85" w14:textId="77777777" w:rsidR="00E3615D" w:rsidRPr="005E49C2" w:rsidRDefault="00E3615D" w:rsidP="00D220E6">
            <w:pPr>
              <w:jc w:val="center"/>
              <w:rPr>
                <w:b/>
                <w:lang w:val="en-CA"/>
              </w:rPr>
            </w:pPr>
            <w:r w:rsidRPr="005E49C2">
              <w:rPr>
                <w:b/>
                <w:lang w:val="en-CA"/>
              </w:rPr>
              <w:t>for AGASAC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06C6F51B" w14:textId="77777777" w:rsidR="00E3615D" w:rsidRPr="005E49C2" w:rsidRDefault="00E3615D" w:rsidP="00D220E6">
            <w:pPr>
              <w:jc w:val="center"/>
              <w:rPr>
                <w:b/>
                <w:lang w:val="en-CA"/>
              </w:rPr>
            </w:pPr>
            <w:r w:rsidRPr="005E49C2">
              <w:rPr>
                <w:b/>
                <w:lang w:val="en-CA"/>
              </w:rPr>
              <w:t>for HGA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19B5B68C" w14:textId="77777777" w:rsidR="00E3615D" w:rsidRPr="005E49C2" w:rsidRDefault="00E3615D" w:rsidP="00D220E6">
            <w:pPr>
              <w:jc w:val="center"/>
              <w:rPr>
                <w:b/>
                <w:lang w:val="en-CA"/>
              </w:rPr>
            </w:pPr>
            <w:r w:rsidRPr="005E49C2">
              <w:rPr>
                <w:b/>
                <w:lang w:val="en-CA"/>
              </w:rPr>
              <w:t>for AGASAC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6B28D300" w14:textId="77777777" w:rsidR="00E3615D" w:rsidRPr="005E49C2" w:rsidRDefault="00E3615D" w:rsidP="00D220E6">
            <w:pPr>
              <w:jc w:val="center"/>
              <w:rPr>
                <w:b/>
                <w:lang w:val="en-CA"/>
              </w:rPr>
            </w:pPr>
            <w:r w:rsidRPr="005E49C2">
              <w:rPr>
                <w:b/>
                <w:lang w:val="en-CA"/>
              </w:rPr>
              <w:t>for HGA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1833A568" w14:textId="77777777" w:rsidR="00E3615D" w:rsidRPr="005E49C2" w:rsidRDefault="00E3615D" w:rsidP="00D220E6">
            <w:pPr>
              <w:jc w:val="center"/>
              <w:rPr>
                <w:b/>
                <w:lang w:val="en-CA"/>
              </w:rPr>
            </w:pPr>
            <w:r w:rsidRPr="005E49C2">
              <w:rPr>
                <w:b/>
                <w:lang w:val="en-CA"/>
              </w:rPr>
              <w:t>for AGASAC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105D4ABF" w14:textId="77777777" w:rsidR="00E3615D" w:rsidRPr="005E49C2" w:rsidRDefault="00E3615D" w:rsidP="00E3615D">
            <w:pPr>
              <w:rPr>
                <w:b/>
                <w:lang w:val="en-CA"/>
              </w:rPr>
            </w:pPr>
          </w:p>
        </w:tc>
      </w:tr>
      <w:tr w:rsidR="00D220E6" w:rsidRPr="005E49C2" w14:paraId="0D30DB9A" w14:textId="77777777" w:rsidTr="00370BB4">
        <w:tc>
          <w:tcPr>
            <w:tcW w:w="15446" w:type="dxa"/>
            <w:gridSpan w:val="8"/>
          </w:tcPr>
          <w:p w14:paraId="08CB04A5" w14:textId="77777777" w:rsidR="00D220E6" w:rsidRPr="000B3E32" w:rsidRDefault="00D220E6" w:rsidP="00E53D56">
            <w:pPr>
              <w:rPr>
                <w:bCs/>
                <w:lang w:val="en-CA"/>
              </w:rPr>
            </w:pPr>
          </w:p>
          <w:p w14:paraId="6F7DDB7F" w14:textId="77777777" w:rsidR="00D220E6" w:rsidRPr="005E49C2" w:rsidRDefault="00D220E6" w:rsidP="007D0EB0">
            <w:pPr>
              <w:jc w:val="center"/>
              <w:rPr>
                <w:b/>
                <w:lang w:val="en-CA"/>
              </w:rPr>
            </w:pPr>
            <w:r w:rsidRPr="005E49C2">
              <w:rPr>
                <w:b/>
                <w:lang w:val="en-CA"/>
              </w:rPr>
              <w:t>Tumour-promoting inflammation</w:t>
            </w:r>
          </w:p>
          <w:p w14:paraId="4A5A81C2" w14:textId="77777777" w:rsidR="00D220E6" w:rsidRPr="000B3E32" w:rsidRDefault="00D220E6" w:rsidP="00E53D56">
            <w:pPr>
              <w:rPr>
                <w:bCs/>
                <w:lang w:val="en-CA"/>
              </w:rPr>
            </w:pPr>
          </w:p>
        </w:tc>
      </w:tr>
      <w:tr w:rsidR="006B5468" w:rsidRPr="005E49C2" w14:paraId="70329D39" w14:textId="77777777" w:rsidTr="00C26A48">
        <w:tc>
          <w:tcPr>
            <w:tcW w:w="2122" w:type="dxa"/>
          </w:tcPr>
          <w:p w14:paraId="26655A8B" w14:textId="77777777" w:rsidR="006B5468" w:rsidRPr="005E49C2" w:rsidRDefault="006B5468">
            <w:pPr>
              <w:rPr>
                <w:lang w:val="en-CA"/>
              </w:rPr>
            </w:pPr>
            <w:r w:rsidRPr="005E49C2">
              <w:rPr>
                <w:rFonts w:cs="Arial"/>
                <w:lang w:val="en-CA"/>
              </w:rPr>
              <w:t>NF-</w:t>
            </w:r>
            <w:proofErr w:type="spellStart"/>
            <w:r w:rsidRPr="005E49C2">
              <w:rPr>
                <w:rFonts w:cs="Arial"/>
                <w:lang w:val="en-CA"/>
              </w:rPr>
              <w:t>κB</w:t>
            </w:r>
            <w:proofErr w:type="spellEnd"/>
            <w:r w:rsidRPr="005E49C2">
              <w:rPr>
                <w:rFonts w:cs="Arial"/>
                <w:lang w:val="en-CA"/>
              </w:rPr>
              <w:t xml:space="preserve"> transcription</w:t>
            </w:r>
          </w:p>
        </w:tc>
        <w:tc>
          <w:tcPr>
            <w:tcW w:w="1701" w:type="dxa"/>
          </w:tcPr>
          <w:p w14:paraId="194F57CC" w14:textId="77777777" w:rsidR="006B5468" w:rsidRPr="005E49C2" w:rsidRDefault="006B5468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NFKBIA</w:t>
            </w: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13E7E3A9" w14:textId="77777777" w:rsidR="006B5468" w:rsidRPr="005E49C2" w:rsidRDefault="006B5468">
            <w:pPr>
              <w:rPr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421586DD" w14:textId="77777777" w:rsidR="006B5468" w:rsidRPr="005E49C2" w:rsidRDefault="006B5468">
            <w:pPr>
              <w:rPr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4EE3962A" w14:textId="77777777" w:rsidR="006B5468" w:rsidRPr="005E49C2" w:rsidRDefault="006B5468">
            <w:pPr>
              <w:rPr>
                <w:lang w:val="en-CA"/>
              </w:rPr>
            </w:pPr>
          </w:p>
        </w:tc>
        <w:tc>
          <w:tcPr>
            <w:tcW w:w="1559" w:type="dxa"/>
            <w:tcBorders>
              <w:left w:val="single" w:sz="12" w:space="0" w:color="auto"/>
              <w:right w:val="single" w:sz="4" w:space="0" w:color="auto"/>
            </w:tcBorders>
          </w:tcPr>
          <w:p w14:paraId="0C04A6D9" w14:textId="77777777" w:rsidR="006B5468" w:rsidRPr="005E49C2" w:rsidRDefault="006B5468" w:rsidP="00620E62">
            <w:pPr>
              <w:jc w:val="center"/>
              <w:rPr>
                <w:rFonts w:cs="Arial"/>
                <w:lang w:val="en-CA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12" w:space="0" w:color="auto"/>
            </w:tcBorders>
          </w:tcPr>
          <w:p w14:paraId="2981814A" w14:textId="77777777" w:rsidR="006B5468" w:rsidRPr="005E49C2" w:rsidRDefault="006B5468" w:rsidP="00620E62">
            <w:pPr>
              <w:jc w:val="center"/>
              <w:rPr>
                <w:rFonts w:cs="Arial"/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6849BF09" w14:textId="77777777" w:rsidR="006B5468" w:rsidRPr="005E49C2" w:rsidRDefault="006B5468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NFKB1, NFKB2, RELA, RELB, REL</w:t>
            </w:r>
          </w:p>
        </w:tc>
      </w:tr>
      <w:tr w:rsidR="00D71196" w:rsidRPr="005E49C2" w14:paraId="2EEA5DB4" w14:textId="77777777" w:rsidTr="00C26A48">
        <w:tc>
          <w:tcPr>
            <w:tcW w:w="2122" w:type="dxa"/>
          </w:tcPr>
          <w:p w14:paraId="60C6958E" w14:textId="77777777" w:rsidR="00D220E6" w:rsidRPr="005E49C2" w:rsidRDefault="00D220E6">
            <w:pPr>
              <w:rPr>
                <w:lang w:val="en-CA"/>
              </w:rPr>
            </w:pPr>
            <w:r w:rsidRPr="005E49C2">
              <w:rPr>
                <w:rFonts w:cs="Arial"/>
                <w:lang w:val="en-CA"/>
              </w:rPr>
              <w:t>JAK-STAT signa</w:t>
            </w:r>
            <w:r w:rsidR="00620E62" w:rsidRPr="005E49C2">
              <w:rPr>
                <w:rFonts w:cs="Arial"/>
                <w:lang w:val="en-CA"/>
              </w:rPr>
              <w:t>l</w:t>
            </w:r>
            <w:r w:rsidRPr="005E49C2">
              <w:rPr>
                <w:rFonts w:cs="Arial"/>
                <w:lang w:val="en-CA"/>
              </w:rPr>
              <w:t>ling</w:t>
            </w:r>
          </w:p>
        </w:tc>
        <w:tc>
          <w:tcPr>
            <w:tcW w:w="1701" w:type="dxa"/>
          </w:tcPr>
          <w:p w14:paraId="3D64608C" w14:textId="77777777" w:rsidR="00D220E6" w:rsidRPr="005E49C2" w:rsidRDefault="00D220E6">
            <w:pPr>
              <w:rPr>
                <w:lang w:val="en-CA"/>
              </w:rPr>
            </w:pPr>
            <w:r w:rsidRPr="005E49C2">
              <w:rPr>
                <w:lang w:val="en-CA"/>
              </w:rPr>
              <w:t>JAK2,</w:t>
            </w:r>
            <w:r w:rsidR="00D71196" w:rsidRPr="005E49C2">
              <w:rPr>
                <w:lang w:val="en-CA"/>
              </w:rPr>
              <w:t xml:space="preserve"> </w:t>
            </w:r>
            <w:r w:rsidRPr="005E49C2">
              <w:rPr>
                <w:lang w:val="en-CA"/>
              </w:rPr>
              <w:t>STAT5A</w:t>
            </w: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697C7580" w14:textId="6E52836B" w:rsidR="00D220E6" w:rsidRPr="005E49C2" w:rsidRDefault="00D220E6" w:rsidP="000B3E32">
            <w:pPr>
              <w:rPr>
                <w:lang w:val="en-CA"/>
              </w:rPr>
            </w:pPr>
            <w:r w:rsidRPr="005E49C2">
              <w:rPr>
                <w:lang w:val="en-CA"/>
              </w:rPr>
              <w:t>STAT1,</w:t>
            </w:r>
            <w:r w:rsidR="000B3E32">
              <w:rPr>
                <w:lang w:val="en-CA"/>
              </w:rPr>
              <w:t xml:space="preserve"> </w:t>
            </w:r>
            <w:r w:rsidRPr="005E49C2">
              <w:rPr>
                <w:lang w:val="en-CA"/>
              </w:rPr>
              <w:t>STAT2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6B4A13D" w14:textId="77777777" w:rsidR="00D220E6" w:rsidRPr="005E49C2" w:rsidRDefault="00D220E6">
            <w:pPr>
              <w:rPr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3A9A9706" w14:textId="3BDF2FBC" w:rsidR="00D220E6" w:rsidRPr="005E49C2" w:rsidRDefault="00D220E6">
            <w:pPr>
              <w:rPr>
                <w:lang w:val="en-CA"/>
              </w:rPr>
            </w:pP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57A0904E" w14:textId="77777777" w:rsidR="00D220E6" w:rsidRPr="005E49C2" w:rsidRDefault="00D220E6">
            <w:pPr>
              <w:rPr>
                <w:lang w:val="en-CA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45CCD2FB" w14:textId="77777777" w:rsidR="00D220E6" w:rsidRPr="005E49C2" w:rsidRDefault="00D220E6">
            <w:pPr>
              <w:rPr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5DC6CE6F" w14:textId="6869F795" w:rsidR="00D220E6" w:rsidRPr="00525283" w:rsidRDefault="00D220E6">
            <w:r w:rsidRPr="00525283">
              <w:t xml:space="preserve">JAK1, </w:t>
            </w:r>
            <w:r w:rsidR="00E71BE9" w:rsidRPr="00525283">
              <w:t xml:space="preserve">JAK3, </w:t>
            </w:r>
            <w:r w:rsidRPr="00525283">
              <w:t>TYK2,</w:t>
            </w:r>
            <w:r w:rsidR="00E3615D" w:rsidRPr="00525283">
              <w:t xml:space="preserve"> </w:t>
            </w:r>
            <w:r w:rsidRPr="00525283">
              <w:t>STAT3, STAT4, STAT5B, STAT6</w:t>
            </w:r>
          </w:p>
        </w:tc>
      </w:tr>
      <w:tr w:rsidR="00D71196" w:rsidRPr="00525283" w14:paraId="567B237E" w14:textId="77777777" w:rsidTr="00C26A48">
        <w:tc>
          <w:tcPr>
            <w:tcW w:w="2122" w:type="dxa"/>
          </w:tcPr>
          <w:p w14:paraId="70199303" w14:textId="77777777" w:rsidR="00D220E6" w:rsidRPr="005E49C2" w:rsidRDefault="00E3615D">
            <w:pPr>
              <w:rPr>
                <w:lang w:val="en-CA"/>
              </w:rPr>
            </w:pPr>
            <w:r w:rsidRPr="005E49C2">
              <w:rPr>
                <w:rFonts w:cs="Arial"/>
                <w:lang w:val="en-CA"/>
              </w:rPr>
              <w:t>inflammasome</w:t>
            </w:r>
          </w:p>
        </w:tc>
        <w:tc>
          <w:tcPr>
            <w:tcW w:w="1701" w:type="dxa"/>
          </w:tcPr>
          <w:p w14:paraId="2029C504" w14:textId="77777777" w:rsidR="00D220E6" w:rsidRPr="005E49C2" w:rsidRDefault="00D220E6">
            <w:pPr>
              <w:rPr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7D77E5B8" w14:textId="77777777" w:rsidR="00D220E6" w:rsidRPr="005E49C2" w:rsidRDefault="00D220E6">
            <w:pPr>
              <w:rPr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7BB4B7AE" w14:textId="2773A0F4" w:rsidR="00E3615D" w:rsidRPr="005E49C2" w:rsidRDefault="00E3615D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5EF78785" w14:textId="19F27BCC" w:rsidR="00D220E6" w:rsidRPr="005E49C2" w:rsidRDefault="00D220E6">
            <w:pPr>
              <w:rPr>
                <w:lang w:val="en-CA"/>
              </w:rPr>
            </w:pP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5916D627" w14:textId="77777777" w:rsidR="00D220E6" w:rsidRPr="005E49C2" w:rsidRDefault="00D220E6">
            <w:pPr>
              <w:rPr>
                <w:lang w:val="en-CA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5C227207" w14:textId="77777777" w:rsidR="00D220E6" w:rsidRPr="005E49C2" w:rsidRDefault="00D220E6">
            <w:pPr>
              <w:rPr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307D6AE8" w14:textId="3841F0D0" w:rsidR="00D220E6" w:rsidRPr="005E49C2" w:rsidRDefault="00E3615D">
            <w:pPr>
              <w:rPr>
                <w:lang w:val="en-CA"/>
              </w:rPr>
            </w:pPr>
            <w:r w:rsidRPr="005E49C2">
              <w:rPr>
                <w:rFonts w:cs="Arial"/>
                <w:lang w:val="en-CA"/>
              </w:rPr>
              <w:t xml:space="preserve">NLRP1, </w:t>
            </w:r>
            <w:r w:rsidR="00E71BE9" w:rsidRPr="005E49C2">
              <w:rPr>
                <w:rFonts w:cs="Arial"/>
                <w:lang w:val="en-CA"/>
              </w:rPr>
              <w:t xml:space="preserve">NLRP3, NLRP10, NLRP12, </w:t>
            </w:r>
            <w:r w:rsidRPr="005E49C2">
              <w:rPr>
                <w:rFonts w:cs="Arial"/>
                <w:lang w:val="en-CA"/>
              </w:rPr>
              <w:t xml:space="preserve">NLRC4, MEFV, </w:t>
            </w:r>
            <w:r w:rsidR="00E71BE9" w:rsidRPr="005E49C2">
              <w:rPr>
                <w:rFonts w:cs="Arial"/>
                <w:lang w:val="en-CA"/>
              </w:rPr>
              <w:t xml:space="preserve">CARD, </w:t>
            </w:r>
            <w:r w:rsidRPr="005E49C2">
              <w:rPr>
                <w:rFonts w:cs="Arial"/>
                <w:lang w:val="en-CA"/>
              </w:rPr>
              <w:t>PYCARD (ASC)</w:t>
            </w:r>
          </w:p>
        </w:tc>
      </w:tr>
      <w:tr w:rsidR="00D71196" w:rsidRPr="00525283" w14:paraId="30875D35" w14:textId="77777777" w:rsidTr="00C26A48">
        <w:tc>
          <w:tcPr>
            <w:tcW w:w="2122" w:type="dxa"/>
          </w:tcPr>
          <w:p w14:paraId="4D0D711D" w14:textId="77777777" w:rsidR="00D220E6" w:rsidRPr="005E49C2" w:rsidRDefault="005A01A8">
            <w:pPr>
              <w:rPr>
                <w:lang w:val="en-CA"/>
              </w:rPr>
            </w:pPr>
            <w:r w:rsidRPr="005E49C2">
              <w:rPr>
                <w:rFonts w:cs="Arial"/>
                <w:lang w:val="en-CA"/>
              </w:rPr>
              <w:t>c</w:t>
            </w:r>
            <w:r w:rsidR="00E3615D" w:rsidRPr="005E49C2">
              <w:rPr>
                <w:rFonts w:cs="Arial"/>
                <w:lang w:val="en-CA"/>
              </w:rPr>
              <w:t>o-stimulatory signa</w:t>
            </w:r>
            <w:r w:rsidR="00620E62" w:rsidRPr="005E49C2">
              <w:rPr>
                <w:rFonts w:cs="Arial"/>
                <w:lang w:val="en-CA"/>
              </w:rPr>
              <w:t>l</w:t>
            </w:r>
            <w:r w:rsidR="00E3615D" w:rsidRPr="005E49C2">
              <w:rPr>
                <w:rFonts w:cs="Arial"/>
                <w:lang w:val="en-CA"/>
              </w:rPr>
              <w:t>ling</w:t>
            </w:r>
          </w:p>
        </w:tc>
        <w:tc>
          <w:tcPr>
            <w:tcW w:w="1701" w:type="dxa"/>
          </w:tcPr>
          <w:p w14:paraId="17B9454C" w14:textId="77777777" w:rsidR="00D220E6" w:rsidRPr="005E49C2" w:rsidRDefault="00E3615D">
            <w:pPr>
              <w:rPr>
                <w:lang w:val="en-CA"/>
              </w:rPr>
            </w:pPr>
            <w:r w:rsidRPr="005E49C2">
              <w:rPr>
                <w:rFonts w:cs="Arial"/>
                <w:lang w:val="en-CA"/>
              </w:rPr>
              <w:t>TNFRSF18 (GITR)</w:t>
            </w: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39A42D55" w14:textId="66C9F5CA" w:rsidR="00D220E6" w:rsidRPr="005E49C2" w:rsidRDefault="00E3615D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ICOS,</w:t>
            </w:r>
            <w:r w:rsidR="00D71196" w:rsidRPr="005E49C2">
              <w:rPr>
                <w:rFonts w:cs="Arial"/>
                <w:lang w:val="en-CA"/>
              </w:rPr>
              <w:t xml:space="preserve"> </w:t>
            </w:r>
            <w:r w:rsidRPr="005E49C2">
              <w:rPr>
                <w:rFonts w:cs="Arial"/>
                <w:lang w:val="en-CA"/>
              </w:rPr>
              <w:t>ICOSLG</w:t>
            </w:r>
            <w:r w:rsidR="00D71196" w:rsidRPr="005E49C2">
              <w:rPr>
                <w:rFonts w:cs="Arial"/>
                <w:lang w:val="en-CA"/>
              </w:rPr>
              <w:t xml:space="preserve"> </w:t>
            </w:r>
            <w:r w:rsidRPr="005E49C2">
              <w:rPr>
                <w:rFonts w:cs="Arial"/>
                <w:lang w:val="en-CA"/>
              </w:rPr>
              <w:t>(B7-H2)</w:t>
            </w:r>
            <w:r w:rsidR="007B6CC4">
              <w:rPr>
                <w:rFonts w:cs="Arial"/>
                <w:lang w:val="en-CA"/>
              </w:rPr>
              <w:t xml:space="preserve">, </w:t>
            </w:r>
            <w:r w:rsidR="007B6CC4" w:rsidRPr="005E49C2">
              <w:rPr>
                <w:rFonts w:cs="Arial"/>
                <w:lang w:val="en-CA"/>
              </w:rPr>
              <w:t>TNFRSF14 (HVEM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A6BDC9C" w14:textId="77777777" w:rsidR="00D220E6" w:rsidRPr="005E49C2" w:rsidRDefault="00D220E6">
            <w:pPr>
              <w:rPr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46FB387E" w14:textId="4C1119A4" w:rsidR="00D220E6" w:rsidRPr="005E49C2" w:rsidRDefault="00D220E6">
            <w:pPr>
              <w:rPr>
                <w:rFonts w:cs="Arial"/>
                <w:lang w:val="en-CA"/>
              </w:rPr>
            </w:pP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2EB3223A" w14:textId="77777777" w:rsidR="00D220E6" w:rsidRPr="005E49C2" w:rsidRDefault="00E3615D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CD80</w:t>
            </w:r>
            <w:r w:rsidR="00D71196" w:rsidRPr="005E49C2">
              <w:rPr>
                <w:rFonts w:cs="Arial"/>
                <w:lang w:val="en-CA"/>
              </w:rPr>
              <w:t xml:space="preserve"> </w:t>
            </w:r>
            <w:r w:rsidRPr="005E49C2">
              <w:rPr>
                <w:rFonts w:cs="Arial"/>
                <w:lang w:val="en-CA"/>
              </w:rPr>
              <w:t>(B7-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2934C67D" w14:textId="30C87DAE" w:rsidR="00D220E6" w:rsidRPr="005E49C2" w:rsidRDefault="007B6CC4">
            <w:pPr>
              <w:rPr>
                <w:lang w:val="en-CA"/>
              </w:rPr>
            </w:pPr>
            <w:r w:rsidRPr="005E49C2">
              <w:rPr>
                <w:rFonts w:cs="Arial"/>
                <w:lang w:val="en-CA"/>
              </w:rPr>
              <w:t>IL2RB (CD122)</w:t>
            </w:r>
            <w:r>
              <w:rPr>
                <w:rFonts w:cs="Arial"/>
                <w:lang w:val="en-CA"/>
              </w:rPr>
              <w:t xml:space="preserve">, </w:t>
            </w:r>
            <w:r w:rsidRPr="005E49C2">
              <w:rPr>
                <w:rFonts w:cs="Arial"/>
                <w:lang w:val="en-CA"/>
              </w:rPr>
              <w:t>CD28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68AF84D2" w14:textId="084EB752" w:rsidR="00D220E6" w:rsidRPr="005E49C2" w:rsidRDefault="00E3615D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CD27, CD86 (B7-2), CD40, CD40LG, TNFRSF4 (OX40), TNFSF4 (OX40L), TNFRSF9 (CD137), TNFSF9 (CD137L)</w:t>
            </w:r>
          </w:p>
        </w:tc>
      </w:tr>
      <w:tr w:rsidR="00D71196" w:rsidRPr="005E49C2" w14:paraId="4B6C2D37" w14:textId="77777777" w:rsidTr="00C26A48">
        <w:tc>
          <w:tcPr>
            <w:tcW w:w="2122" w:type="dxa"/>
          </w:tcPr>
          <w:p w14:paraId="540F89D4" w14:textId="77777777" w:rsidR="00D220E6" w:rsidRPr="005E49C2" w:rsidRDefault="00E3615D">
            <w:pPr>
              <w:rPr>
                <w:lang w:val="en-CA"/>
              </w:rPr>
            </w:pPr>
            <w:r w:rsidRPr="005E49C2">
              <w:rPr>
                <w:rFonts w:cs="Arial"/>
                <w:lang w:val="en-CA"/>
              </w:rPr>
              <w:t>MHC I</w:t>
            </w:r>
          </w:p>
        </w:tc>
        <w:tc>
          <w:tcPr>
            <w:tcW w:w="1701" w:type="dxa"/>
          </w:tcPr>
          <w:p w14:paraId="7327601B" w14:textId="77777777" w:rsidR="00D220E6" w:rsidRPr="005E49C2" w:rsidRDefault="00D220E6">
            <w:pPr>
              <w:rPr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489EE0B2" w14:textId="77777777" w:rsidR="00D220E6" w:rsidRPr="005E49C2" w:rsidRDefault="00E3615D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DLA-79,</w:t>
            </w:r>
            <w:r w:rsidR="00D71196" w:rsidRPr="005E49C2">
              <w:rPr>
                <w:rFonts w:cs="Arial"/>
                <w:lang w:val="en-CA"/>
              </w:rPr>
              <w:t xml:space="preserve"> </w:t>
            </w:r>
            <w:r w:rsidRPr="005E49C2">
              <w:rPr>
                <w:rFonts w:cs="Arial"/>
                <w:lang w:val="en-CA"/>
              </w:rPr>
              <w:t>DLA-64,</w:t>
            </w:r>
            <w:r w:rsidR="00D71196" w:rsidRPr="005E49C2">
              <w:rPr>
                <w:rFonts w:cs="Arial"/>
                <w:lang w:val="en-CA"/>
              </w:rPr>
              <w:t xml:space="preserve"> </w:t>
            </w:r>
            <w:r w:rsidRPr="005E49C2">
              <w:rPr>
                <w:rFonts w:cs="Arial"/>
                <w:lang w:val="en-CA"/>
              </w:rPr>
              <w:t>DLA88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121EF44B" w14:textId="77777777" w:rsidR="00D220E6" w:rsidRPr="005E49C2" w:rsidRDefault="00D220E6">
            <w:pPr>
              <w:rPr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488E9CBD" w14:textId="77777777" w:rsidR="00D220E6" w:rsidRPr="005E49C2" w:rsidRDefault="00D220E6">
            <w:pPr>
              <w:rPr>
                <w:lang w:val="en-CA"/>
              </w:rPr>
            </w:pP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221FE10B" w14:textId="77777777" w:rsidR="00D220E6" w:rsidRPr="005E49C2" w:rsidRDefault="00D220E6">
            <w:pPr>
              <w:rPr>
                <w:lang w:val="en-CA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3C09296E" w14:textId="77777777" w:rsidR="00D220E6" w:rsidRPr="005E49C2" w:rsidRDefault="00D220E6">
            <w:pPr>
              <w:rPr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468730E9" w14:textId="77777777" w:rsidR="00D220E6" w:rsidRPr="005E49C2" w:rsidRDefault="00D220E6">
            <w:pPr>
              <w:rPr>
                <w:lang w:val="en-CA"/>
              </w:rPr>
            </w:pPr>
          </w:p>
        </w:tc>
      </w:tr>
      <w:tr w:rsidR="00D71196" w:rsidRPr="005E49C2" w14:paraId="65291B1B" w14:textId="77777777" w:rsidTr="00C26A48">
        <w:tc>
          <w:tcPr>
            <w:tcW w:w="2122" w:type="dxa"/>
          </w:tcPr>
          <w:p w14:paraId="100F7744" w14:textId="77777777" w:rsidR="00D220E6" w:rsidRPr="005E49C2" w:rsidRDefault="00E3615D">
            <w:pPr>
              <w:rPr>
                <w:lang w:val="en-CA"/>
              </w:rPr>
            </w:pPr>
            <w:r w:rsidRPr="005E49C2">
              <w:rPr>
                <w:rFonts w:cs="Arial"/>
                <w:lang w:val="en-CA"/>
              </w:rPr>
              <w:t>MHC II</w:t>
            </w:r>
          </w:p>
        </w:tc>
        <w:tc>
          <w:tcPr>
            <w:tcW w:w="1701" w:type="dxa"/>
          </w:tcPr>
          <w:p w14:paraId="3C5F2ED7" w14:textId="77777777" w:rsidR="00D220E6" w:rsidRPr="005E49C2" w:rsidRDefault="00D220E6">
            <w:pPr>
              <w:rPr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2A94BE5B" w14:textId="77777777" w:rsidR="00E2284F" w:rsidRPr="005E49C2" w:rsidRDefault="00E3615D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DLA-DMB,</w:t>
            </w:r>
            <w:r w:rsidR="00D71196" w:rsidRPr="005E49C2">
              <w:rPr>
                <w:rFonts w:cs="Arial"/>
                <w:lang w:val="en-CA"/>
              </w:rPr>
              <w:t xml:space="preserve"> </w:t>
            </w:r>
            <w:r w:rsidRPr="005E49C2">
              <w:rPr>
                <w:rFonts w:cs="Arial"/>
                <w:lang w:val="en-CA"/>
              </w:rPr>
              <w:t>DLA-DQA1,</w:t>
            </w:r>
            <w:r w:rsidR="00D71196" w:rsidRPr="005E49C2">
              <w:rPr>
                <w:rFonts w:cs="Arial"/>
                <w:lang w:val="en-CA"/>
              </w:rPr>
              <w:t xml:space="preserve"> </w:t>
            </w:r>
            <w:r w:rsidRPr="005E49C2">
              <w:rPr>
                <w:rFonts w:cs="Arial"/>
                <w:lang w:val="en-CA"/>
              </w:rPr>
              <w:t>DLA-DQB1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27577124" w14:textId="77777777" w:rsidR="00D220E6" w:rsidRPr="005E49C2" w:rsidRDefault="00D220E6">
            <w:pPr>
              <w:rPr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609C41E0" w14:textId="4EDB6D2D" w:rsidR="00D220E6" w:rsidRPr="005E49C2" w:rsidRDefault="00D220E6">
            <w:pPr>
              <w:rPr>
                <w:lang w:val="en-CA"/>
              </w:rPr>
            </w:pP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6598195F" w14:textId="77777777" w:rsidR="00D220E6" w:rsidRPr="005E49C2" w:rsidRDefault="00D220E6">
            <w:pPr>
              <w:rPr>
                <w:lang w:val="en-CA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17123A0A" w14:textId="24E1AB4A" w:rsidR="00D220E6" w:rsidRPr="005E49C2" w:rsidRDefault="007B6CC4">
            <w:pPr>
              <w:rPr>
                <w:lang w:val="en-CA"/>
              </w:rPr>
            </w:pPr>
            <w:r w:rsidRPr="005E49C2">
              <w:rPr>
                <w:rFonts w:cs="Arial"/>
                <w:lang w:val="en-CA"/>
              </w:rPr>
              <w:t xml:space="preserve">DLA-DOB, </w:t>
            </w:r>
            <w:r w:rsidR="00E3615D" w:rsidRPr="005E49C2">
              <w:rPr>
                <w:rFonts w:cs="Arial"/>
                <w:lang w:val="en-CA"/>
              </w:rPr>
              <w:t>DLA-DMA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31495405" w14:textId="1BDFD001" w:rsidR="00D220E6" w:rsidRPr="005E49C2" w:rsidRDefault="00E3615D">
            <w:pPr>
              <w:rPr>
                <w:lang w:val="en-CA"/>
              </w:rPr>
            </w:pPr>
            <w:r w:rsidRPr="005E49C2">
              <w:rPr>
                <w:rFonts w:cs="Arial"/>
                <w:lang w:val="en-CA"/>
              </w:rPr>
              <w:t>DLA-DOA</w:t>
            </w:r>
          </w:p>
        </w:tc>
      </w:tr>
      <w:tr w:rsidR="00D71196" w:rsidRPr="005E49C2" w14:paraId="20E927B3" w14:textId="77777777" w:rsidTr="00C26A48">
        <w:tc>
          <w:tcPr>
            <w:tcW w:w="2122" w:type="dxa"/>
          </w:tcPr>
          <w:p w14:paraId="7501CC19" w14:textId="77777777" w:rsidR="00D220E6" w:rsidRPr="005E49C2" w:rsidRDefault="00E3615D">
            <w:pPr>
              <w:rPr>
                <w:lang w:val="en-CA"/>
              </w:rPr>
            </w:pPr>
            <w:r w:rsidRPr="005E49C2">
              <w:rPr>
                <w:rFonts w:cs="Arial"/>
                <w:lang w:val="en-CA"/>
              </w:rPr>
              <w:t>T-cells</w:t>
            </w:r>
            <w:r w:rsidR="00BF6CF5" w:rsidRPr="005E49C2">
              <w:rPr>
                <w:rFonts w:cs="Arial"/>
                <w:lang w:val="en-CA"/>
              </w:rPr>
              <w:t>, incl. T-cell receptor (TCR) protein complex</w:t>
            </w:r>
          </w:p>
        </w:tc>
        <w:tc>
          <w:tcPr>
            <w:tcW w:w="1701" w:type="dxa"/>
          </w:tcPr>
          <w:p w14:paraId="60FFCD7F" w14:textId="77777777" w:rsidR="00D220E6" w:rsidRPr="005E49C2" w:rsidRDefault="00D220E6">
            <w:pPr>
              <w:rPr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507B6910" w14:textId="56182EFC" w:rsidR="00D220E6" w:rsidRPr="005E49C2" w:rsidRDefault="007B6CC4">
            <w:pPr>
              <w:rPr>
                <w:lang w:val="en-CA"/>
              </w:rPr>
            </w:pPr>
            <w:r w:rsidRPr="005E49C2">
              <w:rPr>
                <w:rFonts w:cs="Arial"/>
                <w:lang w:val="en-CA"/>
              </w:rPr>
              <w:t>CD3E (ε),</w:t>
            </w:r>
            <w:r>
              <w:rPr>
                <w:rFonts w:cs="Arial"/>
                <w:lang w:val="en-CA"/>
              </w:rPr>
              <w:t xml:space="preserve"> </w:t>
            </w:r>
            <w:r w:rsidRPr="005E49C2">
              <w:rPr>
                <w:rFonts w:cs="Arial"/>
                <w:lang w:val="en-CA"/>
              </w:rPr>
              <w:t>CD3G (γ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297A622E" w14:textId="77777777" w:rsidR="00D220E6" w:rsidRPr="005E49C2" w:rsidRDefault="00D220E6">
            <w:pPr>
              <w:rPr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5715509B" w14:textId="15F6F673" w:rsidR="00D220E6" w:rsidRPr="005E49C2" w:rsidRDefault="00D220E6">
            <w:pPr>
              <w:rPr>
                <w:rFonts w:cs="Arial"/>
                <w:lang w:val="en-CA"/>
              </w:rPr>
            </w:pP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67C2389A" w14:textId="77777777" w:rsidR="00D220E6" w:rsidRPr="005E49C2" w:rsidRDefault="00D220E6">
            <w:pPr>
              <w:rPr>
                <w:lang w:val="en-CA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2102542C" w14:textId="77777777" w:rsidR="00D220E6" w:rsidRPr="005E49C2" w:rsidRDefault="00D220E6">
            <w:pPr>
              <w:rPr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7163E8DC" w14:textId="38993642" w:rsidR="00D220E6" w:rsidRPr="005E49C2" w:rsidRDefault="00D71196">
            <w:pPr>
              <w:rPr>
                <w:lang w:val="en-CA"/>
              </w:rPr>
            </w:pPr>
            <w:r w:rsidRPr="005E49C2">
              <w:rPr>
                <w:rFonts w:cs="Arial"/>
                <w:lang w:val="en-CA"/>
              </w:rPr>
              <w:t xml:space="preserve">CD3D (δ), </w:t>
            </w:r>
            <w:r w:rsidR="00D166F2" w:rsidRPr="005E49C2">
              <w:rPr>
                <w:rFonts w:cs="Arial"/>
                <w:lang w:val="en-CA"/>
              </w:rPr>
              <w:t xml:space="preserve">CD247 (ζ), </w:t>
            </w:r>
            <w:r w:rsidRPr="005E49C2">
              <w:rPr>
                <w:rFonts w:cs="Arial"/>
                <w:lang w:val="en-CA"/>
              </w:rPr>
              <w:t>CD4, CD6, TRAT1, TBX21</w:t>
            </w:r>
          </w:p>
        </w:tc>
      </w:tr>
      <w:tr w:rsidR="00D71196" w:rsidRPr="005E49C2" w14:paraId="74EB0A6D" w14:textId="77777777" w:rsidTr="00C26A48">
        <w:tc>
          <w:tcPr>
            <w:tcW w:w="2122" w:type="dxa"/>
          </w:tcPr>
          <w:p w14:paraId="2BA4C789" w14:textId="77777777" w:rsidR="00D71196" w:rsidRPr="005E49C2" w:rsidRDefault="00D71196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regulatory T-cells</w:t>
            </w:r>
            <w:r w:rsidR="00BF6CF5" w:rsidRPr="005E49C2">
              <w:rPr>
                <w:rFonts w:cs="Arial"/>
                <w:lang w:val="en-CA"/>
              </w:rPr>
              <w:t xml:space="preserve"> (T</w:t>
            </w:r>
            <w:r w:rsidR="00BF6CF5" w:rsidRPr="005E49C2">
              <w:rPr>
                <w:rFonts w:cs="Arial"/>
                <w:vertAlign w:val="subscript"/>
                <w:lang w:val="en-CA"/>
              </w:rPr>
              <w:t>regs</w:t>
            </w:r>
            <w:r w:rsidR="00BF6CF5" w:rsidRPr="005E49C2">
              <w:rPr>
                <w:rFonts w:cs="Arial"/>
                <w:lang w:val="en-CA"/>
              </w:rPr>
              <w:t>)</w:t>
            </w:r>
          </w:p>
        </w:tc>
        <w:tc>
          <w:tcPr>
            <w:tcW w:w="1701" w:type="dxa"/>
          </w:tcPr>
          <w:p w14:paraId="6B878D83" w14:textId="77777777" w:rsidR="00D71196" w:rsidRPr="005E49C2" w:rsidRDefault="00D71196">
            <w:pPr>
              <w:rPr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4A4CC403" w14:textId="77777777" w:rsidR="00D71196" w:rsidRPr="005E49C2" w:rsidRDefault="00D71196">
            <w:pPr>
              <w:rPr>
                <w:lang w:val="en-CA"/>
              </w:rPr>
            </w:pPr>
            <w:r w:rsidRPr="005E49C2">
              <w:rPr>
                <w:rFonts w:cs="Arial"/>
                <w:lang w:val="en-CA"/>
              </w:rPr>
              <w:t>IL2RA (CD25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7E0896CE" w14:textId="77777777" w:rsidR="00D71196" w:rsidRPr="005E49C2" w:rsidRDefault="00D71196">
            <w:pPr>
              <w:rPr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2A8E565F" w14:textId="77777777" w:rsidR="00D71196" w:rsidRPr="005E49C2" w:rsidRDefault="00D71196">
            <w:pPr>
              <w:rPr>
                <w:rFonts w:cs="Arial"/>
                <w:lang w:val="en-CA"/>
              </w:rPr>
            </w:pP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319445F7" w14:textId="77777777" w:rsidR="00D71196" w:rsidRPr="005E49C2" w:rsidRDefault="00D71196">
            <w:pPr>
              <w:rPr>
                <w:lang w:val="en-CA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204CEB33" w14:textId="77777777" w:rsidR="00D71196" w:rsidRPr="005E49C2" w:rsidRDefault="00D71196">
            <w:pPr>
              <w:rPr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41E7CE88" w14:textId="77777777" w:rsidR="00D71196" w:rsidRPr="005E49C2" w:rsidRDefault="00D71196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FOXP3</w:t>
            </w:r>
          </w:p>
        </w:tc>
      </w:tr>
      <w:tr w:rsidR="00E3615D" w:rsidRPr="007B6CC4" w14:paraId="121AE642" w14:textId="77777777" w:rsidTr="00C26A48">
        <w:tc>
          <w:tcPr>
            <w:tcW w:w="2122" w:type="dxa"/>
          </w:tcPr>
          <w:p w14:paraId="77FBDB53" w14:textId="77777777" w:rsidR="00E3615D" w:rsidRPr="005E49C2" w:rsidRDefault="00E3615D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lastRenderedPageBreak/>
              <w:t>cytotoxic T-cells or natural killer (NK) cells</w:t>
            </w:r>
          </w:p>
        </w:tc>
        <w:tc>
          <w:tcPr>
            <w:tcW w:w="1701" w:type="dxa"/>
          </w:tcPr>
          <w:p w14:paraId="1419F65E" w14:textId="77777777" w:rsidR="00E3615D" w:rsidRPr="005E49C2" w:rsidRDefault="00E3615D">
            <w:pPr>
              <w:rPr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430D2753" w14:textId="0468579B" w:rsidR="00D71196" w:rsidRPr="005E49C2" w:rsidRDefault="00D71196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AAA7750" w14:textId="77777777" w:rsidR="00D166F2" w:rsidRPr="005E49C2" w:rsidRDefault="00D166F2" w:rsidP="00D166F2">
            <w:pPr>
              <w:rPr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28B021F0" w14:textId="31F58DCE" w:rsidR="00E3615D" w:rsidRPr="005E49C2" w:rsidRDefault="00E3615D" w:rsidP="00D71196">
            <w:pPr>
              <w:rPr>
                <w:lang w:val="en-CA"/>
              </w:rPr>
            </w:pP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0812C0EB" w14:textId="77777777" w:rsidR="00E3615D" w:rsidRPr="005E49C2" w:rsidRDefault="00E3615D">
            <w:pPr>
              <w:rPr>
                <w:lang w:val="en-CA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527FAAD9" w14:textId="15E038AC" w:rsidR="00E3615D" w:rsidRPr="005E49C2" w:rsidRDefault="00BF6CF5">
            <w:pPr>
              <w:rPr>
                <w:lang w:val="en-CA"/>
              </w:rPr>
            </w:pPr>
            <w:r w:rsidRPr="005E49C2">
              <w:rPr>
                <w:rFonts w:cs="Arial"/>
                <w:lang w:val="en-CA"/>
              </w:rPr>
              <w:t>CD8B</w:t>
            </w:r>
            <w:r w:rsidR="007B6CC4">
              <w:rPr>
                <w:rFonts w:cs="Arial"/>
                <w:lang w:val="en-CA"/>
              </w:rPr>
              <w:t xml:space="preserve">, </w:t>
            </w:r>
            <w:r w:rsidR="007B6CC4" w:rsidRPr="005E49C2">
              <w:rPr>
                <w:rFonts w:cs="Arial"/>
                <w:lang w:val="en-CA"/>
              </w:rPr>
              <w:t>CTSW</w:t>
            </w:r>
            <w:r w:rsidR="007B6CC4">
              <w:rPr>
                <w:rFonts w:cs="Arial"/>
                <w:lang w:val="en-CA"/>
              </w:rPr>
              <w:t xml:space="preserve">, </w:t>
            </w:r>
            <w:r w:rsidR="007B6CC4" w:rsidRPr="005E49C2">
              <w:rPr>
                <w:rFonts w:cs="Arial"/>
                <w:lang w:val="en-CA"/>
              </w:rPr>
              <w:t>GZMA</w:t>
            </w:r>
            <w:r w:rsidR="007B6CC4">
              <w:rPr>
                <w:rFonts w:cs="Arial"/>
                <w:lang w:val="en-CA"/>
              </w:rPr>
              <w:t xml:space="preserve">, </w:t>
            </w:r>
            <w:r w:rsidR="007B6CC4" w:rsidRPr="005E49C2">
              <w:rPr>
                <w:rFonts w:cs="Arial"/>
                <w:lang w:val="en-CA"/>
              </w:rPr>
              <w:t>GZMB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06CA1882" w14:textId="7D145293" w:rsidR="00E3615D" w:rsidRPr="0064750E" w:rsidRDefault="00BF6CF5">
            <w:r w:rsidRPr="0064750E">
              <w:rPr>
                <w:rFonts w:cs="Arial"/>
              </w:rPr>
              <w:t xml:space="preserve">CD8A, </w:t>
            </w:r>
            <w:r w:rsidR="00D71196" w:rsidRPr="0064750E">
              <w:rPr>
                <w:rFonts w:cs="Arial"/>
              </w:rPr>
              <w:t>PRF1, KLRD1, KLRB1, KLRK1</w:t>
            </w:r>
            <w:r w:rsidR="00D166F2" w:rsidRPr="0064750E">
              <w:rPr>
                <w:rFonts w:cs="Arial"/>
              </w:rPr>
              <w:t>, NKG7</w:t>
            </w:r>
          </w:p>
        </w:tc>
      </w:tr>
      <w:tr w:rsidR="00D71196" w:rsidRPr="00525283" w14:paraId="3C9D9587" w14:textId="77777777" w:rsidTr="00C26A48">
        <w:tc>
          <w:tcPr>
            <w:tcW w:w="2122" w:type="dxa"/>
          </w:tcPr>
          <w:p w14:paraId="2D0019D7" w14:textId="77777777" w:rsidR="00D71196" w:rsidRPr="005E49C2" w:rsidRDefault="00D71196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macrophages</w:t>
            </w:r>
          </w:p>
        </w:tc>
        <w:tc>
          <w:tcPr>
            <w:tcW w:w="1701" w:type="dxa"/>
          </w:tcPr>
          <w:p w14:paraId="77EC18DB" w14:textId="77777777" w:rsidR="00D71196" w:rsidRPr="005E49C2" w:rsidRDefault="00D71196">
            <w:pPr>
              <w:rPr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37827BE6" w14:textId="77777777" w:rsidR="00D71196" w:rsidRPr="005E49C2" w:rsidRDefault="00D71196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23D80797" w14:textId="77777777" w:rsidR="00D71196" w:rsidRPr="005E49C2" w:rsidRDefault="00D71196">
            <w:pPr>
              <w:rPr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31A7E7F3" w14:textId="77777777" w:rsidR="00D71196" w:rsidRPr="005E49C2" w:rsidRDefault="00D71196" w:rsidP="00D71196">
            <w:pPr>
              <w:rPr>
                <w:rFonts w:cs="Arial"/>
                <w:lang w:val="en-CA"/>
              </w:rPr>
            </w:pP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117A22AE" w14:textId="77777777" w:rsidR="00D71196" w:rsidRPr="005E49C2" w:rsidRDefault="00D71196">
            <w:pPr>
              <w:rPr>
                <w:lang w:val="en-CA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1591390B" w14:textId="77777777" w:rsidR="00D71196" w:rsidRPr="005E49C2" w:rsidRDefault="00D71196">
            <w:pPr>
              <w:rPr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7F460793" w14:textId="3DB7D062" w:rsidR="00D71196" w:rsidRPr="00287B0B" w:rsidRDefault="00D71196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AIF1 (</w:t>
            </w:r>
            <w:r w:rsidR="007D0EB0" w:rsidRPr="005E49C2">
              <w:rPr>
                <w:rFonts w:cs="Arial"/>
                <w:lang w:val="en-CA"/>
              </w:rPr>
              <w:t>IBA</w:t>
            </w:r>
            <w:r w:rsidRPr="005E49C2">
              <w:rPr>
                <w:rFonts w:cs="Arial"/>
                <w:lang w:val="en-CA"/>
              </w:rPr>
              <w:t>-1), CD68, CD163, CD84</w:t>
            </w:r>
            <w:r w:rsidR="00287B0B">
              <w:rPr>
                <w:rFonts w:cs="Arial"/>
                <w:lang w:val="en-CA"/>
              </w:rPr>
              <w:t xml:space="preserve">, </w:t>
            </w:r>
            <w:r w:rsidR="00287B0B" w:rsidRPr="0064750E">
              <w:rPr>
                <w:rFonts w:cs="Arial"/>
                <w:lang w:val="en-US"/>
              </w:rPr>
              <w:t>ADGRE1</w:t>
            </w:r>
          </w:p>
        </w:tc>
      </w:tr>
      <w:tr w:rsidR="00D71196" w:rsidRPr="005E49C2" w14:paraId="09A0277B" w14:textId="77777777" w:rsidTr="00C26A48">
        <w:tc>
          <w:tcPr>
            <w:tcW w:w="2122" w:type="dxa"/>
          </w:tcPr>
          <w:p w14:paraId="047E3117" w14:textId="77777777" w:rsidR="00D71196" w:rsidRPr="005E49C2" w:rsidRDefault="00D71196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mast cells</w:t>
            </w:r>
          </w:p>
        </w:tc>
        <w:tc>
          <w:tcPr>
            <w:tcW w:w="1701" w:type="dxa"/>
          </w:tcPr>
          <w:p w14:paraId="782DF90C" w14:textId="77777777" w:rsidR="00D71196" w:rsidRPr="005E49C2" w:rsidRDefault="00D71196">
            <w:pPr>
              <w:rPr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16B83C52" w14:textId="77777777" w:rsidR="00D71196" w:rsidRPr="005E49C2" w:rsidRDefault="00D71196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34EECC1D" w14:textId="77777777" w:rsidR="00D71196" w:rsidRPr="005E49C2" w:rsidRDefault="00D71196">
            <w:pPr>
              <w:rPr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48194276" w14:textId="77777777" w:rsidR="00D71196" w:rsidRPr="005E49C2" w:rsidRDefault="00D71196" w:rsidP="00D71196">
            <w:pPr>
              <w:rPr>
                <w:rFonts w:cs="Arial"/>
                <w:lang w:val="en-CA"/>
              </w:rPr>
            </w:pP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0C177F1D" w14:textId="77777777" w:rsidR="00D71196" w:rsidRPr="005E49C2" w:rsidRDefault="00D71196">
            <w:pPr>
              <w:rPr>
                <w:lang w:val="en-CA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7C7431A1" w14:textId="77777777" w:rsidR="00D71196" w:rsidRPr="005E49C2" w:rsidRDefault="00D71196">
            <w:pPr>
              <w:rPr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10A0F33D" w14:textId="77777777" w:rsidR="00D71196" w:rsidRPr="005E49C2" w:rsidRDefault="00D71196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CPA3, HDC, MS4A2</w:t>
            </w:r>
          </w:p>
        </w:tc>
      </w:tr>
      <w:tr w:rsidR="00D71196" w:rsidRPr="005E49C2" w14:paraId="10224212" w14:textId="77777777" w:rsidTr="00C26A48">
        <w:tc>
          <w:tcPr>
            <w:tcW w:w="2122" w:type="dxa"/>
          </w:tcPr>
          <w:p w14:paraId="601755A0" w14:textId="77777777" w:rsidR="00D71196" w:rsidRPr="005E49C2" w:rsidRDefault="00D71196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neutrophils</w:t>
            </w:r>
          </w:p>
        </w:tc>
        <w:tc>
          <w:tcPr>
            <w:tcW w:w="1701" w:type="dxa"/>
          </w:tcPr>
          <w:p w14:paraId="7A3CC0F3" w14:textId="77777777" w:rsidR="00D71196" w:rsidRPr="005E49C2" w:rsidRDefault="00D71196">
            <w:pPr>
              <w:rPr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07C324B7" w14:textId="77777777" w:rsidR="00D71196" w:rsidRPr="005E49C2" w:rsidRDefault="00D71196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4642C76" w14:textId="77777777" w:rsidR="00D71196" w:rsidRPr="005E49C2" w:rsidRDefault="00D71196">
            <w:pPr>
              <w:rPr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720A9C9B" w14:textId="77777777" w:rsidR="00D71196" w:rsidRPr="005E49C2" w:rsidRDefault="00D71196" w:rsidP="00D71196">
            <w:pPr>
              <w:rPr>
                <w:rFonts w:cs="Arial"/>
                <w:lang w:val="en-CA"/>
              </w:rPr>
            </w:pP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1C26DC2C" w14:textId="77777777" w:rsidR="00D71196" w:rsidRPr="005E49C2" w:rsidRDefault="00D71196">
            <w:pPr>
              <w:rPr>
                <w:lang w:val="en-CA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19D95330" w14:textId="77777777" w:rsidR="00D71196" w:rsidRPr="005E49C2" w:rsidRDefault="00D71196">
            <w:pPr>
              <w:rPr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41590BB0" w14:textId="344DF007" w:rsidR="00D71196" w:rsidRPr="005E49C2" w:rsidRDefault="00D71196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 xml:space="preserve">MPO, </w:t>
            </w:r>
            <w:r w:rsidRPr="005E49C2">
              <w:rPr>
                <w:lang w:val="en-CA"/>
              </w:rPr>
              <w:t xml:space="preserve">ELANE, </w:t>
            </w:r>
            <w:r w:rsidRPr="005E49C2">
              <w:rPr>
                <w:rFonts w:cs="Arial"/>
                <w:lang w:val="en-CA"/>
              </w:rPr>
              <w:t>CSF3R, S100A12</w:t>
            </w:r>
          </w:p>
        </w:tc>
      </w:tr>
      <w:tr w:rsidR="00D71196" w:rsidRPr="00525283" w14:paraId="1A66E134" w14:textId="77777777" w:rsidTr="00C26A48">
        <w:tc>
          <w:tcPr>
            <w:tcW w:w="2122" w:type="dxa"/>
          </w:tcPr>
          <w:p w14:paraId="0D4D6BEF" w14:textId="77777777" w:rsidR="00D71196" w:rsidRPr="005E49C2" w:rsidRDefault="00D71196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B-cells</w:t>
            </w:r>
          </w:p>
        </w:tc>
        <w:tc>
          <w:tcPr>
            <w:tcW w:w="1701" w:type="dxa"/>
          </w:tcPr>
          <w:p w14:paraId="6E32568F" w14:textId="77777777" w:rsidR="00D71196" w:rsidRPr="005E49C2" w:rsidRDefault="00D71196">
            <w:pPr>
              <w:rPr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1C2FA8A2" w14:textId="77777777" w:rsidR="00D71196" w:rsidRPr="005E49C2" w:rsidRDefault="00D71196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B650BEA" w14:textId="77777777" w:rsidR="00D71196" w:rsidRPr="005E49C2" w:rsidRDefault="00D71196">
            <w:pPr>
              <w:rPr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1E8711A3" w14:textId="77777777" w:rsidR="00D71196" w:rsidRPr="005E49C2" w:rsidRDefault="00D71196" w:rsidP="00D71196">
            <w:pPr>
              <w:rPr>
                <w:rFonts w:cs="Arial"/>
                <w:lang w:val="en-CA"/>
              </w:rPr>
            </w:pP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3EBC56FB" w14:textId="77777777" w:rsidR="00D71196" w:rsidRPr="005E49C2" w:rsidRDefault="00D71196">
            <w:pPr>
              <w:rPr>
                <w:lang w:val="en-CA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5A61C0EF" w14:textId="77777777" w:rsidR="00D71196" w:rsidRPr="005E49C2" w:rsidRDefault="00D71196">
            <w:pPr>
              <w:rPr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73338449" w14:textId="77777777" w:rsidR="00D71196" w:rsidRPr="005E49C2" w:rsidRDefault="00D71196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PAX5, CD19, FCRL2, TNFRSF17, MS4A1 (CD20)</w:t>
            </w:r>
          </w:p>
        </w:tc>
      </w:tr>
      <w:tr w:rsidR="00D71196" w:rsidRPr="00525283" w14:paraId="73B7DAF2" w14:textId="77777777" w:rsidTr="00C26A48">
        <w:tc>
          <w:tcPr>
            <w:tcW w:w="2122" w:type="dxa"/>
          </w:tcPr>
          <w:p w14:paraId="77DA44F4" w14:textId="77777777" w:rsidR="00D71196" w:rsidRPr="005E49C2" w:rsidRDefault="00D71196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cytokines</w:t>
            </w:r>
            <w:r w:rsidR="00E7754F" w:rsidRPr="005E49C2">
              <w:rPr>
                <w:rFonts w:cs="Arial"/>
                <w:lang w:val="en-CA"/>
              </w:rPr>
              <w:t xml:space="preserve"> &amp; receptors</w:t>
            </w:r>
          </w:p>
        </w:tc>
        <w:tc>
          <w:tcPr>
            <w:tcW w:w="1701" w:type="dxa"/>
          </w:tcPr>
          <w:p w14:paraId="0B944645" w14:textId="18259EDB" w:rsidR="00D71196" w:rsidRPr="005E49C2" w:rsidRDefault="002A5288">
            <w:pPr>
              <w:rPr>
                <w:lang w:val="en-CA"/>
              </w:rPr>
            </w:pPr>
            <w:r w:rsidRPr="005E49C2">
              <w:rPr>
                <w:lang w:val="en-CA"/>
              </w:rPr>
              <w:t>IL1R2, IL17RA</w:t>
            </w: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5F1A1B74" w14:textId="7FE57656" w:rsidR="002A5288" w:rsidRPr="005E49C2" w:rsidRDefault="00C972BE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TGFB1</w:t>
            </w:r>
            <w:r>
              <w:rPr>
                <w:rFonts w:cs="Arial"/>
                <w:lang w:val="en-CA"/>
              </w:rPr>
              <w:t xml:space="preserve">, </w:t>
            </w:r>
            <w:r w:rsidR="00D71196" w:rsidRPr="005E49C2">
              <w:rPr>
                <w:rFonts w:cs="Arial"/>
                <w:lang w:val="en-CA"/>
              </w:rPr>
              <w:t>IL15, CCL3, CCL4, CCL5</w:t>
            </w:r>
            <w:r w:rsidR="002A5288" w:rsidRPr="005E49C2">
              <w:rPr>
                <w:rFonts w:cs="Arial"/>
                <w:lang w:val="en-CA"/>
              </w:rPr>
              <w:t xml:space="preserve">, </w:t>
            </w:r>
            <w:r w:rsidRPr="005E49C2">
              <w:rPr>
                <w:rFonts w:cs="Arial"/>
                <w:lang w:val="en-CA"/>
              </w:rPr>
              <w:t>CXCL10</w:t>
            </w:r>
            <w:r>
              <w:rPr>
                <w:rFonts w:cs="Arial"/>
                <w:lang w:val="en-CA"/>
              </w:rPr>
              <w:t xml:space="preserve">, </w:t>
            </w:r>
            <w:r w:rsidR="002A5288" w:rsidRPr="005E49C2">
              <w:rPr>
                <w:lang w:val="en-CA"/>
              </w:rPr>
              <w:t xml:space="preserve">CXCL16, </w:t>
            </w:r>
            <w:r w:rsidRPr="005E49C2">
              <w:rPr>
                <w:rFonts w:cs="Arial"/>
                <w:lang w:val="en-CA"/>
              </w:rPr>
              <w:t>CCR5</w:t>
            </w:r>
            <w:r>
              <w:rPr>
                <w:rFonts w:cs="Arial"/>
                <w:lang w:val="en-CA"/>
              </w:rPr>
              <w:t xml:space="preserve">, </w:t>
            </w:r>
            <w:r w:rsidR="002A5288" w:rsidRPr="005E49C2">
              <w:rPr>
                <w:rFonts w:cs="Arial"/>
                <w:lang w:val="en-CA"/>
              </w:rPr>
              <w:t>IL2RA, IL6R, IL11RA, IL13RA1</w:t>
            </w:r>
            <w:r w:rsidR="00B15549" w:rsidRPr="005E49C2">
              <w:rPr>
                <w:rFonts w:cs="Arial"/>
                <w:lang w:val="en-CA"/>
              </w:rPr>
              <w:t xml:space="preserve">, </w:t>
            </w:r>
            <w:r w:rsidR="004E198E" w:rsidRPr="005E49C2">
              <w:rPr>
                <w:rFonts w:cs="Arial"/>
                <w:lang w:val="en-CA"/>
              </w:rPr>
              <w:t>IL21R</w:t>
            </w:r>
            <w:r w:rsidR="007B6CC4">
              <w:rPr>
                <w:rFonts w:cs="Arial"/>
                <w:lang w:val="en-CA"/>
              </w:rPr>
              <w:t xml:space="preserve">, </w:t>
            </w:r>
            <w:r w:rsidR="004E198E" w:rsidRPr="004E198E">
              <w:rPr>
                <w:rFonts w:cs="Arial"/>
                <w:lang w:val="en-CA"/>
              </w:rPr>
              <w:t>IFNGR1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079C0776" w14:textId="77777777" w:rsidR="002A5288" w:rsidRPr="005E49C2" w:rsidRDefault="002A5288">
            <w:pPr>
              <w:rPr>
                <w:lang w:val="en-CA"/>
              </w:rPr>
            </w:pPr>
            <w:r w:rsidRPr="005E49C2">
              <w:rPr>
                <w:lang w:val="en-CA"/>
              </w:rPr>
              <w:t>IL10RB, IL17RC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1AABD0FA" w14:textId="3220C959" w:rsidR="002A5288" w:rsidRPr="005E49C2" w:rsidRDefault="00D71196" w:rsidP="000B3E32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CSF1 (M-CSF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5293C37F" w14:textId="36D16207" w:rsidR="002A5288" w:rsidRPr="005E49C2" w:rsidRDefault="004E198E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IL1A</w:t>
            </w:r>
            <w:r>
              <w:rPr>
                <w:rFonts w:cs="Arial"/>
                <w:lang w:val="en-CA"/>
              </w:rPr>
              <w:t xml:space="preserve">, </w:t>
            </w:r>
            <w:r w:rsidRPr="005E49C2">
              <w:rPr>
                <w:rFonts w:cs="Arial"/>
                <w:lang w:val="en-CA"/>
              </w:rPr>
              <w:t>IL2RB</w:t>
            </w:r>
            <w:r>
              <w:rPr>
                <w:rFonts w:cs="Arial"/>
                <w:lang w:val="en-CA"/>
              </w:rPr>
              <w:t xml:space="preserve">, </w:t>
            </w:r>
            <w:r w:rsidR="00D71196" w:rsidRPr="005E49C2">
              <w:rPr>
                <w:rFonts w:cs="Arial"/>
                <w:lang w:val="en-CA"/>
              </w:rPr>
              <w:t>IL17A</w:t>
            </w:r>
            <w:r w:rsidR="002A5288" w:rsidRPr="005E49C2">
              <w:rPr>
                <w:rFonts w:cs="Arial"/>
                <w:lang w:val="en-CA"/>
              </w:rPr>
              <w:t>, IL4R</w:t>
            </w:r>
            <w:r w:rsidR="00B15549" w:rsidRPr="005E49C2">
              <w:rPr>
                <w:rFonts w:cs="Arial"/>
                <w:lang w:val="en-CA"/>
              </w:rPr>
              <w:t xml:space="preserve">, </w:t>
            </w:r>
            <w:r w:rsidR="002A5288" w:rsidRPr="005E49C2">
              <w:rPr>
                <w:rFonts w:cs="Arial"/>
                <w:lang w:val="en-CA"/>
              </w:rPr>
              <w:t>CXCL12</w:t>
            </w:r>
            <w:r>
              <w:rPr>
                <w:rFonts w:cs="Arial"/>
                <w:lang w:val="en-CA"/>
              </w:rPr>
              <w:t xml:space="preserve">, </w:t>
            </w:r>
            <w:r w:rsidRPr="005E49C2">
              <w:rPr>
                <w:rFonts w:cs="Arial"/>
                <w:lang w:val="en-CA"/>
              </w:rPr>
              <w:t>CXCL14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0E832EE5" w14:textId="0274C86D" w:rsidR="00595F18" w:rsidRPr="005E49C2" w:rsidRDefault="00D71196" w:rsidP="000B3E32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IL1B, IL12B</w:t>
            </w:r>
            <w:r w:rsidR="002A5288" w:rsidRPr="005E49C2">
              <w:rPr>
                <w:rFonts w:cs="Arial"/>
                <w:lang w:val="en-CA"/>
              </w:rPr>
              <w:t>, CXCR6</w:t>
            </w:r>
            <w:r w:rsidR="004E198E">
              <w:rPr>
                <w:rFonts w:cs="Arial"/>
                <w:lang w:val="en-CA"/>
              </w:rPr>
              <w:t xml:space="preserve">, TNF, </w:t>
            </w:r>
            <w:r w:rsidR="004E198E" w:rsidRPr="005E49C2">
              <w:rPr>
                <w:rFonts w:cs="Arial"/>
                <w:lang w:val="en-CA"/>
              </w:rPr>
              <w:t>IL13RA2</w:t>
            </w:r>
            <w:r w:rsidR="004E198E">
              <w:rPr>
                <w:rFonts w:cs="Arial"/>
                <w:lang w:val="en-CA"/>
              </w:rPr>
              <w:t xml:space="preserve">, </w:t>
            </w:r>
            <w:r w:rsidR="004E198E" w:rsidRPr="005E49C2">
              <w:rPr>
                <w:rFonts w:cs="Arial"/>
                <w:lang w:val="en-CA"/>
              </w:rPr>
              <w:t>CCL2 (MCP-1)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2C4BD1AE" w14:textId="67DFC439" w:rsidR="002A5288" w:rsidRPr="005E49C2" w:rsidRDefault="00B15549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 xml:space="preserve">IFNG (IFN-γ), </w:t>
            </w:r>
            <w:r w:rsidR="007B6CC4">
              <w:rPr>
                <w:rFonts w:cs="Arial"/>
                <w:lang w:val="en-CA"/>
              </w:rPr>
              <w:t xml:space="preserve">TGFB2, </w:t>
            </w:r>
            <w:r w:rsidR="00D71196" w:rsidRPr="005E49C2">
              <w:rPr>
                <w:rFonts w:cs="Arial"/>
                <w:lang w:val="en-CA"/>
              </w:rPr>
              <w:t xml:space="preserve">IL2, </w:t>
            </w:r>
            <w:r w:rsidR="00AD053F" w:rsidRPr="005E49C2">
              <w:rPr>
                <w:rFonts w:cs="Arial"/>
                <w:lang w:val="en-CA"/>
              </w:rPr>
              <w:t xml:space="preserve">IL5, </w:t>
            </w:r>
            <w:r w:rsidR="00D71196" w:rsidRPr="005E49C2">
              <w:rPr>
                <w:rFonts w:cs="Arial"/>
                <w:lang w:val="en-CA"/>
              </w:rPr>
              <w:t>IL6</w:t>
            </w:r>
            <w:r w:rsidR="00D71196" w:rsidRPr="00C972BE">
              <w:rPr>
                <w:rFonts w:cs="Arial"/>
                <w:bCs/>
                <w:lang w:val="en-CA"/>
              </w:rPr>
              <w:t xml:space="preserve">, </w:t>
            </w:r>
            <w:r w:rsidR="00D71196" w:rsidRPr="005E49C2">
              <w:rPr>
                <w:rFonts w:cs="Arial"/>
                <w:lang w:val="en-CA"/>
              </w:rPr>
              <w:t xml:space="preserve">IL7, </w:t>
            </w:r>
            <w:r w:rsidR="004E198E">
              <w:rPr>
                <w:rFonts w:cs="Arial"/>
                <w:lang w:val="en-CA"/>
              </w:rPr>
              <w:t xml:space="preserve">IL10, IL11, </w:t>
            </w:r>
            <w:r w:rsidR="00D71196" w:rsidRPr="005E49C2">
              <w:rPr>
                <w:rFonts w:cs="Arial"/>
                <w:lang w:val="en-CA"/>
              </w:rPr>
              <w:t>IL12A, IL17B, IL17D, IL18, IL20, IL21, IL23A,</w:t>
            </w:r>
            <w:r w:rsidR="004E198E">
              <w:rPr>
                <w:rFonts w:cs="Arial"/>
                <w:lang w:val="en-CA"/>
              </w:rPr>
              <w:t xml:space="preserve"> IL27,</w:t>
            </w:r>
            <w:r w:rsidR="00D71196" w:rsidRPr="005E49C2">
              <w:rPr>
                <w:rFonts w:cs="Arial"/>
                <w:lang w:val="en-CA"/>
              </w:rPr>
              <w:t xml:space="preserve"> IL33, </w:t>
            </w:r>
            <w:r w:rsidR="004E198E">
              <w:rPr>
                <w:rFonts w:cs="Arial"/>
                <w:lang w:val="en-CA"/>
              </w:rPr>
              <w:t xml:space="preserve">IL37, </w:t>
            </w:r>
            <w:r w:rsidR="00D71196" w:rsidRPr="005E49C2">
              <w:rPr>
                <w:rFonts w:cs="Arial"/>
                <w:lang w:val="en-CA"/>
              </w:rPr>
              <w:t>CSF2 (GM-CSF)</w:t>
            </w:r>
            <w:r w:rsidR="00E7754F" w:rsidRPr="005E49C2">
              <w:rPr>
                <w:rFonts w:cs="Arial"/>
                <w:lang w:val="en-CA"/>
              </w:rPr>
              <w:t>,</w:t>
            </w:r>
            <w:r w:rsidR="002A5288" w:rsidRPr="005E49C2">
              <w:rPr>
                <w:rFonts w:cs="Arial"/>
                <w:lang w:val="en-CA"/>
              </w:rPr>
              <w:t xml:space="preserve"> </w:t>
            </w:r>
            <w:r w:rsidR="00E7754F" w:rsidRPr="005E49C2">
              <w:rPr>
                <w:rFonts w:cs="Arial"/>
                <w:lang w:val="en-CA"/>
              </w:rPr>
              <w:t xml:space="preserve">CCR1, </w:t>
            </w:r>
            <w:r w:rsidR="004E198E" w:rsidRPr="005E49C2">
              <w:rPr>
                <w:rFonts w:cs="Arial"/>
                <w:lang w:val="en-CA"/>
              </w:rPr>
              <w:t>CCR2</w:t>
            </w:r>
            <w:r w:rsidR="004E198E">
              <w:rPr>
                <w:rFonts w:cs="Arial"/>
                <w:lang w:val="en-CA"/>
              </w:rPr>
              <w:t xml:space="preserve">, </w:t>
            </w:r>
            <w:r w:rsidR="00E7754F" w:rsidRPr="005E49C2">
              <w:rPr>
                <w:rFonts w:cs="Arial"/>
                <w:lang w:val="en-CA"/>
              </w:rPr>
              <w:t xml:space="preserve">CCR3, CCR4, </w:t>
            </w:r>
            <w:r w:rsidR="004E198E" w:rsidRPr="005E49C2">
              <w:rPr>
                <w:rFonts w:cs="Arial"/>
                <w:lang w:val="en-CA"/>
              </w:rPr>
              <w:t>CCR6</w:t>
            </w:r>
            <w:r w:rsidR="004E198E">
              <w:rPr>
                <w:rFonts w:cs="Arial"/>
                <w:lang w:val="en-CA"/>
              </w:rPr>
              <w:t xml:space="preserve">, </w:t>
            </w:r>
            <w:r w:rsidR="004E198E" w:rsidRPr="005E49C2">
              <w:rPr>
                <w:rFonts w:cs="Arial"/>
                <w:lang w:val="en-CA"/>
              </w:rPr>
              <w:t>CCR7</w:t>
            </w:r>
            <w:r w:rsidR="004E198E">
              <w:rPr>
                <w:rFonts w:cs="Arial"/>
                <w:lang w:val="en-CA"/>
              </w:rPr>
              <w:t xml:space="preserve">, </w:t>
            </w:r>
            <w:r w:rsidR="00E7754F" w:rsidRPr="005E49C2">
              <w:rPr>
                <w:rFonts w:cs="Arial"/>
                <w:lang w:val="en-CA"/>
              </w:rPr>
              <w:t xml:space="preserve">CCR8, CCR9, XCR1, </w:t>
            </w:r>
            <w:r w:rsidR="00E7754F" w:rsidRPr="005E49C2">
              <w:rPr>
                <w:lang w:val="en-CA"/>
              </w:rPr>
              <w:t>CX3CR1</w:t>
            </w:r>
            <w:r w:rsidR="00E7754F" w:rsidRPr="005E49C2">
              <w:rPr>
                <w:rFonts w:cs="Arial"/>
                <w:lang w:val="en-CA"/>
              </w:rPr>
              <w:t>, CXCL13,</w:t>
            </w:r>
            <w:r w:rsidRPr="005E49C2">
              <w:rPr>
                <w:rFonts w:cs="Arial"/>
                <w:lang w:val="en-CA"/>
              </w:rPr>
              <w:t xml:space="preserve"> CXCL8,</w:t>
            </w:r>
            <w:r w:rsidR="00E7754F" w:rsidRPr="005E49C2">
              <w:rPr>
                <w:rFonts w:cs="Arial"/>
                <w:lang w:val="en-CA"/>
              </w:rPr>
              <w:t xml:space="preserve"> </w:t>
            </w:r>
            <w:r w:rsidRPr="005E49C2">
              <w:rPr>
                <w:lang w:val="en-CA"/>
              </w:rPr>
              <w:t>CXCL11</w:t>
            </w:r>
            <w:r w:rsidRPr="005E49C2">
              <w:rPr>
                <w:rFonts w:cs="Arial"/>
                <w:lang w:val="en-CA"/>
              </w:rPr>
              <w:t xml:space="preserve">, CXCL17, </w:t>
            </w:r>
            <w:r w:rsidR="00E7754F" w:rsidRPr="005E49C2">
              <w:rPr>
                <w:rFonts w:cs="Arial"/>
                <w:lang w:val="en-CA"/>
              </w:rPr>
              <w:t xml:space="preserve">CXCR1, CXCR2, </w:t>
            </w:r>
            <w:r w:rsidR="004E198E" w:rsidRPr="005E49C2">
              <w:rPr>
                <w:rFonts w:cs="Arial"/>
                <w:lang w:val="en-CA"/>
              </w:rPr>
              <w:t>CXCR3</w:t>
            </w:r>
            <w:r w:rsidR="004E198E">
              <w:rPr>
                <w:rFonts w:cs="Arial"/>
                <w:lang w:val="en-CA"/>
              </w:rPr>
              <w:t xml:space="preserve">, </w:t>
            </w:r>
            <w:r w:rsidR="004E198E" w:rsidRPr="005E49C2">
              <w:rPr>
                <w:rFonts w:cs="Arial"/>
                <w:lang w:val="en-CA"/>
              </w:rPr>
              <w:t>CXCR</w:t>
            </w:r>
            <w:r w:rsidR="004E198E">
              <w:rPr>
                <w:rFonts w:cs="Arial"/>
                <w:lang w:val="en-CA"/>
              </w:rPr>
              <w:t xml:space="preserve">4, </w:t>
            </w:r>
            <w:r w:rsidR="00E7754F" w:rsidRPr="005E49C2">
              <w:rPr>
                <w:rFonts w:cs="Arial"/>
                <w:lang w:val="en-CA"/>
              </w:rPr>
              <w:t>CXCR5, IL1R1, IL3RA, IL7R, IL10RA, IL12RB1, IL</w:t>
            </w:r>
            <w:r w:rsidR="004A5FC8" w:rsidRPr="005E49C2">
              <w:rPr>
                <w:rFonts w:cs="Arial"/>
                <w:lang w:val="en-CA"/>
              </w:rPr>
              <w:t>12</w:t>
            </w:r>
            <w:r w:rsidR="00E7754F" w:rsidRPr="005E49C2">
              <w:rPr>
                <w:rFonts w:cs="Arial"/>
                <w:lang w:val="en-CA"/>
              </w:rPr>
              <w:t>RB</w:t>
            </w:r>
            <w:r w:rsidR="004A5FC8" w:rsidRPr="005E49C2">
              <w:rPr>
                <w:rFonts w:cs="Arial"/>
                <w:lang w:val="en-CA"/>
              </w:rPr>
              <w:t>2, IL15RA, IL17RE, IL17RB, IL18R1, IL20RA, IL20RB, IL22RA2, IL22RA1, IL23R, IL27RA, IL31RA</w:t>
            </w:r>
            <w:r w:rsidRPr="005E49C2">
              <w:rPr>
                <w:rFonts w:cs="Arial"/>
                <w:lang w:val="en-CA"/>
              </w:rPr>
              <w:t xml:space="preserve">, </w:t>
            </w:r>
            <w:r w:rsidR="002A5288" w:rsidRPr="005E49C2">
              <w:rPr>
                <w:rFonts w:cs="Arial"/>
                <w:lang w:val="en-CA"/>
              </w:rPr>
              <w:t>CCL1, MIF</w:t>
            </w:r>
          </w:p>
        </w:tc>
      </w:tr>
      <w:tr w:rsidR="00D71196" w:rsidRPr="00525283" w14:paraId="652C34BA" w14:textId="77777777" w:rsidTr="00C26A48">
        <w:tc>
          <w:tcPr>
            <w:tcW w:w="2122" w:type="dxa"/>
          </w:tcPr>
          <w:p w14:paraId="6F5774D7" w14:textId="77777777" w:rsidR="00D71196" w:rsidRPr="005E49C2" w:rsidRDefault="00D71196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prostaglandin action</w:t>
            </w:r>
          </w:p>
        </w:tc>
        <w:tc>
          <w:tcPr>
            <w:tcW w:w="1701" w:type="dxa"/>
          </w:tcPr>
          <w:p w14:paraId="092A50EC" w14:textId="77777777" w:rsidR="00D71196" w:rsidRPr="005E49C2" w:rsidRDefault="00D71196">
            <w:pPr>
              <w:rPr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376F281B" w14:textId="77777777" w:rsidR="00D71196" w:rsidRPr="005E49C2" w:rsidRDefault="00D71196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PTGER4</w:t>
            </w:r>
            <w:r w:rsidR="007D0EB0" w:rsidRPr="005E49C2">
              <w:rPr>
                <w:rFonts w:cs="Arial"/>
                <w:lang w:val="en-CA"/>
              </w:rPr>
              <w:t xml:space="preserve"> (EP</w:t>
            </w:r>
            <w:r w:rsidR="007D0EB0" w:rsidRPr="005E49C2">
              <w:rPr>
                <w:rFonts w:cs="Arial"/>
                <w:vertAlign w:val="subscript"/>
                <w:lang w:val="en-CA"/>
              </w:rPr>
              <w:t>4</w:t>
            </w:r>
            <w:r w:rsidR="007D0EB0" w:rsidRPr="005E49C2">
              <w:rPr>
                <w:rFonts w:cs="Arial"/>
                <w:lang w:val="en-CA"/>
              </w:rPr>
              <w:t>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3E625A64" w14:textId="77777777" w:rsidR="00D71196" w:rsidRPr="005E49C2" w:rsidRDefault="00D71196">
            <w:pPr>
              <w:rPr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5E328C36" w14:textId="6770EB99" w:rsidR="00D71196" w:rsidRPr="005E49C2" w:rsidRDefault="000B3E32" w:rsidP="00D71196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PTGES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5439E44F" w14:textId="77777777" w:rsidR="00D71196" w:rsidRPr="005E49C2" w:rsidRDefault="00D71196">
            <w:pPr>
              <w:rPr>
                <w:lang w:val="en-CA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4BF88BBB" w14:textId="77777777" w:rsidR="00D71196" w:rsidRPr="005E49C2" w:rsidRDefault="00D71196">
            <w:pPr>
              <w:rPr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19156764" w14:textId="3302D81C" w:rsidR="00D71196" w:rsidRPr="005E49C2" w:rsidRDefault="00D71196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PTGS1 (COX-1)</w:t>
            </w:r>
            <w:r w:rsidR="007D0EB0" w:rsidRPr="005E49C2">
              <w:rPr>
                <w:rFonts w:cs="Arial"/>
                <w:lang w:val="en-CA"/>
              </w:rPr>
              <w:t xml:space="preserve">, </w:t>
            </w:r>
            <w:r w:rsidR="00FF7461" w:rsidRPr="005E49C2">
              <w:rPr>
                <w:rFonts w:cs="Arial"/>
                <w:lang w:val="en-CA"/>
              </w:rPr>
              <w:t xml:space="preserve">PTGS2 (COX-2), </w:t>
            </w:r>
            <w:r w:rsidR="007D0EB0" w:rsidRPr="005E49C2">
              <w:rPr>
                <w:rFonts w:cs="Arial"/>
                <w:lang w:val="en-CA"/>
              </w:rPr>
              <w:t>PTGER1 (EP</w:t>
            </w:r>
            <w:r w:rsidR="007D0EB0" w:rsidRPr="005E49C2">
              <w:rPr>
                <w:rFonts w:cs="Arial"/>
                <w:vertAlign w:val="subscript"/>
                <w:lang w:val="en-CA"/>
              </w:rPr>
              <w:t>1</w:t>
            </w:r>
            <w:r w:rsidR="007D0EB0" w:rsidRPr="005E49C2">
              <w:rPr>
                <w:rFonts w:cs="Arial"/>
                <w:lang w:val="en-CA"/>
              </w:rPr>
              <w:t>), PTGER2 (EP</w:t>
            </w:r>
            <w:r w:rsidR="007D0EB0" w:rsidRPr="005E49C2">
              <w:rPr>
                <w:rFonts w:cs="Arial"/>
                <w:vertAlign w:val="subscript"/>
                <w:lang w:val="en-CA"/>
              </w:rPr>
              <w:t>2</w:t>
            </w:r>
            <w:r w:rsidR="007D0EB0" w:rsidRPr="005E49C2">
              <w:rPr>
                <w:rFonts w:cs="Arial"/>
                <w:lang w:val="en-CA"/>
              </w:rPr>
              <w:t xml:space="preserve">), PTGER3 </w:t>
            </w:r>
            <w:r w:rsidR="007D0EB0" w:rsidRPr="005E49C2">
              <w:rPr>
                <w:rFonts w:cs="Arial"/>
                <w:lang w:val="en-CA"/>
              </w:rPr>
              <w:lastRenderedPageBreak/>
              <w:t>(EP</w:t>
            </w:r>
            <w:r w:rsidR="007D0EB0" w:rsidRPr="005E49C2">
              <w:rPr>
                <w:rFonts w:cs="Arial"/>
                <w:vertAlign w:val="subscript"/>
                <w:lang w:val="en-CA"/>
              </w:rPr>
              <w:t>3</w:t>
            </w:r>
            <w:r w:rsidR="007D0EB0" w:rsidRPr="005E49C2">
              <w:rPr>
                <w:rFonts w:cs="Arial"/>
                <w:lang w:val="en-CA"/>
              </w:rPr>
              <w:t>)</w:t>
            </w:r>
            <w:r w:rsidR="00FF7461" w:rsidRPr="005E49C2">
              <w:rPr>
                <w:rFonts w:cs="Arial"/>
                <w:lang w:val="en-CA"/>
              </w:rPr>
              <w:t xml:space="preserve">, </w:t>
            </w:r>
            <w:r w:rsidR="007D0EB0" w:rsidRPr="005E49C2">
              <w:rPr>
                <w:rFonts w:cs="Arial"/>
                <w:lang w:val="en-CA"/>
              </w:rPr>
              <w:t>PTGES2, PTGES3, HPGDS (PDGS), PTGDR (DP</w:t>
            </w:r>
            <w:r w:rsidR="007D0EB0" w:rsidRPr="005E49C2">
              <w:rPr>
                <w:rFonts w:cs="Arial"/>
                <w:vertAlign w:val="subscript"/>
                <w:lang w:val="en-CA"/>
              </w:rPr>
              <w:t>1</w:t>
            </w:r>
            <w:r w:rsidR="007D0EB0" w:rsidRPr="005E49C2">
              <w:rPr>
                <w:rFonts w:cs="Arial"/>
                <w:lang w:val="en-CA"/>
              </w:rPr>
              <w:t>), PTGDR2 (DP</w:t>
            </w:r>
            <w:r w:rsidR="007D0EB0" w:rsidRPr="005E49C2">
              <w:rPr>
                <w:rFonts w:cs="Arial"/>
                <w:vertAlign w:val="subscript"/>
                <w:lang w:val="en-CA"/>
              </w:rPr>
              <w:t>2</w:t>
            </w:r>
            <w:r w:rsidR="007D0EB0" w:rsidRPr="005E49C2">
              <w:rPr>
                <w:rFonts w:cs="Arial"/>
                <w:lang w:val="en-CA"/>
              </w:rPr>
              <w:t>), HPGD (15-PGDH)</w:t>
            </w:r>
          </w:p>
        </w:tc>
      </w:tr>
      <w:tr w:rsidR="007D0EB0" w:rsidRPr="005E49C2" w14:paraId="7E45086B" w14:textId="77777777" w:rsidTr="00370BB4">
        <w:tc>
          <w:tcPr>
            <w:tcW w:w="15446" w:type="dxa"/>
            <w:gridSpan w:val="8"/>
          </w:tcPr>
          <w:p w14:paraId="6BEFB5C2" w14:textId="77777777" w:rsidR="007D0EB0" w:rsidRPr="000B3E32" w:rsidRDefault="007D0EB0" w:rsidP="00E53D56">
            <w:pPr>
              <w:rPr>
                <w:bCs/>
                <w:lang w:val="en-CA"/>
              </w:rPr>
            </w:pPr>
          </w:p>
          <w:p w14:paraId="661CCCC9" w14:textId="77777777" w:rsidR="007D0EB0" w:rsidRPr="005E49C2" w:rsidRDefault="007D0EB0" w:rsidP="007D0EB0">
            <w:pPr>
              <w:jc w:val="center"/>
              <w:rPr>
                <w:b/>
                <w:lang w:val="en-CA"/>
              </w:rPr>
            </w:pPr>
            <w:r w:rsidRPr="005E49C2">
              <w:rPr>
                <w:b/>
                <w:lang w:val="en-CA"/>
              </w:rPr>
              <w:t>Avoiding immune destruction</w:t>
            </w:r>
          </w:p>
          <w:p w14:paraId="79E917DA" w14:textId="77777777" w:rsidR="007D0EB0" w:rsidRPr="005E49C2" w:rsidRDefault="007D0EB0">
            <w:pPr>
              <w:rPr>
                <w:rFonts w:cs="Arial"/>
                <w:lang w:val="en-CA"/>
              </w:rPr>
            </w:pPr>
          </w:p>
        </w:tc>
      </w:tr>
      <w:tr w:rsidR="007D0EB0" w:rsidRPr="005E49C2" w14:paraId="6519E534" w14:textId="77777777" w:rsidTr="00C26A48">
        <w:tc>
          <w:tcPr>
            <w:tcW w:w="2122" w:type="dxa"/>
          </w:tcPr>
          <w:p w14:paraId="3960E563" w14:textId="77777777" w:rsidR="007D0EB0" w:rsidRPr="005E49C2" w:rsidRDefault="007D0EB0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inhibitory immune checkpoint molecules</w:t>
            </w:r>
            <w:r w:rsidR="0096040E" w:rsidRPr="005E49C2">
              <w:rPr>
                <w:rFonts w:cs="Arial"/>
                <w:lang w:val="en-CA"/>
              </w:rPr>
              <w:t>, T-cell exhaustion</w:t>
            </w:r>
          </w:p>
        </w:tc>
        <w:tc>
          <w:tcPr>
            <w:tcW w:w="1701" w:type="dxa"/>
          </w:tcPr>
          <w:p w14:paraId="554CCBD3" w14:textId="2841BB22" w:rsidR="007D0EB0" w:rsidRPr="005E49C2" w:rsidRDefault="004E198E" w:rsidP="007D0EB0">
            <w:pPr>
              <w:spacing w:line="240" w:lineRule="auto"/>
              <w:rPr>
                <w:lang w:val="en-CA"/>
              </w:rPr>
            </w:pPr>
            <w:r w:rsidRPr="005E49C2">
              <w:rPr>
                <w:rFonts w:cs="Arial"/>
                <w:lang w:val="en-CA"/>
              </w:rPr>
              <w:t>TCF7 (TCF-1), NT5E (CD73)</w:t>
            </w: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7E3434B7" w14:textId="3EDFECA0" w:rsidR="007D0EB0" w:rsidRPr="005E49C2" w:rsidRDefault="007D0EB0">
            <w:pPr>
              <w:rPr>
                <w:rFonts w:cs="Arial"/>
                <w:lang w:val="en-CA"/>
              </w:rPr>
            </w:pPr>
            <w:bookmarkStart w:id="0" w:name="_Hlk198050822"/>
            <w:r w:rsidRPr="005E49C2">
              <w:rPr>
                <w:rFonts w:cs="Arial"/>
                <w:lang w:val="en-CA"/>
              </w:rPr>
              <w:t xml:space="preserve">PDCD1 </w:t>
            </w:r>
            <w:bookmarkEnd w:id="0"/>
            <w:r w:rsidRPr="005E49C2">
              <w:rPr>
                <w:rFonts w:cs="Arial"/>
                <w:lang w:val="en-CA"/>
              </w:rPr>
              <w:t>(PD-1), LAG3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33D7533B" w14:textId="2F8583AD" w:rsidR="007D0EB0" w:rsidRPr="005E49C2" w:rsidRDefault="007D0EB0">
            <w:pPr>
              <w:rPr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66A0D6EC" w14:textId="20D38A0D" w:rsidR="007D0EB0" w:rsidRPr="005E49C2" w:rsidRDefault="007D0EB0" w:rsidP="00D71196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CYBB (NOX2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4362096E" w14:textId="3BF3A22C" w:rsidR="007D0EB0" w:rsidRPr="005E49C2" w:rsidRDefault="00B47F34">
            <w:pPr>
              <w:rPr>
                <w:lang w:val="en-CA"/>
              </w:rPr>
            </w:pPr>
            <w:r w:rsidRPr="005E49C2">
              <w:rPr>
                <w:rFonts w:cs="Arial"/>
                <w:lang w:val="en-CA"/>
              </w:rPr>
              <w:t>VSIR (VISTA)</w:t>
            </w:r>
            <w:r>
              <w:rPr>
                <w:rFonts w:cs="Arial"/>
                <w:lang w:val="en-CA"/>
              </w:rPr>
              <w:t xml:space="preserve">, </w:t>
            </w:r>
            <w:r w:rsidRPr="005E49C2">
              <w:rPr>
                <w:rFonts w:cs="Arial"/>
                <w:lang w:val="en-CA"/>
              </w:rPr>
              <w:t>EOMES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231097CE" w14:textId="7E6207B9" w:rsidR="007D0EB0" w:rsidRPr="005E49C2" w:rsidRDefault="007D0EB0">
            <w:pPr>
              <w:rPr>
                <w:lang w:val="en-CA"/>
              </w:rPr>
            </w:pPr>
            <w:r w:rsidRPr="005E49C2">
              <w:rPr>
                <w:rFonts w:cs="Arial"/>
                <w:lang w:val="en-CA"/>
              </w:rPr>
              <w:t>CTLA4, ADORA2A</w:t>
            </w:r>
            <w:r w:rsidR="00B47F34" w:rsidRPr="005E49C2">
              <w:rPr>
                <w:rFonts w:cs="Arial"/>
                <w:lang w:val="en-CA"/>
              </w:rPr>
              <w:t xml:space="preserve"> HAVCR2 (TIM-3)</w:t>
            </w:r>
            <w:r w:rsidR="00B47F34">
              <w:rPr>
                <w:rFonts w:cs="Arial"/>
                <w:lang w:val="en-CA"/>
              </w:rPr>
              <w:t xml:space="preserve">, </w:t>
            </w:r>
            <w:r w:rsidR="00B47F34" w:rsidRPr="005E49C2">
              <w:rPr>
                <w:rFonts w:cs="Arial"/>
                <w:lang w:val="en-CA"/>
              </w:rPr>
              <w:t>ENTPD1</w:t>
            </w:r>
            <w:r w:rsidR="00B47F34">
              <w:rPr>
                <w:rFonts w:cs="Arial"/>
                <w:lang w:val="en-CA"/>
              </w:rPr>
              <w:t xml:space="preserve">, </w:t>
            </w:r>
            <w:r w:rsidR="00B47F34" w:rsidRPr="005E49C2">
              <w:rPr>
                <w:rFonts w:cs="Arial"/>
                <w:lang w:val="en-CA"/>
              </w:rPr>
              <w:t>TOX</w:t>
            </w:r>
            <w:r w:rsidR="00B47F34">
              <w:rPr>
                <w:rFonts w:cs="Arial"/>
                <w:lang w:val="en-CA"/>
              </w:rPr>
              <w:t>, IDO1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4E9C8151" w14:textId="0CA13FD7" w:rsidR="007D0EB0" w:rsidRPr="005E49C2" w:rsidRDefault="007D0EB0" w:rsidP="00B45819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 xml:space="preserve">CD274 (PD-L1), ADORA2B, CD244, CD276 (B7-H3), </w:t>
            </w:r>
            <w:r w:rsidR="000039AA" w:rsidRPr="005E49C2">
              <w:rPr>
                <w:rFonts w:cs="Arial"/>
                <w:lang w:val="en-CA"/>
              </w:rPr>
              <w:t xml:space="preserve">VTCN1 (B7-H4), </w:t>
            </w:r>
            <w:r w:rsidRPr="005E49C2">
              <w:rPr>
                <w:rFonts w:cs="Arial"/>
                <w:lang w:val="en-CA"/>
              </w:rPr>
              <w:t>BTLA</w:t>
            </w:r>
            <w:r w:rsidR="000039AA" w:rsidRPr="005E49C2">
              <w:rPr>
                <w:rFonts w:cs="Arial"/>
                <w:lang w:val="en-CA"/>
              </w:rPr>
              <w:t>, TIGIT</w:t>
            </w:r>
          </w:p>
        </w:tc>
      </w:tr>
      <w:tr w:rsidR="007D0EB0" w:rsidRPr="005E49C2" w14:paraId="237BB017" w14:textId="77777777" w:rsidTr="00370BB4">
        <w:tc>
          <w:tcPr>
            <w:tcW w:w="15446" w:type="dxa"/>
            <w:gridSpan w:val="8"/>
          </w:tcPr>
          <w:p w14:paraId="2D7AE17F" w14:textId="77777777" w:rsidR="007D0EB0" w:rsidRPr="005E49C2" w:rsidRDefault="007D0EB0" w:rsidP="00E53D56">
            <w:pPr>
              <w:spacing w:line="240" w:lineRule="auto"/>
              <w:rPr>
                <w:rFonts w:cs="Arial"/>
                <w:lang w:val="en-CA"/>
              </w:rPr>
            </w:pPr>
          </w:p>
          <w:p w14:paraId="5E29844D" w14:textId="77777777" w:rsidR="007D0EB0" w:rsidRPr="005E49C2" w:rsidRDefault="007D0EB0" w:rsidP="007D0EB0">
            <w:pPr>
              <w:spacing w:line="240" w:lineRule="auto"/>
              <w:jc w:val="center"/>
              <w:rPr>
                <w:rFonts w:cs="Arial"/>
                <w:b/>
                <w:lang w:val="en-CA"/>
              </w:rPr>
            </w:pPr>
            <w:r w:rsidRPr="005E49C2">
              <w:rPr>
                <w:rFonts w:cs="Arial"/>
                <w:b/>
                <w:lang w:val="en-CA"/>
              </w:rPr>
              <w:t>Inducing or accessing vasculature</w:t>
            </w:r>
          </w:p>
          <w:p w14:paraId="79C55C87" w14:textId="77777777" w:rsidR="007D0EB0" w:rsidRPr="005E49C2" w:rsidRDefault="007D0EB0" w:rsidP="00E53D56">
            <w:pPr>
              <w:spacing w:line="240" w:lineRule="auto"/>
              <w:rPr>
                <w:rFonts w:cs="Arial"/>
                <w:lang w:val="en-CA"/>
              </w:rPr>
            </w:pPr>
          </w:p>
        </w:tc>
      </w:tr>
      <w:tr w:rsidR="007D0EB0" w:rsidRPr="00525283" w14:paraId="326E8C56" w14:textId="77777777" w:rsidTr="00C26A48">
        <w:tc>
          <w:tcPr>
            <w:tcW w:w="2122" w:type="dxa"/>
          </w:tcPr>
          <w:p w14:paraId="5B1F1E5F" w14:textId="77777777" w:rsidR="007D0EB0" w:rsidRPr="005E49C2" w:rsidRDefault="0096040E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anti-angiogenic factors</w:t>
            </w:r>
          </w:p>
        </w:tc>
        <w:tc>
          <w:tcPr>
            <w:tcW w:w="1701" w:type="dxa"/>
          </w:tcPr>
          <w:p w14:paraId="53DD0F4F" w14:textId="77777777" w:rsidR="007D0EB0" w:rsidRPr="005E49C2" w:rsidRDefault="007D0EB0">
            <w:pPr>
              <w:rPr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62A119A5" w14:textId="77777777" w:rsidR="007D0EB0" w:rsidRPr="005E49C2" w:rsidRDefault="007D0EB0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5961C7E0" w14:textId="77777777" w:rsidR="007D0EB0" w:rsidRPr="005E49C2" w:rsidRDefault="007D0EB0">
            <w:pPr>
              <w:rPr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173DBCA9" w14:textId="77777777" w:rsidR="007D0EB0" w:rsidRPr="005E49C2" w:rsidRDefault="007D0EB0" w:rsidP="00D71196">
            <w:pPr>
              <w:rPr>
                <w:rFonts w:cs="Arial"/>
                <w:lang w:val="en-CA"/>
              </w:rPr>
            </w:pP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367B6288" w14:textId="77777777" w:rsidR="007D0EB0" w:rsidRPr="005E49C2" w:rsidRDefault="007D0EB0">
            <w:pPr>
              <w:rPr>
                <w:lang w:val="en-CA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367FCBA8" w14:textId="77777777" w:rsidR="007D0EB0" w:rsidRPr="005E49C2" w:rsidRDefault="007D0EB0">
            <w:pPr>
              <w:rPr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5FB4B41C" w14:textId="77777777" w:rsidR="007D0EB0" w:rsidRPr="005E49C2" w:rsidRDefault="0096040E" w:rsidP="007D0EB0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THBS1 (TSP1), CD36, TNFSF15 (VEGI), IFNB1</w:t>
            </w:r>
          </w:p>
        </w:tc>
      </w:tr>
      <w:tr w:rsidR="0096040E" w:rsidRPr="005E49C2" w14:paraId="447401D0" w14:textId="77777777" w:rsidTr="00C26A48">
        <w:tc>
          <w:tcPr>
            <w:tcW w:w="2122" w:type="dxa"/>
          </w:tcPr>
          <w:p w14:paraId="560A83E0" w14:textId="77777777" w:rsidR="0096040E" w:rsidRPr="005E49C2" w:rsidRDefault="0096040E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vascular endothelial growth factors &amp; receptors</w:t>
            </w:r>
          </w:p>
        </w:tc>
        <w:tc>
          <w:tcPr>
            <w:tcW w:w="1701" w:type="dxa"/>
          </w:tcPr>
          <w:p w14:paraId="6C7210E6" w14:textId="77777777" w:rsidR="0096040E" w:rsidRPr="005E49C2" w:rsidRDefault="0096040E">
            <w:pPr>
              <w:rPr>
                <w:lang w:val="en-CA"/>
              </w:rPr>
            </w:pPr>
            <w:r w:rsidRPr="005E49C2">
              <w:rPr>
                <w:rFonts w:cs="Arial"/>
                <w:lang w:val="en-CA"/>
              </w:rPr>
              <w:t>VEGFC</w:t>
            </w: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6EFF304D" w14:textId="77777777" w:rsidR="0096040E" w:rsidRPr="005E49C2" w:rsidRDefault="0096040E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4EECF7C7" w14:textId="77777777" w:rsidR="0096040E" w:rsidRPr="005E49C2" w:rsidRDefault="0096040E">
            <w:pPr>
              <w:rPr>
                <w:lang w:val="en-CA"/>
              </w:rPr>
            </w:pPr>
            <w:r w:rsidRPr="005E49C2">
              <w:rPr>
                <w:rFonts w:cs="Arial"/>
                <w:lang w:val="en-CA"/>
              </w:rPr>
              <w:t>VEGFB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73EA663B" w14:textId="77777777" w:rsidR="0096040E" w:rsidRPr="005E49C2" w:rsidRDefault="0096040E" w:rsidP="00D71196">
            <w:pPr>
              <w:rPr>
                <w:rFonts w:cs="Arial"/>
                <w:lang w:val="en-CA"/>
              </w:rPr>
            </w:pP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0260D694" w14:textId="77777777" w:rsidR="0096040E" w:rsidRPr="0064750E" w:rsidRDefault="0096040E">
            <w:r w:rsidRPr="0064750E">
              <w:rPr>
                <w:rFonts w:cs="Arial"/>
              </w:rPr>
              <w:t>VEGFA, KDR (VEGFR-2), FLT4 (VEGFR-3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5814AA08" w14:textId="77777777" w:rsidR="0096040E" w:rsidRPr="0064750E" w:rsidRDefault="0096040E"/>
        </w:tc>
        <w:tc>
          <w:tcPr>
            <w:tcW w:w="2835" w:type="dxa"/>
            <w:tcBorders>
              <w:left w:val="single" w:sz="12" w:space="0" w:color="auto"/>
            </w:tcBorders>
          </w:tcPr>
          <w:p w14:paraId="2BCBCC94" w14:textId="77777777" w:rsidR="0096040E" w:rsidRPr="005E49C2" w:rsidRDefault="0096040E" w:rsidP="007D0EB0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VEGFD, FLT1 (VEGFR-1)</w:t>
            </w:r>
          </w:p>
        </w:tc>
      </w:tr>
      <w:tr w:rsidR="0096040E" w:rsidRPr="00525283" w14:paraId="22A784F4" w14:textId="77777777" w:rsidTr="00C26A48">
        <w:tc>
          <w:tcPr>
            <w:tcW w:w="2122" w:type="dxa"/>
          </w:tcPr>
          <w:p w14:paraId="31765D4F" w14:textId="77777777" w:rsidR="0096040E" w:rsidRPr="005E49C2" w:rsidRDefault="0096040E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angiopoietins &amp; receptors</w:t>
            </w:r>
          </w:p>
        </w:tc>
        <w:tc>
          <w:tcPr>
            <w:tcW w:w="1701" w:type="dxa"/>
          </w:tcPr>
          <w:p w14:paraId="24E663E3" w14:textId="211AC405" w:rsidR="0096040E" w:rsidRPr="005E49C2" w:rsidRDefault="0096040E">
            <w:pPr>
              <w:rPr>
                <w:rFonts w:cs="Arial"/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3592BA2E" w14:textId="77777777" w:rsidR="0096040E" w:rsidRPr="005E49C2" w:rsidRDefault="0096040E" w:rsidP="00DE4B16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58FD51D3" w14:textId="4E13E343" w:rsidR="0096040E" w:rsidRPr="005E49C2" w:rsidRDefault="00DE4B16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TIE1</w:t>
            </w:r>
            <w:r w:rsidR="003B4857">
              <w:rPr>
                <w:rFonts w:cs="Arial"/>
                <w:lang w:val="en-CA"/>
              </w:rPr>
              <w:t xml:space="preserve">, </w:t>
            </w:r>
            <w:r w:rsidR="003B4857" w:rsidRPr="003B4857">
              <w:rPr>
                <w:rFonts w:cs="Arial"/>
                <w:lang w:val="en-CA"/>
              </w:rPr>
              <w:t>ANGPTL4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0938E0B3" w14:textId="77777777" w:rsidR="0096040E" w:rsidRPr="005E49C2" w:rsidRDefault="00620E62" w:rsidP="00D71196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ANGPTL2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6610ECB8" w14:textId="279134BF" w:rsidR="0096040E" w:rsidRPr="005E49C2" w:rsidRDefault="0096040E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ANGPT1</w:t>
            </w:r>
            <w:r w:rsidR="00B47F34">
              <w:rPr>
                <w:rFonts w:cs="Arial"/>
                <w:lang w:val="en-CA"/>
              </w:rPr>
              <w:t xml:space="preserve">, </w:t>
            </w:r>
            <w:r w:rsidR="00B47F34" w:rsidRPr="005E49C2">
              <w:rPr>
                <w:rFonts w:cs="Arial"/>
                <w:lang w:val="en-CA"/>
              </w:rPr>
              <w:t>ANGPT2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325649CD" w14:textId="77777777" w:rsidR="0096040E" w:rsidRPr="005E49C2" w:rsidRDefault="0096040E">
            <w:pPr>
              <w:rPr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335A1A16" w14:textId="5EDE4A63" w:rsidR="0096040E" w:rsidRPr="005E49C2" w:rsidRDefault="00620E62" w:rsidP="007D0EB0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 xml:space="preserve">TEK (TIE2), </w:t>
            </w:r>
            <w:r w:rsidR="00DE4B16" w:rsidRPr="005E49C2">
              <w:rPr>
                <w:rFonts w:cs="Arial"/>
                <w:lang w:val="en-CA"/>
              </w:rPr>
              <w:t>ANGPT4, ANGPTL1</w:t>
            </w:r>
            <w:r w:rsidRPr="005E49C2">
              <w:rPr>
                <w:rFonts w:cs="Arial"/>
                <w:lang w:val="en-CA"/>
              </w:rPr>
              <w:t>, ANGPTL3, ANGPTL6, ANGPTL7</w:t>
            </w:r>
          </w:p>
        </w:tc>
      </w:tr>
      <w:tr w:rsidR="0096040E" w:rsidRPr="005E49C2" w14:paraId="22A3A7E1" w14:textId="77777777" w:rsidTr="00C26A48">
        <w:tc>
          <w:tcPr>
            <w:tcW w:w="2122" w:type="dxa"/>
          </w:tcPr>
          <w:p w14:paraId="0FA438A5" w14:textId="77777777" w:rsidR="0096040E" w:rsidRPr="005E49C2" w:rsidRDefault="00620E62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platelet-derived growth factors &amp; receptors</w:t>
            </w:r>
          </w:p>
        </w:tc>
        <w:tc>
          <w:tcPr>
            <w:tcW w:w="1701" w:type="dxa"/>
          </w:tcPr>
          <w:p w14:paraId="2A1DC7AB" w14:textId="05A4BFB6" w:rsidR="00B47F34" w:rsidRPr="00B47F34" w:rsidRDefault="00620E62" w:rsidP="000B3E32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PDGFA</w:t>
            </w: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5381A7AA" w14:textId="4461A1C6" w:rsidR="00B47F34" w:rsidRPr="00B47F34" w:rsidRDefault="00620E62" w:rsidP="00445F5E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PDGFC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3009F59B" w14:textId="77777777" w:rsidR="0096040E" w:rsidRPr="005E49C2" w:rsidRDefault="00620E62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PDGFD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092014C7" w14:textId="77777777" w:rsidR="0096040E" w:rsidRPr="005E49C2" w:rsidRDefault="0096040E" w:rsidP="00D71196">
            <w:pPr>
              <w:rPr>
                <w:rFonts w:cs="Arial"/>
                <w:lang w:val="en-CA"/>
              </w:rPr>
            </w:pP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2EC9C520" w14:textId="77777777" w:rsidR="0096040E" w:rsidRPr="005E49C2" w:rsidRDefault="0096040E">
            <w:pPr>
              <w:rPr>
                <w:rFonts w:cs="Arial"/>
                <w:lang w:val="en-CA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0D9C2443" w14:textId="77777777" w:rsidR="0096040E" w:rsidRPr="005E49C2" w:rsidRDefault="0096040E">
            <w:pPr>
              <w:rPr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3A27C454" w14:textId="77777777" w:rsidR="0096040E" w:rsidRPr="005E49C2" w:rsidRDefault="00620E62" w:rsidP="007D0EB0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PDGFB</w:t>
            </w:r>
          </w:p>
        </w:tc>
      </w:tr>
      <w:tr w:rsidR="0096040E" w:rsidRPr="00525283" w14:paraId="36856A5C" w14:textId="77777777" w:rsidTr="000556A5">
        <w:tc>
          <w:tcPr>
            <w:tcW w:w="2122" w:type="dxa"/>
          </w:tcPr>
          <w:p w14:paraId="7B6C22A6" w14:textId="77777777" w:rsidR="0096040E" w:rsidRPr="005E49C2" w:rsidRDefault="00620E62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fibroblast-growth factors &amp; receptors</w:t>
            </w:r>
          </w:p>
        </w:tc>
        <w:tc>
          <w:tcPr>
            <w:tcW w:w="1701" w:type="dxa"/>
          </w:tcPr>
          <w:p w14:paraId="7E7A382E" w14:textId="77777777" w:rsidR="0096040E" w:rsidRPr="005E49C2" w:rsidRDefault="0096040E">
            <w:pPr>
              <w:rPr>
                <w:rFonts w:cs="Arial"/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31CA42E9" w14:textId="77777777" w:rsidR="0096040E" w:rsidRPr="005E49C2" w:rsidRDefault="00620E62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FGFR1 (FLT2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3775A469" w14:textId="77777777" w:rsidR="0096040E" w:rsidRPr="005E49C2" w:rsidRDefault="0096040E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373119BA" w14:textId="487ED498" w:rsidR="0096040E" w:rsidRPr="005E49C2" w:rsidRDefault="00620E62" w:rsidP="00D71196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FGFRL1, FGF20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</w:tcBorders>
          </w:tcPr>
          <w:p w14:paraId="71B4B648" w14:textId="77777777" w:rsidR="0096040E" w:rsidRPr="005E49C2" w:rsidRDefault="0096040E">
            <w:pPr>
              <w:rPr>
                <w:rFonts w:cs="Arial"/>
                <w:lang w:val="en-CA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single" w:sz="12" w:space="0" w:color="auto"/>
            </w:tcBorders>
          </w:tcPr>
          <w:p w14:paraId="3CC1CD76" w14:textId="77777777" w:rsidR="0096040E" w:rsidRPr="005E49C2" w:rsidRDefault="0096040E">
            <w:pPr>
              <w:rPr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71F3F185" w14:textId="628BD8E8" w:rsidR="0096040E" w:rsidRPr="005E49C2" w:rsidRDefault="00620E62" w:rsidP="007D0EB0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FGFR</w:t>
            </w:r>
            <w:r w:rsidR="00BF1CCF" w:rsidRPr="005E49C2">
              <w:rPr>
                <w:rFonts w:cs="Arial"/>
                <w:lang w:val="en-CA"/>
              </w:rPr>
              <w:t>2, FGFR3, FGFR4, FGF1, FGF2</w:t>
            </w:r>
            <w:r w:rsidR="00DE7222" w:rsidRPr="005E49C2">
              <w:rPr>
                <w:rFonts w:cs="Arial"/>
                <w:lang w:val="en-CA"/>
              </w:rPr>
              <w:t xml:space="preserve"> (</w:t>
            </w:r>
            <w:proofErr w:type="spellStart"/>
            <w:r w:rsidR="00DE7222" w:rsidRPr="005E49C2">
              <w:rPr>
                <w:rFonts w:cs="Arial"/>
                <w:lang w:val="en-CA"/>
              </w:rPr>
              <w:t>bFGF</w:t>
            </w:r>
            <w:proofErr w:type="spellEnd"/>
            <w:r w:rsidR="00DE7222" w:rsidRPr="005E49C2">
              <w:rPr>
                <w:rFonts w:cs="Arial"/>
                <w:lang w:val="en-CA"/>
              </w:rPr>
              <w:t>)</w:t>
            </w:r>
            <w:r w:rsidR="00BF1CCF" w:rsidRPr="005E49C2">
              <w:rPr>
                <w:rFonts w:cs="Arial"/>
                <w:lang w:val="en-CA"/>
              </w:rPr>
              <w:t xml:space="preserve">, FGF4, FGF5, FGF7, FGF8, FGF9, FGF10, </w:t>
            </w:r>
            <w:r w:rsidR="00DE4B16" w:rsidRPr="005E49C2">
              <w:rPr>
                <w:rFonts w:cs="Arial"/>
                <w:lang w:val="en-CA"/>
              </w:rPr>
              <w:t xml:space="preserve">FGF11, </w:t>
            </w:r>
            <w:r w:rsidR="00BF1CCF" w:rsidRPr="005E49C2">
              <w:rPr>
                <w:rFonts w:cs="Arial"/>
                <w:lang w:val="en-CA"/>
              </w:rPr>
              <w:t xml:space="preserve">FGF12, FGF13, FGF14, FGF16, FGF18, </w:t>
            </w:r>
            <w:r w:rsidR="00BF1CCF" w:rsidRPr="005E49C2">
              <w:rPr>
                <w:rFonts w:cs="Arial"/>
                <w:lang w:val="en-CA"/>
              </w:rPr>
              <w:lastRenderedPageBreak/>
              <w:t>FGF19, FGF21, FGF22, FGF23</w:t>
            </w:r>
          </w:p>
        </w:tc>
      </w:tr>
      <w:tr w:rsidR="00171F3D" w:rsidRPr="005E49C2" w14:paraId="3B357F58" w14:textId="77777777" w:rsidTr="000556A5">
        <w:tc>
          <w:tcPr>
            <w:tcW w:w="2122" w:type="dxa"/>
          </w:tcPr>
          <w:p w14:paraId="374E2CC1" w14:textId="2A0D2CAD" w:rsidR="00171F3D" w:rsidRPr="005E49C2" w:rsidRDefault="005817C8">
            <w:pPr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  <w:lastRenderedPageBreak/>
              <w:t>n</w:t>
            </w:r>
            <w:r w:rsidR="00171F3D" w:rsidRPr="005E49C2">
              <w:rPr>
                <w:rFonts w:cs="Arial"/>
                <w:lang w:val="en-CA"/>
              </w:rPr>
              <w:t>itric oxide syntheses</w:t>
            </w:r>
          </w:p>
        </w:tc>
        <w:tc>
          <w:tcPr>
            <w:tcW w:w="1701" w:type="dxa"/>
          </w:tcPr>
          <w:p w14:paraId="4D17C014" w14:textId="2C8DADF4" w:rsidR="00171F3D" w:rsidRPr="005E49C2" w:rsidRDefault="00171F3D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NO</w:t>
            </w:r>
            <w:r w:rsidR="00EE60D4" w:rsidRPr="005E49C2">
              <w:rPr>
                <w:rFonts w:cs="Arial"/>
                <w:lang w:val="en-CA"/>
              </w:rPr>
              <w:t>S</w:t>
            </w:r>
            <w:r w:rsidRPr="005E49C2">
              <w:rPr>
                <w:rFonts w:cs="Arial"/>
                <w:lang w:val="en-CA"/>
              </w:rPr>
              <w:t>2</w:t>
            </w:r>
            <w:r w:rsidR="003B4857">
              <w:rPr>
                <w:rFonts w:cs="Arial"/>
                <w:lang w:val="en-CA"/>
              </w:rPr>
              <w:t xml:space="preserve"> (</w:t>
            </w:r>
            <w:proofErr w:type="spellStart"/>
            <w:r w:rsidR="003B4857">
              <w:rPr>
                <w:rFonts w:cs="Arial"/>
                <w:lang w:val="en-CA"/>
              </w:rPr>
              <w:t>iNOS</w:t>
            </w:r>
            <w:proofErr w:type="spellEnd"/>
            <w:r w:rsidR="003B4857">
              <w:rPr>
                <w:rFonts w:cs="Arial"/>
                <w:lang w:val="en-CA"/>
              </w:rPr>
              <w:t>)</w:t>
            </w: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2330A28C" w14:textId="77777777" w:rsidR="00171F3D" w:rsidRPr="005E49C2" w:rsidRDefault="00171F3D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1BD8A230" w14:textId="46D5D6CF" w:rsidR="00171F3D" w:rsidRPr="005E49C2" w:rsidRDefault="00EE60D4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NOS3</w:t>
            </w:r>
            <w:r w:rsidR="003B4857">
              <w:rPr>
                <w:rFonts w:cs="Arial"/>
                <w:lang w:val="en-CA"/>
              </w:rPr>
              <w:t xml:space="preserve"> (</w:t>
            </w:r>
            <w:proofErr w:type="spellStart"/>
            <w:r w:rsidR="003B4857">
              <w:rPr>
                <w:rFonts w:cs="Arial"/>
                <w:lang w:val="en-CA"/>
              </w:rPr>
              <w:t>eNOS</w:t>
            </w:r>
            <w:proofErr w:type="spellEnd"/>
            <w:r w:rsidR="003B4857">
              <w:rPr>
                <w:rFonts w:cs="Arial"/>
                <w:lang w:val="en-CA"/>
              </w:rPr>
              <w:t>)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60D2D04C" w14:textId="77777777" w:rsidR="00171F3D" w:rsidRPr="005E49C2" w:rsidRDefault="00171F3D" w:rsidP="00D71196">
            <w:pPr>
              <w:rPr>
                <w:rFonts w:cs="Arial"/>
                <w:lang w:val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28DCAAE" w14:textId="77777777" w:rsidR="00171F3D" w:rsidRPr="000B3E32" w:rsidRDefault="00171F3D" w:rsidP="0064750E">
            <w:pPr>
              <w:rPr>
                <w:bCs/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4A52B3B" w14:textId="77777777" w:rsidR="00171F3D" w:rsidRPr="005E49C2" w:rsidRDefault="00171F3D" w:rsidP="0064750E">
            <w:pPr>
              <w:rPr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2F787537" w14:textId="77777777" w:rsidR="00171F3D" w:rsidRPr="005E49C2" w:rsidRDefault="00171F3D" w:rsidP="007D0EB0">
            <w:pPr>
              <w:spacing w:line="240" w:lineRule="auto"/>
              <w:rPr>
                <w:rFonts w:cs="Arial"/>
                <w:lang w:val="en-CA"/>
              </w:rPr>
            </w:pPr>
          </w:p>
        </w:tc>
      </w:tr>
      <w:tr w:rsidR="000556A5" w:rsidRPr="00525283" w14:paraId="4139B1FB" w14:textId="77777777" w:rsidTr="000556A5">
        <w:tc>
          <w:tcPr>
            <w:tcW w:w="2122" w:type="dxa"/>
          </w:tcPr>
          <w:p w14:paraId="0E632DEF" w14:textId="77777777" w:rsidR="000556A5" w:rsidRPr="005E49C2" w:rsidRDefault="000556A5">
            <w:pPr>
              <w:rPr>
                <w:rFonts w:cs="Arial"/>
                <w:lang w:val="en-CA"/>
              </w:rPr>
            </w:pPr>
            <w:proofErr w:type="spellStart"/>
            <w:r w:rsidRPr="005E49C2">
              <w:rPr>
                <w:rFonts w:cs="Arial"/>
                <w:lang w:val="en-CA"/>
              </w:rPr>
              <w:t>ephrins</w:t>
            </w:r>
            <w:proofErr w:type="spellEnd"/>
            <w:r w:rsidRPr="005E49C2">
              <w:rPr>
                <w:rFonts w:cs="Arial"/>
                <w:lang w:val="en-CA"/>
              </w:rPr>
              <w:t xml:space="preserve"> &amp; Eph receptors</w:t>
            </w:r>
          </w:p>
        </w:tc>
        <w:tc>
          <w:tcPr>
            <w:tcW w:w="1701" w:type="dxa"/>
          </w:tcPr>
          <w:p w14:paraId="0DE5F0EF" w14:textId="77777777" w:rsidR="000556A5" w:rsidRPr="005E49C2" w:rsidRDefault="000556A5">
            <w:pPr>
              <w:rPr>
                <w:rFonts w:cs="Arial"/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4958C2C3" w14:textId="77777777" w:rsidR="000556A5" w:rsidRPr="005E49C2" w:rsidRDefault="000556A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EPHA5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D3486AF" w14:textId="77777777" w:rsidR="000556A5" w:rsidRPr="005E49C2" w:rsidRDefault="000556A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EFNB1, EFNB2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131FCB3B" w14:textId="77777777" w:rsidR="000556A5" w:rsidRPr="005E49C2" w:rsidRDefault="000556A5" w:rsidP="00D71196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EPHA1, EPHA6, EPHB3, EFNB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5C46063" w14:textId="77777777" w:rsidR="000556A5" w:rsidRPr="000B3E32" w:rsidRDefault="000556A5" w:rsidP="0064750E">
            <w:pPr>
              <w:rPr>
                <w:bCs/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9B29A85" w14:textId="77777777" w:rsidR="000556A5" w:rsidRPr="005E49C2" w:rsidRDefault="000556A5" w:rsidP="0064750E">
            <w:pPr>
              <w:rPr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73DEB103" w14:textId="5C4E019F" w:rsidR="000556A5" w:rsidRPr="005E49C2" w:rsidRDefault="000556A5" w:rsidP="007D0EB0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 xml:space="preserve">EPHA2, EPHA3, EPHA4, EPHA7, EPHA8, </w:t>
            </w:r>
            <w:r w:rsidR="00BF1CCF" w:rsidRPr="005E49C2">
              <w:rPr>
                <w:rFonts w:cs="Arial"/>
                <w:lang w:val="en-CA"/>
              </w:rPr>
              <w:t>EFNA1, EFNA2, EFNA3, EFNA4, EFNA5</w:t>
            </w:r>
            <w:r w:rsidR="003D24FF">
              <w:rPr>
                <w:rFonts w:cs="Arial"/>
                <w:lang w:val="en-CA"/>
              </w:rPr>
              <w:t xml:space="preserve">, </w:t>
            </w:r>
            <w:r w:rsidR="003D24FF">
              <w:rPr>
                <w:rFonts w:cs="Arial"/>
                <w:lang w:val="en-CA"/>
              </w:rPr>
              <w:t>EPHB</w:t>
            </w:r>
            <w:r w:rsidR="003D24FF">
              <w:rPr>
                <w:rFonts w:cs="Arial"/>
                <w:lang w:val="en-CA"/>
              </w:rPr>
              <w:t xml:space="preserve">1, </w:t>
            </w:r>
            <w:r w:rsidR="003D24FF">
              <w:rPr>
                <w:rFonts w:cs="Arial"/>
                <w:lang w:val="en-CA"/>
              </w:rPr>
              <w:t>EPHB</w:t>
            </w:r>
            <w:r w:rsidR="003D24FF">
              <w:rPr>
                <w:rFonts w:cs="Arial"/>
                <w:lang w:val="en-CA"/>
              </w:rPr>
              <w:t xml:space="preserve">2, EPHB4, </w:t>
            </w:r>
            <w:r w:rsidR="003D24FF">
              <w:rPr>
                <w:rFonts w:cs="Arial"/>
                <w:lang w:val="en-CA"/>
              </w:rPr>
              <w:t>EPHB</w:t>
            </w:r>
            <w:r w:rsidR="003D24FF">
              <w:rPr>
                <w:rFonts w:cs="Arial"/>
                <w:lang w:val="en-CA"/>
              </w:rPr>
              <w:t>6</w:t>
            </w:r>
          </w:p>
        </w:tc>
      </w:tr>
      <w:tr w:rsidR="00620E62" w:rsidRPr="005E49C2" w14:paraId="61B7C973" w14:textId="77777777" w:rsidTr="00370BB4">
        <w:tc>
          <w:tcPr>
            <w:tcW w:w="15446" w:type="dxa"/>
            <w:gridSpan w:val="8"/>
          </w:tcPr>
          <w:p w14:paraId="5D6DC79E" w14:textId="77777777" w:rsidR="00620E62" w:rsidRPr="005E49C2" w:rsidRDefault="00620E62" w:rsidP="007D0EB0">
            <w:pPr>
              <w:spacing w:line="240" w:lineRule="auto"/>
              <w:rPr>
                <w:rFonts w:cs="Arial"/>
                <w:lang w:val="en-CA"/>
              </w:rPr>
            </w:pPr>
          </w:p>
          <w:p w14:paraId="578FE5A5" w14:textId="77777777" w:rsidR="00620E62" w:rsidRPr="005E49C2" w:rsidRDefault="00620E62" w:rsidP="00620E62">
            <w:pPr>
              <w:spacing w:line="240" w:lineRule="auto"/>
              <w:jc w:val="center"/>
              <w:rPr>
                <w:rFonts w:cs="Arial"/>
                <w:b/>
                <w:lang w:val="en-CA"/>
              </w:rPr>
            </w:pPr>
            <w:r w:rsidRPr="005E49C2">
              <w:rPr>
                <w:rFonts w:cs="Arial"/>
                <w:b/>
                <w:lang w:val="en-CA"/>
              </w:rPr>
              <w:t>Activating invasion and metastasis</w:t>
            </w:r>
          </w:p>
          <w:p w14:paraId="4669BE56" w14:textId="77777777" w:rsidR="00620E62" w:rsidRPr="005E49C2" w:rsidRDefault="00620E62" w:rsidP="007D0EB0">
            <w:pPr>
              <w:spacing w:line="240" w:lineRule="auto"/>
              <w:rPr>
                <w:rFonts w:cs="Arial"/>
                <w:lang w:val="en-CA"/>
              </w:rPr>
            </w:pPr>
          </w:p>
        </w:tc>
      </w:tr>
      <w:tr w:rsidR="004C02F4" w:rsidRPr="00525283" w14:paraId="4AA10249" w14:textId="77777777" w:rsidTr="00C26A48">
        <w:tc>
          <w:tcPr>
            <w:tcW w:w="2122" w:type="dxa"/>
          </w:tcPr>
          <w:p w14:paraId="62B8234E" w14:textId="77777777" w:rsidR="004C02F4" w:rsidRPr="005E49C2" w:rsidRDefault="004C02F4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epithelial-mesenchymal transition (EMT)</w:t>
            </w:r>
          </w:p>
        </w:tc>
        <w:tc>
          <w:tcPr>
            <w:tcW w:w="1701" w:type="dxa"/>
          </w:tcPr>
          <w:p w14:paraId="4D2F6211" w14:textId="77777777" w:rsidR="004C02F4" w:rsidRPr="005E49C2" w:rsidRDefault="004C02F4">
            <w:pPr>
              <w:rPr>
                <w:rFonts w:cs="Arial"/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2DD2143F" w14:textId="77777777" w:rsidR="004C02F4" w:rsidRPr="005E49C2" w:rsidRDefault="004C02F4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F5F8834" w14:textId="50CFC900" w:rsidR="004C02F4" w:rsidRPr="005E49C2" w:rsidRDefault="00DE4B16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CTNNA1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3EF9327E" w14:textId="3F671113" w:rsidR="004C02F4" w:rsidRPr="005E49C2" w:rsidRDefault="004B22CC" w:rsidP="00D71196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CTNNA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912F27F" w14:textId="77777777" w:rsidR="004C02F4" w:rsidRPr="005E49C2" w:rsidRDefault="004C02F4" w:rsidP="0064750E">
            <w:pPr>
              <w:rPr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6EDF376" w14:textId="77777777" w:rsidR="004C02F4" w:rsidRPr="005E49C2" w:rsidRDefault="004C02F4" w:rsidP="00667EE0">
            <w:pPr>
              <w:rPr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51A1E37D" w14:textId="579A38E4" w:rsidR="004C02F4" w:rsidRPr="005E49C2" w:rsidRDefault="004C02F4" w:rsidP="007D0EB0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 xml:space="preserve">CDH1 (E-cadherin), CDH2 (N-cadherin), SNAI1 (SNAIL), </w:t>
            </w:r>
            <w:r w:rsidR="00DE4B16" w:rsidRPr="005E49C2">
              <w:rPr>
                <w:rFonts w:cs="Arial"/>
                <w:lang w:val="en-CA"/>
              </w:rPr>
              <w:t xml:space="preserve">SNAI2 (SLUG), </w:t>
            </w:r>
            <w:r w:rsidRPr="003D24FF">
              <w:rPr>
                <w:rFonts w:cs="Arial"/>
                <w:lang w:val="en-CA"/>
              </w:rPr>
              <w:t>ZEB2</w:t>
            </w:r>
            <w:r w:rsidRPr="005E49C2">
              <w:rPr>
                <w:rFonts w:cs="Arial"/>
                <w:lang w:val="en-CA"/>
              </w:rPr>
              <w:t xml:space="preserve">, </w:t>
            </w:r>
            <w:r w:rsidR="00DE4B16" w:rsidRPr="005E49C2">
              <w:rPr>
                <w:rFonts w:cs="Arial"/>
                <w:lang w:val="en-CA"/>
              </w:rPr>
              <w:t xml:space="preserve">CTNNA2, </w:t>
            </w:r>
            <w:r w:rsidR="004D7F85" w:rsidRPr="004F6557">
              <w:rPr>
                <w:rFonts w:cs="Arial"/>
                <w:lang w:val="en-CA"/>
              </w:rPr>
              <w:t>CTNNB1</w:t>
            </w:r>
            <w:r w:rsidR="003D24FF">
              <w:rPr>
                <w:rFonts w:cs="Arial"/>
                <w:lang w:val="en-CA"/>
              </w:rPr>
              <w:t xml:space="preserve"> (</w:t>
            </w:r>
            <w:r w:rsidR="003D24FF" w:rsidRPr="003D24FF">
              <w:rPr>
                <w:rFonts w:cs="Arial"/>
                <w:lang w:val="en-CA"/>
              </w:rPr>
              <w:t>β-</w:t>
            </w:r>
            <w:r w:rsidR="003D24FF">
              <w:rPr>
                <w:rFonts w:cs="Arial"/>
                <w:lang w:val="en-CA"/>
              </w:rPr>
              <w:t>c</w:t>
            </w:r>
            <w:r w:rsidR="003D24FF" w:rsidRPr="003D24FF">
              <w:rPr>
                <w:rFonts w:cs="Arial"/>
                <w:lang w:val="en-CA"/>
              </w:rPr>
              <w:t>atenin</w:t>
            </w:r>
            <w:r w:rsidR="003D24FF" w:rsidRPr="003D24FF">
              <w:rPr>
                <w:rFonts w:cs="Arial"/>
                <w:lang w:val="en-CA"/>
              </w:rPr>
              <w:t>)</w:t>
            </w:r>
            <w:r w:rsidR="004D7F85">
              <w:rPr>
                <w:rFonts w:cs="Arial"/>
                <w:lang w:val="en-CA"/>
              </w:rPr>
              <w:t xml:space="preserve">, </w:t>
            </w:r>
            <w:r w:rsidRPr="005E49C2">
              <w:rPr>
                <w:rFonts w:cs="Arial"/>
                <w:lang w:val="en-CA"/>
              </w:rPr>
              <w:t>CTNND1 (p120)</w:t>
            </w:r>
          </w:p>
        </w:tc>
      </w:tr>
      <w:tr w:rsidR="00B228A0" w:rsidRPr="00525283" w14:paraId="629D2EF8" w14:textId="77777777" w:rsidTr="00C26A48">
        <w:tc>
          <w:tcPr>
            <w:tcW w:w="2122" w:type="dxa"/>
          </w:tcPr>
          <w:p w14:paraId="1DE17620" w14:textId="77777777" w:rsidR="00B228A0" w:rsidRPr="005E49C2" w:rsidRDefault="00F03626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c</w:t>
            </w:r>
            <w:r w:rsidR="00B228A0" w:rsidRPr="005E49C2">
              <w:rPr>
                <w:rFonts w:cs="Arial"/>
                <w:lang w:val="en-CA"/>
              </w:rPr>
              <w:t>el</w:t>
            </w:r>
            <w:r w:rsidRPr="005E49C2">
              <w:rPr>
                <w:rFonts w:cs="Arial"/>
                <w:lang w:val="en-CA"/>
              </w:rPr>
              <w:t xml:space="preserve">l </w:t>
            </w:r>
            <w:r w:rsidR="00B228A0" w:rsidRPr="005E49C2">
              <w:rPr>
                <w:rFonts w:cs="Arial"/>
                <w:lang w:val="en-CA"/>
              </w:rPr>
              <w:t>adhesion molecules (CAMs)</w:t>
            </w:r>
          </w:p>
        </w:tc>
        <w:tc>
          <w:tcPr>
            <w:tcW w:w="1701" w:type="dxa"/>
          </w:tcPr>
          <w:p w14:paraId="6D7D67AA" w14:textId="77777777" w:rsidR="00B228A0" w:rsidRPr="005E49C2" w:rsidRDefault="00B228A0">
            <w:pPr>
              <w:rPr>
                <w:rFonts w:cs="Arial"/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7EFECDE1" w14:textId="77777777" w:rsidR="00B228A0" w:rsidRPr="005E49C2" w:rsidRDefault="00667EE0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EPCAM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102D2AF3" w14:textId="48110A95" w:rsidR="00F03626" w:rsidRPr="005E49C2" w:rsidRDefault="00AD053F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 xml:space="preserve">CDH15, DSC1, </w:t>
            </w:r>
            <w:r w:rsidR="00C972BE" w:rsidRPr="005E49C2">
              <w:rPr>
                <w:rFonts w:cs="Arial"/>
                <w:lang w:val="en-CA"/>
              </w:rPr>
              <w:t>DSC3</w:t>
            </w:r>
            <w:r w:rsidR="00C972BE">
              <w:rPr>
                <w:rFonts w:cs="Arial"/>
                <w:lang w:val="en-CA"/>
              </w:rPr>
              <w:t xml:space="preserve">, </w:t>
            </w:r>
            <w:r w:rsidR="00C972BE" w:rsidRPr="005E49C2">
              <w:rPr>
                <w:rFonts w:cs="Arial"/>
                <w:lang w:val="en-CA"/>
              </w:rPr>
              <w:t>DSG1</w:t>
            </w:r>
            <w:r w:rsidR="00C972BE">
              <w:rPr>
                <w:rFonts w:cs="Arial"/>
                <w:lang w:val="en-CA"/>
              </w:rPr>
              <w:t xml:space="preserve">, </w:t>
            </w:r>
            <w:r w:rsidR="00B228A0" w:rsidRPr="005E49C2">
              <w:rPr>
                <w:rFonts w:cs="Arial"/>
                <w:lang w:val="en-CA"/>
              </w:rPr>
              <w:t>DSG3, DSG4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2FD569A5" w14:textId="1245CB9D" w:rsidR="00F03626" w:rsidRPr="005E49C2" w:rsidRDefault="00B228A0" w:rsidP="00D71196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CDH20,</w:t>
            </w:r>
            <w:r w:rsidR="0064750E">
              <w:rPr>
                <w:rFonts w:cs="Arial"/>
                <w:lang w:val="en-CA"/>
              </w:rPr>
              <w:t xml:space="preserve"> </w:t>
            </w:r>
            <w:r w:rsidRPr="005E49C2">
              <w:rPr>
                <w:rFonts w:cs="Arial"/>
                <w:lang w:val="en-CA"/>
              </w:rPr>
              <w:t>CD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942AFB7" w14:textId="77777777" w:rsidR="00B228A0" w:rsidRPr="005E49C2" w:rsidRDefault="00B228A0" w:rsidP="00B228A0">
            <w:pPr>
              <w:rPr>
                <w:lang w:val="en-CA"/>
              </w:rPr>
            </w:pPr>
            <w:r w:rsidRPr="005E49C2">
              <w:rPr>
                <w:rFonts w:cs="Arial"/>
                <w:lang w:val="en-CA"/>
              </w:rPr>
              <w:t>CD44</w:t>
            </w:r>
            <w:r w:rsidR="00F03626" w:rsidRPr="005E49C2">
              <w:rPr>
                <w:rFonts w:cs="Arial"/>
                <w:lang w:val="en-CA"/>
              </w:rPr>
              <w:t>, PECAM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E5BD1F9" w14:textId="77777777" w:rsidR="00B228A0" w:rsidRPr="005E49C2" w:rsidRDefault="00B228A0" w:rsidP="0064750E">
            <w:pPr>
              <w:rPr>
                <w:rFonts w:cs="Arial"/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23933D23" w14:textId="196B0778" w:rsidR="00B228A0" w:rsidRPr="005E49C2" w:rsidRDefault="00F7090F" w:rsidP="007D0EB0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 xml:space="preserve">CDH3, CDH4, </w:t>
            </w:r>
            <w:r w:rsidR="00DE4B16" w:rsidRPr="005E49C2">
              <w:rPr>
                <w:rFonts w:cs="Arial"/>
                <w:lang w:val="en-CA"/>
              </w:rPr>
              <w:t xml:space="preserve">CDH5, </w:t>
            </w:r>
            <w:r w:rsidRPr="005E49C2">
              <w:rPr>
                <w:rFonts w:cs="Arial"/>
                <w:lang w:val="en-CA"/>
              </w:rPr>
              <w:t xml:space="preserve">CDH6, </w:t>
            </w:r>
            <w:r w:rsidR="0019203E" w:rsidRPr="005E49C2">
              <w:rPr>
                <w:rFonts w:cs="Arial"/>
                <w:lang w:val="en-CA"/>
              </w:rPr>
              <w:t xml:space="preserve">CDH7, CDH8, CDH10, </w:t>
            </w:r>
            <w:r w:rsidR="00DE4B16" w:rsidRPr="005E49C2">
              <w:rPr>
                <w:rFonts w:cs="Arial"/>
                <w:lang w:val="en-CA"/>
              </w:rPr>
              <w:t xml:space="preserve">CDH11, </w:t>
            </w:r>
            <w:r w:rsidR="0019203E" w:rsidRPr="005E49C2">
              <w:rPr>
                <w:rFonts w:cs="Arial"/>
                <w:lang w:val="en-CA"/>
              </w:rPr>
              <w:t xml:space="preserve">CDH12, </w:t>
            </w:r>
            <w:r w:rsidR="00DE4B16" w:rsidRPr="005E49C2">
              <w:rPr>
                <w:rFonts w:cs="Arial"/>
                <w:lang w:val="en-CA"/>
              </w:rPr>
              <w:t xml:space="preserve">CDH13, </w:t>
            </w:r>
            <w:r w:rsidRPr="005E49C2">
              <w:rPr>
                <w:rFonts w:cs="Arial"/>
                <w:lang w:val="en-CA"/>
              </w:rPr>
              <w:t>CDH17, CDH18, CDH19,</w:t>
            </w:r>
            <w:r w:rsidR="0019203E" w:rsidRPr="005E49C2">
              <w:rPr>
                <w:rFonts w:cs="Arial"/>
                <w:lang w:val="en-CA"/>
              </w:rPr>
              <w:t xml:space="preserve"> </w:t>
            </w:r>
            <w:r w:rsidR="00DE4B16" w:rsidRPr="005E49C2">
              <w:rPr>
                <w:rFonts w:cs="Arial"/>
                <w:lang w:val="en-CA"/>
              </w:rPr>
              <w:t xml:space="preserve">CDH22, </w:t>
            </w:r>
            <w:r w:rsidRPr="005E49C2">
              <w:rPr>
                <w:rFonts w:cs="Arial"/>
                <w:lang w:val="en-CA"/>
              </w:rPr>
              <w:t>CDH23, CDH24</w:t>
            </w:r>
            <w:r w:rsidR="0019203E" w:rsidRPr="005E49C2">
              <w:rPr>
                <w:rFonts w:cs="Arial"/>
                <w:lang w:val="en-CA"/>
              </w:rPr>
              <w:t xml:space="preserve">, </w:t>
            </w:r>
            <w:r w:rsidR="00C972BE" w:rsidRPr="005E49C2">
              <w:rPr>
                <w:rFonts w:cs="Arial"/>
                <w:lang w:val="en-CA"/>
              </w:rPr>
              <w:t>DSC2</w:t>
            </w:r>
            <w:r w:rsidR="00C972BE">
              <w:rPr>
                <w:rFonts w:cs="Arial"/>
                <w:lang w:val="en-CA"/>
              </w:rPr>
              <w:t xml:space="preserve">, </w:t>
            </w:r>
            <w:r w:rsidR="00B228A0" w:rsidRPr="005E49C2">
              <w:rPr>
                <w:rFonts w:cs="Arial"/>
                <w:lang w:val="en-CA"/>
              </w:rPr>
              <w:t xml:space="preserve">DSG2, SELE, </w:t>
            </w:r>
            <w:r w:rsidR="00DE4B16" w:rsidRPr="005E49C2">
              <w:rPr>
                <w:rFonts w:cs="Arial"/>
                <w:lang w:val="en-CA"/>
              </w:rPr>
              <w:t xml:space="preserve">SELL, </w:t>
            </w:r>
            <w:r w:rsidR="00B228A0" w:rsidRPr="005E49C2">
              <w:rPr>
                <w:rFonts w:cs="Arial"/>
                <w:lang w:val="en-CA"/>
              </w:rPr>
              <w:t>SELP, SELPLG, NCAM1, ICAM1, VCAM1, MADCAM1</w:t>
            </w:r>
          </w:p>
        </w:tc>
      </w:tr>
      <w:tr w:rsidR="00EE60D4" w:rsidRPr="00525283" w14:paraId="107F911D" w14:textId="77777777" w:rsidTr="00C26A48">
        <w:tc>
          <w:tcPr>
            <w:tcW w:w="2122" w:type="dxa"/>
          </w:tcPr>
          <w:p w14:paraId="431FD655" w14:textId="77777777" w:rsidR="00EE60D4" w:rsidRPr="005E49C2" w:rsidRDefault="00EE60D4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keratins</w:t>
            </w:r>
          </w:p>
        </w:tc>
        <w:tc>
          <w:tcPr>
            <w:tcW w:w="1701" w:type="dxa"/>
          </w:tcPr>
          <w:p w14:paraId="376E467B" w14:textId="77777777" w:rsidR="00EE60D4" w:rsidRPr="005E49C2" w:rsidRDefault="00EE60D4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KRT14</w:t>
            </w: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1C92C117" w14:textId="59D33947" w:rsidR="00EE60D4" w:rsidRPr="005E49C2" w:rsidRDefault="00255745">
            <w:pPr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  <w:t xml:space="preserve">KRT7, </w:t>
            </w:r>
            <w:r w:rsidR="00EE60D4" w:rsidRPr="005E49C2">
              <w:rPr>
                <w:rFonts w:cs="Arial"/>
                <w:lang w:val="en-CA"/>
              </w:rPr>
              <w:t>KRT8, KRT18, KRT19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4506521E" w14:textId="174934A8" w:rsidR="00EE60D4" w:rsidRPr="005E49C2" w:rsidRDefault="00EE60D4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KRT16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1E891CAC" w14:textId="17281262" w:rsidR="00EE60D4" w:rsidRPr="005E49C2" w:rsidRDefault="00EE60D4" w:rsidP="00D71196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KRT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D1DA8D0" w14:textId="77777777" w:rsidR="00EE60D4" w:rsidRPr="005E49C2" w:rsidRDefault="001F3662" w:rsidP="001F3662">
            <w:pPr>
              <w:rPr>
                <w:lang w:val="en-CA"/>
              </w:rPr>
            </w:pPr>
            <w:r w:rsidRPr="005E49C2">
              <w:rPr>
                <w:rFonts w:cs="Arial"/>
                <w:lang w:val="en-CA"/>
              </w:rPr>
              <w:t>KRT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5E1DB20" w14:textId="77777777" w:rsidR="00EE60D4" w:rsidRPr="005E49C2" w:rsidRDefault="00EE60D4" w:rsidP="00B228A0">
            <w:pPr>
              <w:rPr>
                <w:rFonts w:cs="Arial"/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04A030DF" w14:textId="65F5E2EF" w:rsidR="00EE60D4" w:rsidRPr="005E49C2" w:rsidRDefault="00EE60D4" w:rsidP="007D0EB0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 xml:space="preserve">KRT1, KRT2, KRT3, KRT4, KRT5, KRT6A, KRT9, KRT10, KRT13, KRT15, </w:t>
            </w:r>
            <w:r w:rsidR="00AD053F" w:rsidRPr="005E49C2">
              <w:rPr>
                <w:rFonts w:cs="Arial"/>
                <w:lang w:val="en-CA"/>
              </w:rPr>
              <w:t xml:space="preserve">KRT17, </w:t>
            </w:r>
            <w:r w:rsidRPr="005E49C2">
              <w:rPr>
                <w:rFonts w:cs="Arial"/>
                <w:lang w:val="en-CA"/>
              </w:rPr>
              <w:t xml:space="preserve">KRT20, KRT25, KRT27, KRT28, KRT31, KRT32, KRT33A, KRT33B, KRT34, KRT35, KRT36, KRT38, </w:t>
            </w:r>
            <w:r w:rsidR="005817C8">
              <w:rPr>
                <w:rFonts w:cs="Arial"/>
                <w:lang w:val="en-CA"/>
              </w:rPr>
              <w:t xml:space="preserve">KRT40, </w:t>
            </w:r>
            <w:r w:rsidRPr="005E49C2">
              <w:rPr>
                <w:rFonts w:cs="Arial"/>
                <w:lang w:val="en-CA"/>
              </w:rPr>
              <w:t xml:space="preserve">KRT42, </w:t>
            </w:r>
            <w:r w:rsidR="003D24FF" w:rsidRPr="005E49C2">
              <w:rPr>
                <w:rFonts w:cs="Arial"/>
                <w:lang w:val="en-CA"/>
              </w:rPr>
              <w:t xml:space="preserve">KRT49, </w:t>
            </w:r>
            <w:r w:rsidRPr="005E49C2">
              <w:rPr>
                <w:rFonts w:cs="Arial"/>
                <w:lang w:val="en-CA"/>
              </w:rPr>
              <w:t xml:space="preserve">KRT71, KRT72, KRT73, KRT74, KRT75, KRT77, KRT78, </w:t>
            </w:r>
            <w:r w:rsidR="003D24FF">
              <w:rPr>
                <w:rFonts w:cs="Arial"/>
                <w:lang w:val="en-CA"/>
              </w:rPr>
              <w:t>KRT80, KRT8</w:t>
            </w:r>
            <w:r w:rsidR="003D24FF">
              <w:rPr>
                <w:rFonts w:cs="Arial"/>
                <w:lang w:val="en-CA"/>
              </w:rPr>
              <w:t xml:space="preserve">1, </w:t>
            </w:r>
            <w:r w:rsidR="003D24FF">
              <w:rPr>
                <w:rFonts w:cs="Arial"/>
                <w:lang w:val="en-CA"/>
              </w:rPr>
              <w:t>KRT8</w:t>
            </w:r>
            <w:r w:rsidR="003D24FF">
              <w:rPr>
                <w:rFonts w:cs="Arial"/>
                <w:lang w:val="en-CA"/>
              </w:rPr>
              <w:t xml:space="preserve">2, </w:t>
            </w:r>
            <w:r w:rsidR="003D24FF">
              <w:rPr>
                <w:rFonts w:cs="Arial"/>
                <w:lang w:val="en-CA"/>
              </w:rPr>
              <w:t>KRT8</w:t>
            </w:r>
            <w:r w:rsidR="003D24FF">
              <w:rPr>
                <w:rFonts w:cs="Arial"/>
                <w:lang w:val="en-CA"/>
              </w:rPr>
              <w:t xml:space="preserve">3, </w:t>
            </w:r>
            <w:r w:rsidR="003D24FF">
              <w:rPr>
                <w:rFonts w:cs="Arial"/>
                <w:lang w:val="en-CA"/>
              </w:rPr>
              <w:t>KRT8</w:t>
            </w:r>
            <w:r w:rsidR="003D24FF">
              <w:rPr>
                <w:rFonts w:cs="Arial"/>
                <w:lang w:val="en-CA"/>
              </w:rPr>
              <w:t xml:space="preserve">5, </w:t>
            </w:r>
            <w:r w:rsidR="003D24FF">
              <w:rPr>
                <w:rFonts w:cs="Arial"/>
                <w:lang w:val="en-CA"/>
              </w:rPr>
              <w:t>KRT8</w:t>
            </w:r>
            <w:r w:rsidR="003D24FF">
              <w:rPr>
                <w:rFonts w:cs="Arial"/>
                <w:lang w:val="en-CA"/>
              </w:rPr>
              <w:t xml:space="preserve">6, KRT88, </w:t>
            </w:r>
            <w:r w:rsidR="003D24FF">
              <w:rPr>
                <w:rFonts w:cs="Arial"/>
                <w:lang w:val="en-CA"/>
              </w:rPr>
              <w:t>KRT8</w:t>
            </w:r>
            <w:r w:rsidR="003D24FF">
              <w:rPr>
                <w:rFonts w:cs="Arial"/>
                <w:lang w:val="en-CA"/>
              </w:rPr>
              <w:t xml:space="preserve">9, </w:t>
            </w:r>
            <w:r w:rsidRPr="005E49C2">
              <w:rPr>
                <w:rFonts w:cs="Arial"/>
                <w:lang w:val="en-CA"/>
              </w:rPr>
              <w:t>KRT124, KRT222</w:t>
            </w:r>
          </w:p>
        </w:tc>
      </w:tr>
      <w:tr w:rsidR="00B228A0" w:rsidRPr="00525283" w14:paraId="322D145A" w14:textId="77777777" w:rsidTr="00C26A48">
        <w:tc>
          <w:tcPr>
            <w:tcW w:w="2122" w:type="dxa"/>
          </w:tcPr>
          <w:p w14:paraId="08EEBE8F" w14:textId="77777777" w:rsidR="00B228A0" w:rsidRPr="005E49C2" w:rsidRDefault="00B228A0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integrins</w:t>
            </w:r>
          </w:p>
        </w:tc>
        <w:tc>
          <w:tcPr>
            <w:tcW w:w="1701" w:type="dxa"/>
          </w:tcPr>
          <w:p w14:paraId="4A113031" w14:textId="77777777" w:rsidR="00B228A0" w:rsidRPr="005E49C2" w:rsidRDefault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ITGA6 (CD49f)</w:t>
            </w: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1072A324" w14:textId="77777777" w:rsidR="00B228A0" w:rsidRPr="005E49C2" w:rsidRDefault="00B228A0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ITGAM (CD11b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18E95FAB" w14:textId="300683E3" w:rsidR="00B228A0" w:rsidRPr="005E49C2" w:rsidRDefault="00AD053F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 xml:space="preserve">ITGB4 (CD104), </w:t>
            </w:r>
            <w:r w:rsidR="00B228A0" w:rsidRPr="005E49C2">
              <w:rPr>
                <w:rFonts w:cs="Arial"/>
                <w:lang w:val="en-CA"/>
              </w:rPr>
              <w:t>ITGB5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4C07D074" w14:textId="3AFA131E" w:rsidR="00B228A0" w:rsidRPr="005E49C2" w:rsidRDefault="00B228A0" w:rsidP="00D71196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ITGA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2D4C7DB" w14:textId="77777777" w:rsidR="00B228A0" w:rsidRPr="005E49C2" w:rsidRDefault="00B228A0" w:rsidP="0064750E">
            <w:pPr>
              <w:rPr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80414F9" w14:textId="77777777" w:rsidR="00B228A0" w:rsidRPr="005E49C2" w:rsidRDefault="00B228A0" w:rsidP="00B228A0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ITGAX (CD11c)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6FA543F6" w14:textId="1298964F" w:rsidR="00B228A0" w:rsidRPr="005E49C2" w:rsidRDefault="00F7090F" w:rsidP="007D0EB0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ITGAE (CD103),</w:t>
            </w:r>
            <w:r w:rsidR="000F5C3B">
              <w:rPr>
                <w:rFonts w:cs="Arial"/>
                <w:lang w:val="en-CA"/>
              </w:rPr>
              <w:t xml:space="preserve"> </w:t>
            </w:r>
            <w:r w:rsidR="000F5C3B" w:rsidRPr="000F5C3B">
              <w:rPr>
                <w:rFonts w:cs="Arial"/>
                <w:lang w:val="en-CA"/>
              </w:rPr>
              <w:t>ITGAD</w:t>
            </w:r>
            <w:r w:rsidR="000F5C3B" w:rsidRPr="000F5C3B">
              <w:rPr>
                <w:rFonts w:cs="Arial"/>
                <w:lang w:val="en-CA"/>
              </w:rPr>
              <w:t xml:space="preserve"> </w:t>
            </w:r>
            <w:r w:rsidR="000F5C3B">
              <w:rPr>
                <w:rFonts w:cs="Arial"/>
                <w:lang w:val="en-CA"/>
              </w:rPr>
              <w:t>(CD11d),</w:t>
            </w:r>
            <w:r w:rsidRPr="005E49C2">
              <w:rPr>
                <w:rFonts w:cs="Arial"/>
                <w:lang w:val="en-CA"/>
              </w:rPr>
              <w:t xml:space="preserve"> </w:t>
            </w:r>
            <w:r w:rsidR="00352F9E" w:rsidRPr="005E49C2">
              <w:rPr>
                <w:rFonts w:cs="Arial"/>
                <w:lang w:val="en-CA"/>
              </w:rPr>
              <w:t>ITGAL</w:t>
            </w:r>
            <w:r w:rsidRPr="005E49C2">
              <w:rPr>
                <w:rFonts w:cs="Arial"/>
                <w:lang w:val="en-CA"/>
              </w:rPr>
              <w:t xml:space="preserve"> (CD11a)</w:t>
            </w:r>
            <w:r w:rsidR="00352F9E" w:rsidRPr="005E49C2">
              <w:rPr>
                <w:rFonts w:cs="Arial"/>
                <w:lang w:val="en-CA"/>
              </w:rPr>
              <w:t>, ITGAV</w:t>
            </w:r>
            <w:r w:rsidRPr="005E49C2">
              <w:rPr>
                <w:rFonts w:cs="Arial"/>
                <w:lang w:val="en-CA"/>
              </w:rPr>
              <w:t xml:space="preserve"> (CD51)</w:t>
            </w:r>
            <w:r w:rsidR="00352F9E" w:rsidRPr="005E49C2">
              <w:rPr>
                <w:rFonts w:cs="Arial"/>
                <w:lang w:val="en-CA"/>
              </w:rPr>
              <w:t xml:space="preserve">, </w:t>
            </w:r>
            <w:r w:rsidRPr="005E49C2">
              <w:rPr>
                <w:rFonts w:cs="Arial"/>
                <w:lang w:val="en-CA"/>
              </w:rPr>
              <w:t xml:space="preserve">ITGA1 (CD49a), </w:t>
            </w:r>
            <w:r w:rsidR="000E1E95" w:rsidRPr="005E49C2">
              <w:rPr>
                <w:rFonts w:cs="Arial"/>
                <w:lang w:val="en-CA"/>
              </w:rPr>
              <w:t xml:space="preserve">ITGA2, </w:t>
            </w:r>
            <w:r w:rsidR="00D83347" w:rsidRPr="005E49C2">
              <w:rPr>
                <w:rFonts w:cs="Arial"/>
                <w:lang w:val="en-CA"/>
              </w:rPr>
              <w:t xml:space="preserve">ITGA2B, </w:t>
            </w:r>
            <w:r w:rsidRPr="005E49C2">
              <w:rPr>
                <w:rFonts w:cs="Arial"/>
                <w:lang w:val="en-CA"/>
              </w:rPr>
              <w:t xml:space="preserve">ITGA3, </w:t>
            </w:r>
            <w:r w:rsidR="00352F9E" w:rsidRPr="005E49C2">
              <w:rPr>
                <w:rFonts w:cs="Arial"/>
                <w:lang w:val="en-CA"/>
              </w:rPr>
              <w:t>ITGA4</w:t>
            </w:r>
            <w:r w:rsidRPr="005E49C2">
              <w:rPr>
                <w:rFonts w:cs="Arial"/>
                <w:lang w:val="en-CA"/>
              </w:rPr>
              <w:t xml:space="preserve"> (CD49d)</w:t>
            </w:r>
            <w:r w:rsidR="00352F9E" w:rsidRPr="005E49C2">
              <w:rPr>
                <w:rFonts w:cs="Arial"/>
                <w:lang w:val="en-CA"/>
              </w:rPr>
              <w:t>, ITGA5</w:t>
            </w:r>
            <w:r w:rsidRPr="005E49C2">
              <w:rPr>
                <w:rFonts w:cs="Arial"/>
                <w:lang w:val="en-CA"/>
              </w:rPr>
              <w:t xml:space="preserve"> (CD49e)</w:t>
            </w:r>
            <w:r w:rsidR="00352F9E" w:rsidRPr="005E49C2">
              <w:rPr>
                <w:rFonts w:cs="Arial"/>
                <w:lang w:val="en-CA"/>
              </w:rPr>
              <w:t xml:space="preserve">, </w:t>
            </w:r>
            <w:r w:rsidRPr="005E49C2">
              <w:rPr>
                <w:rFonts w:cs="Arial"/>
                <w:lang w:val="en-CA"/>
              </w:rPr>
              <w:t>ITGA7, ITGA9, ITGA10</w:t>
            </w:r>
            <w:r w:rsidR="00352F9E" w:rsidRPr="005E49C2">
              <w:rPr>
                <w:rFonts w:cs="Arial"/>
                <w:lang w:val="en-CA"/>
              </w:rPr>
              <w:t>, ITGB1</w:t>
            </w:r>
            <w:r w:rsidRPr="005E49C2">
              <w:rPr>
                <w:rFonts w:cs="Arial"/>
                <w:lang w:val="en-CA"/>
              </w:rPr>
              <w:t xml:space="preserve"> (CD29)</w:t>
            </w:r>
            <w:r w:rsidR="00352F9E" w:rsidRPr="005E49C2">
              <w:rPr>
                <w:rFonts w:cs="Arial"/>
                <w:lang w:val="en-CA"/>
              </w:rPr>
              <w:t>,</w:t>
            </w:r>
            <w:r w:rsidR="00AD053F" w:rsidRPr="005E49C2">
              <w:rPr>
                <w:rFonts w:cs="Arial"/>
                <w:lang w:val="en-CA"/>
              </w:rPr>
              <w:t xml:space="preserve"> ITGB2 (CD18),</w:t>
            </w:r>
            <w:r w:rsidRPr="005E49C2">
              <w:rPr>
                <w:rFonts w:cs="Arial"/>
                <w:lang w:val="en-CA"/>
              </w:rPr>
              <w:t xml:space="preserve"> ITGB3 (CD61</w:t>
            </w:r>
            <w:r w:rsidR="00C972BE">
              <w:rPr>
                <w:rFonts w:cs="Arial"/>
                <w:lang w:val="en-CA"/>
              </w:rPr>
              <w:t xml:space="preserve">), </w:t>
            </w:r>
            <w:r w:rsidRPr="005E49C2">
              <w:rPr>
                <w:rFonts w:cs="Arial"/>
                <w:lang w:val="en-CA"/>
              </w:rPr>
              <w:t xml:space="preserve">ITGB6, </w:t>
            </w:r>
            <w:r w:rsidR="00AD053F" w:rsidRPr="005E49C2">
              <w:rPr>
                <w:rFonts w:cs="Arial"/>
                <w:lang w:val="en-CA"/>
              </w:rPr>
              <w:t xml:space="preserve">ITGB7, </w:t>
            </w:r>
            <w:r w:rsidRPr="005E49C2">
              <w:rPr>
                <w:rFonts w:cs="Arial"/>
                <w:lang w:val="en-CA"/>
              </w:rPr>
              <w:t>ITGB8</w:t>
            </w:r>
          </w:p>
        </w:tc>
      </w:tr>
      <w:tr w:rsidR="000E1E95" w:rsidRPr="00525283" w14:paraId="5CBF6451" w14:textId="77777777" w:rsidTr="00C26A48">
        <w:tc>
          <w:tcPr>
            <w:tcW w:w="2122" w:type="dxa"/>
          </w:tcPr>
          <w:p w14:paraId="06728E66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tight junctions</w:t>
            </w:r>
          </w:p>
        </w:tc>
        <w:tc>
          <w:tcPr>
            <w:tcW w:w="1701" w:type="dxa"/>
          </w:tcPr>
          <w:p w14:paraId="73CDA064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328F0527" w14:textId="4C76DE3C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33C58781" w14:textId="07388F9F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3BEC2DA4" w14:textId="288C3D0D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CGN, CLDN3, CLDN7,</w:t>
            </w:r>
            <w:r w:rsidR="00036730">
              <w:rPr>
                <w:rFonts w:cs="Arial"/>
                <w:lang w:val="en-CA"/>
              </w:rPr>
              <w:t xml:space="preserve"> </w:t>
            </w:r>
            <w:r w:rsidRPr="005E49C2">
              <w:rPr>
                <w:rFonts w:cs="Arial"/>
                <w:lang w:val="en-CA"/>
              </w:rPr>
              <w:t>CLDN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E9FB4E2" w14:textId="5E27D3AF" w:rsidR="000E1E95" w:rsidRPr="005E49C2" w:rsidRDefault="00255745" w:rsidP="00255745">
            <w:pPr>
              <w:rPr>
                <w:lang w:val="en-CA"/>
              </w:rPr>
            </w:pPr>
            <w:r>
              <w:rPr>
                <w:lang w:val="en-CA"/>
              </w:rPr>
              <w:t>CLDN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FEB26CD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7B3C8B78" w14:textId="379F541F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 xml:space="preserve">F11R (JAM1), JAM3, </w:t>
            </w:r>
            <w:r w:rsidR="00D83347" w:rsidRPr="005E49C2">
              <w:rPr>
                <w:rFonts w:cs="Arial"/>
                <w:lang w:val="en-CA"/>
              </w:rPr>
              <w:t xml:space="preserve">OCLN, </w:t>
            </w:r>
            <w:r w:rsidRPr="005E49C2">
              <w:rPr>
                <w:rFonts w:cs="Arial"/>
                <w:lang w:val="en-CA"/>
              </w:rPr>
              <w:t xml:space="preserve">CLDN4, </w:t>
            </w:r>
            <w:r w:rsidR="00D83347" w:rsidRPr="005E49C2">
              <w:rPr>
                <w:rFonts w:cs="Arial"/>
                <w:lang w:val="en-CA"/>
              </w:rPr>
              <w:t xml:space="preserve">CLDN5, </w:t>
            </w:r>
            <w:r w:rsidRPr="005E49C2">
              <w:rPr>
                <w:rFonts w:cs="Arial"/>
                <w:lang w:val="en-CA"/>
              </w:rPr>
              <w:t xml:space="preserve">CLDN6, CLDN8, </w:t>
            </w:r>
            <w:r w:rsidR="007901AA" w:rsidRPr="005E49C2">
              <w:rPr>
                <w:rFonts w:cs="Arial"/>
                <w:lang w:val="en-CA"/>
              </w:rPr>
              <w:t xml:space="preserve">CLDN9, CLDN10, CLDN11, CLDN12, CLDN14, CLDN15, CLDN16, CLDN17, </w:t>
            </w:r>
            <w:r w:rsidRPr="005E49C2">
              <w:rPr>
                <w:rFonts w:cs="Arial"/>
                <w:lang w:val="en-CA"/>
              </w:rPr>
              <w:t>CLDN19</w:t>
            </w:r>
          </w:p>
        </w:tc>
      </w:tr>
      <w:tr w:rsidR="000E1E95" w:rsidRPr="00525283" w14:paraId="6F28FABB" w14:textId="77777777" w:rsidTr="00C26A48">
        <w:tc>
          <w:tcPr>
            <w:tcW w:w="2122" w:type="dxa"/>
          </w:tcPr>
          <w:p w14:paraId="35785CA8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matrix metalloproteinases (MMPs)</w:t>
            </w:r>
          </w:p>
        </w:tc>
        <w:tc>
          <w:tcPr>
            <w:tcW w:w="1701" w:type="dxa"/>
          </w:tcPr>
          <w:p w14:paraId="65875BB7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14D66EA6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015F90C1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MMP14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4A40E34D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MMP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65CDABD" w14:textId="77777777" w:rsidR="000E1E95" w:rsidRPr="005E49C2" w:rsidRDefault="000E1E95" w:rsidP="0064750E">
            <w:pPr>
              <w:rPr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3405AD4" w14:textId="38EFBF51" w:rsidR="000E1E95" w:rsidRPr="005E49C2" w:rsidRDefault="00255745" w:rsidP="000E1E95">
            <w:pPr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  <w:t>MMP9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76E94C81" w14:textId="0390CE9E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MMP1, MMP3, MMP8, MMP11, MMP13, MMP19</w:t>
            </w:r>
          </w:p>
        </w:tc>
      </w:tr>
      <w:tr w:rsidR="00CF0CD6" w:rsidRPr="005E49C2" w14:paraId="01FE4FB2" w14:textId="77777777" w:rsidTr="00C26A48">
        <w:tc>
          <w:tcPr>
            <w:tcW w:w="2122" w:type="dxa"/>
          </w:tcPr>
          <w:p w14:paraId="1227BA2B" w14:textId="77777777" w:rsidR="00CF0CD6" w:rsidRPr="005E49C2" w:rsidRDefault="00CF0CD6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tissue inhibitors of metalloproteinases (TIMPs)</w:t>
            </w:r>
          </w:p>
        </w:tc>
        <w:tc>
          <w:tcPr>
            <w:tcW w:w="1701" w:type="dxa"/>
          </w:tcPr>
          <w:p w14:paraId="191DBC32" w14:textId="77777777" w:rsidR="00CF0CD6" w:rsidRPr="005E49C2" w:rsidRDefault="00CF0CD6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24C982F6" w14:textId="77777777" w:rsidR="00CF0CD6" w:rsidRPr="005E49C2" w:rsidRDefault="00CF0CD6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1B1E511" w14:textId="65533872" w:rsidR="00CF0CD6" w:rsidRPr="005E49C2" w:rsidRDefault="00CF0CD6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00ADA4E1" w14:textId="77777777" w:rsidR="00CF0CD6" w:rsidRPr="005E49C2" w:rsidRDefault="00CF0CD6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TIMP1, TIMP2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09B0E34" w14:textId="77777777" w:rsidR="00CF0CD6" w:rsidRPr="005E49C2" w:rsidRDefault="00CF0CD6" w:rsidP="00CF0CD6">
            <w:pPr>
              <w:jc w:val="center"/>
              <w:rPr>
                <w:rFonts w:cs="Arial"/>
                <w:lang w:val="en-CA"/>
              </w:rPr>
            </w:pPr>
            <w:r w:rsidRPr="005E49C2">
              <w:rPr>
                <w:i/>
                <w:lang w:val="en-CA"/>
              </w:rPr>
              <w:t>not included on panel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777C98C9" w14:textId="7581CBF0" w:rsidR="00CF0CD6" w:rsidRPr="005E49C2" w:rsidRDefault="00CF0CD6" w:rsidP="000E1E95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TIMP3</w:t>
            </w:r>
            <w:r w:rsidR="00D83347" w:rsidRPr="005E49C2">
              <w:rPr>
                <w:rFonts w:cs="Arial"/>
                <w:lang w:val="en-CA"/>
              </w:rPr>
              <w:t>, TIMP4</w:t>
            </w:r>
          </w:p>
        </w:tc>
      </w:tr>
      <w:tr w:rsidR="004B22CC" w:rsidRPr="00525283" w14:paraId="752A4040" w14:textId="77777777" w:rsidTr="00C26A48">
        <w:tc>
          <w:tcPr>
            <w:tcW w:w="2122" w:type="dxa"/>
          </w:tcPr>
          <w:p w14:paraId="1444147E" w14:textId="77777777" w:rsidR="004B22CC" w:rsidRPr="005E49C2" w:rsidRDefault="004B22CC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metastasis suppressors</w:t>
            </w:r>
          </w:p>
        </w:tc>
        <w:tc>
          <w:tcPr>
            <w:tcW w:w="1701" w:type="dxa"/>
          </w:tcPr>
          <w:p w14:paraId="12D2DB6D" w14:textId="77777777" w:rsidR="004B22CC" w:rsidRPr="005E49C2" w:rsidRDefault="004B22CC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3E38B12D" w14:textId="77777777" w:rsidR="004B22CC" w:rsidRPr="005E49C2" w:rsidRDefault="004B22CC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1FF1D741" w14:textId="44A95E55" w:rsidR="004B22CC" w:rsidRPr="005E49C2" w:rsidRDefault="004B22CC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DLC1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1BDB8C2B" w14:textId="77777777" w:rsidR="004B22CC" w:rsidRPr="005E49C2" w:rsidRDefault="004B22CC" w:rsidP="000E1E95">
            <w:pPr>
              <w:spacing w:line="240" w:lineRule="auto"/>
              <w:rPr>
                <w:rFonts w:cs="Arial"/>
                <w:lang w:val="en-CA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09CFFE6" w14:textId="77777777" w:rsidR="004B22CC" w:rsidRPr="005E49C2" w:rsidRDefault="004B22CC" w:rsidP="004B22CC">
            <w:pPr>
              <w:jc w:val="center"/>
              <w:rPr>
                <w:rFonts w:cs="Arial"/>
                <w:lang w:val="en-CA"/>
              </w:rPr>
            </w:pPr>
            <w:r w:rsidRPr="005E49C2">
              <w:rPr>
                <w:i/>
                <w:lang w:val="en-CA"/>
              </w:rPr>
              <w:t>not included on panel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3211EFD3" w14:textId="77A96288" w:rsidR="004B22CC" w:rsidRPr="005E49C2" w:rsidRDefault="004B22CC" w:rsidP="000E1E95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NME1 (NM23), CD82 (KAI1), BRMS1, KISS1, MED23, GAS1, PEBP1 (RKIP)</w:t>
            </w:r>
            <w:r w:rsidR="00D83347" w:rsidRPr="005E49C2">
              <w:rPr>
                <w:rFonts w:cs="Arial"/>
                <w:lang w:val="en-CA"/>
              </w:rPr>
              <w:t>, CAVIN2 (SDPR)</w:t>
            </w:r>
          </w:p>
        </w:tc>
      </w:tr>
      <w:tr w:rsidR="000E1E95" w:rsidRPr="005E49C2" w14:paraId="68C05116" w14:textId="77777777" w:rsidTr="00370BB4">
        <w:tc>
          <w:tcPr>
            <w:tcW w:w="15446" w:type="dxa"/>
            <w:gridSpan w:val="8"/>
          </w:tcPr>
          <w:p w14:paraId="70EFC5D7" w14:textId="77777777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</w:p>
          <w:p w14:paraId="3985CD34" w14:textId="77777777" w:rsidR="000E1E95" w:rsidRPr="005E49C2" w:rsidRDefault="000E1E95" w:rsidP="000E1E95">
            <w:pPr>
              <w:spacing w:line="240" w:lineRule="auto"/>
              <w:jc w:val="center"/>
              <w:rPr>
                <w:rFonts w:cs="Arial"/>
                <w:b/>
                <w:lang w:val="en-CA"/>
              </w:rPr>
            </w:pPr>
            <w:r w:rsidRPr="005E49C2">
              <w:rPr>
                <w:rFonts w:cs="Arial"/>
                <w:b/>
                <w:lang w:val="en-CA"/>
              </w:rPr>
              <w:t>Enabling replicative immortality</w:t>
            </w:r>
          </w:p>
          <w:p w14:paraId="5D1E26B8" w14:textId="77777777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</w:p>
        </w:tc>
      </w:tr>
      <w:tr w:rsidR="000E1E95" w:rsidRPr="005E49C2" w14:paraId="2756D08D" w14:textId="77777777" w:rsidTr="00C26A48">
        <w:tc>
          <w:tcPr>
            <w:tcW w:w="2122" w:type="dxa"/>
          </w:tcPr>
          <w:p w14:paraId="34F39694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telomerase</w:t>
            </w:r>
          </w:p>
        </w:tc>
        <w:tc>
          <w:tcPr>
            <w:tcW w:w="1701" w:type="dxa"/>
          </w:tcPr>
          <w:p w14:paraId="7FE48095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7C25C5A4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501C2BF9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63CFD1FC" w14:textId="77777777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6B7AB48" w14:textId="77777777" w:rsidR="000E1E95" w:rsidRPr="005E49C2" w:rsidRDefault="000E1E95" w:rsidP="0064750E">
            <w:pPr>
              <w:rPr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F32B0DD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16B7E19C" w14:textId="77777777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TERT, TEP1, DKC1</w:t>
            </w:r>
          </w:p>
        </w:tc>
      </w:tr>
      <w:tr w:rsidR="00CF0CD6" w:rsidRPr="00525283" w14:paraId="7CB77F24" w14:textId="77777777" w:rsidTr="00C26A48">
        <w:tc>
          <w:tcPr>
            <w:tcW w:w="2122" w:type="dxa"/>
          </w:tcPr>
          <w:p w14:paraId="488B7183" w14:textId="77777777" w:rsidR="00CF0CD6" w:rsidRPr="005E49C2" w:rsidRDefault="00CF0CD6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telomere length maintenance</w:t>
            </w:r>
          </w:p>
        </w:tc>
        <w:tc>
          <w:tcPr>
            <w:tcW w:w="1701" w:type="dxa"/>
          </w:tcPr>
          <w:p w14:paraId="288E8296" w14:textId="77777777" w:rsidR="00CF0CD6" w:rsidRPr="005E49C2" w:rsidRDefault="00CF0CD6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7E347FB7" w14:textId="77777777" w:rsidR="00CF0CD6" w:rsidRPr="005E49C2" w:rsidRDefault="00CF0CD6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3F149DC5" w14:textId="77777777" w:rsidR="00CF0CD6" w:rsidRPr="005E49C2" w:rsidRDefault="00CF0CD6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14F56603" w14:textId="77777777" w:rsidR="00CF0CD6" w:rsidRPr="005E49C2" w:rsidRDefault="00CF0CD6" w:rsidP="000E1E95">
            <w:pPr>
              <w:spacing w:line="240" w:lineRule="auto"/>
              <w:rPr>
                <w:rFonts w:cs="Arial"/>
                <w:lang w:val="en-CA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5573398" w14:textId="77777777" w:rsidR="00CF0CD6" w:rsidRPr="005E49C2" w:rsidRDefault="00CF0CD6" w:rsidP="00CF0CD6">
            <w:pPr>
              <w:jc w:val="center"/>
              <w:rPr>
                <w:rFonts w:cs="Arial"/>
                <w:lang w:val="en-CA"/>
              </w:rPr>
            </w:pPr>
            <w:r w:rsidRPr="005E49C2">
              <w:rPr>
                <w:i/>
                <w:lang w:val="en-CA"/>
              </w:rPr>
              <w:t>not included on panel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1D631208" w14:textId="77777777" w:rsidR="00CF0CD6" w:rsidRPr="005E49C2" w:rsidRDefault="00CF0CD6" w:rsidP="000E1E95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XRCC6 (KU70), XRCC5 (KU86), MRE11</w:t>
            </w:r>
          </w:p>
        </w:tc>
      </w:tr>
      <w:tr w:rsidR="00CF0CD6" w:rsidRPr="005E49C2" w14:paraId="4EDEB862" w14:textId="77777777" w:rsidTr="00C26A48">
        <w:tc>
          <w:tcPr>
            <w:tcW w:w="2122" w:type="dxa"/>
          </w:tcPr>
          <w:p w14:paraId="269577CC" w14:textId="77777777" w:rsidR="00CF0CD6" w:rsidRPr="005E49C2" w:rsidRDefault="00CF0CD6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telomerase inhibitors</w:t>
            </w:r>
          </w:p>
        </w:tc>
        <w:tc>
          <w:tcPr>
            <w:tcW w:w="1701" w:type="dxa"/>
          </w:tcPr>
          <w:p w14:paraId="4F21A05B" w14:textId="77777777" w:rsidR="00CF0CD6" w:rsidRPr="005E49C2" w:rsidRDefault="00CF0CD6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58119554" w14:textId="77777777" w:rsidR="00CF0CD6" w:rsidRPr="005E49C2" w:rsidRDefault="00CF0CD6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359AA24A" w14:textId="77777777" w:rsidR="00CF0CD6" w:rsidRPr="005E49C2" w:rsidRDefault="00CF0CD6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0850C482" w14:textId="77777777" w:rsidR="00CF0CD6" w:rsidRPr="005E49C2" w:rsidRDefault="00CF0CD6" w:rsidP="000E1E95">
            <w:pPr>
              <w:spacing w:line="240" w:lineRule="auto"/>
              <w:rPr>
                <w:rFonts w:cs="Arial"/>
                <w:lang w:val="en-CA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D8F579E" w14:textId="77777777" w:rsidR="00CF0CD6" w:rsidRPr="005E49C2" w:rsidRDefault="00CF0CD6" w:rsidP="00CF0CD6">
            <w:pPr>
              <w:jc w:val="center"/>
              <w:rPr>
                <w:rFonts w:cs="Arial"/>
                <w:lang w:val="en-CA"/>
              </w:rPr>
            </w:pPr>
            <w:r w:rsidRPr="005E49C2">
              <w:rPr>
                <w:i/>
                <w:lang w:val="en-CA"/>
              </w:rPr>
              <w:t>not included on panel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1F20F834" w14:textId="77777777" w:rsidR="00CF0CD6" w:rsidRPr="005E49C2" w:rsidRDefault="00CF0CD6" w:rsidP="000E1E95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TNKS, TNKS2, PINX1</w:t>
            </w:r>
          </w:p>
        </w:tc>
      </w:tr>
      <w:tr w:rsidR="00CF0CD6" w:rsidRPr="00525283" w14:paraId="37A07DF6" w14:textId="77777777" w:rsidTr="00C26A48">
        <w:tc>
          <w:tcPr>
            <w:tcW w:w="2122" w:type="dxa"/>
          </w:tcPr>
          <w:p w14:paraId="51546B1B" w14:textId="77777777" w:rsidR="00CF0CD6" w:rsidRPr="005E49C2" w:rsidRDefault="00CF0CD6" w:rsidP="000E1E95">
            <w:pPr>
              <w:rPr>
                <w:rFonts w:cs="Arial"/>
                <w:lang w:val="en-CA"/>
              </w:rPr>
            </w:pPr>
            <w:proofErr w:type="spellStart"/>
            <w:r w:rsidRPr="005E49C2">
              <w:rPr>
                <w:rFonts w:cs="Arial"/>
                <w:lang w:val="en-CA"/>
              </w:rPr>
              <w:t>shelterin</w:t>
            </w:r>
            <w:proofErr w:type="spellEnd"/>
          </w:p>
        </w:tc>
        <w:tc>
          <w:tcPr>
            <w:tcW w:w="1701" w:type="dxa"/>
          </w:tcPr>
          <w:p w14:paraId="2E9DCD0A" w14:textId="77777777" w:rsidR="00CF0CD6" w:rsidRPr="005E49C2" w:rsidRDefault="00CF0CD6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76CFD77D" w14:textId="77777777" w:rsidR="00CF0CD6" w:rsidRPr="005E49C2" w:rsidRDefault="00CF0CD6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1E8AD4F7" w14:textId="77777777" w:rsidR="00CF0CD6" w:rsidRPr="005E49C2" w:rsidRDefault="00CF0CD6" w:rsidP="000E1E95">
            <w:pPr>
              <w:spacing w:line="240" w:lineRule="auto"/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4F18D9A0" w14:textId="77777777" w:rsidR="00CF0CD6" w:rsidRPr="005E49C2" w:rsidRDefault="00CF0CD6" w:rsidP="000E1E95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TERF2IP (RAP1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761BD6C" w14:textId="77777777" w:rsidR="00CF0CD6" w:rsidRPr="005E49C2" w:rsidRDefault="00CF0CD6" w:rsidP="00CF0CD6">
            <w:pPr>
              <w:jc w:val="center"/>
              <w:rPr>
                <w:rFonts w:cs="Arial"/>
                <w:lang w:val="en-CA"/>
              </w:rPr>
            </w:pPr>
            <w:r w:rsidRPr="005E49C2">
              <w:rPr>
                <w:i/>
                <w:lang w:val="en-CA"/>
              </w:rPr>
              <w:t>not included on panel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4BAC9A19" w14:textId="77777777" w:rsidR="00CF0CD6" w:rsidRPr="005E49C2" w:rsidRDefault="00CF0CD6" w:rsidP="000E1E95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TERF1, TERF2, TINF2, POT1, ACD (TPP1)</w:t>
            </w:r>
          </w:p>
        </w:tc>
      </w:tr>
      <w:tr w:rsidR="000E1E95" w:rsidRPr="005E49C2" w14:paraId="1B192289" w14:textId="77777777" w:rsidTr="00370BB4">
        <w:tc>
          <w:tcPr>
            <w:tcW w:w="15446" w:type="dxa"/>
            <w:gridSpan w:val="8"/>
          </w:tcPr>
          <w:p w14:paraId="230D07C8" w14:textId="77777777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</w:p>
          <w:p w14:paraId="45F04D16" w14:textId="77777777" w:rsidR="000E1E95" w:rsidRPr="005E49C2" w:rsidRDefault="000E1E95" w:rsidP="000E1E95">
            <w:pPr>
              <w:spacing w:line="240" w:lineRule="auto"/>
              <w:jc w:val="center"/>
              <w:rPr>
                <w:rFonts w:cs="Arial"/>
                <w:b/>
                <w:lang w:val="en-CA"/>
              </w:rPr>
            </w:pPr>
            <w:r w:rsidRPr="005E49C2">
              <w:rPr>
                <w:rFonts w:cs="Arial"/>
                <w:b/>
                <w:lang w:val="en-CA"/>
              </w:rPr>
              <w:t>Sustaining proliferative signalling</w:t>
            </w:r>
          </w:p>
          <w:p w14:paraId="2ECA1F22" w14:textId="77777777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</w:p>
        </w:tc>
      </w:tr>
      <w:tr w:rsidR="000E1E95" w:rsidRPr="005E49C2" w14:paraId="245531F7" w14:textId="77777777" w:rsidTr="00C26A48">
        <w:tc>
          <w:tcPr>
            <w:tcW w:w="2122" w:type="dxa"/>
          </w:tcPr>
          <w:p w14:paraId="2E4EAAAD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cellular proliferation</w:t>
            </w:r>
          </w:p>
        </w:tc>
        <w:tc>
          <w:tcPr>
            <w:tcW w:w="1701" w:type="dxa"/>
          </w:tcPr>
          <w:p w14:paraId="1AF67E93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7D628B11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487DF7D2" w14:textId="77777777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23991BD1" w14:textId="77777777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3CCE350" w14:textId="77777777" w:rsidR="000E1E95" w:rsidRPr="005E49C2" w:rsidRDefault="000E1E95" w:rsidP="0064750E">
            <w:pPr>
              <w:rPr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6394B5B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MKI67 (Ki-67)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7F0CACFC" w14:textId="77777777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PCNA</w:t>
            </w:r>
          </w:p>
        </w:tc>
      </w:tr>
      <w:tr w:rsidR="00CF0CD6" w:rsidRPr="005E49C2" w14:paraId="7848E42E" w14:textId="77777777" w:rsidTr="00C26A48">
        <w:tc>
          <w:tcPr>
            <w:tcW w:w="2122" w:type="dxa"/>
          </w:tcPr>
          <w:p w14:paraId="736A924A" w14:textId="77777777" w:rsidR="00CF0CD6" w:rsidRPr="005E49C2" w:rsidRDefault="00CF0CD6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growth factors</w:t>
            </w:r>
          </w:p>
        </w:tc>
        <w:tc>
          <w:tcPr>
            <w:tcW w:w="1701" w:type="dxa"/>
          </w:tcPr>
          <w:p w14:paraId="5A7B1E9C" w14:textId="77777777" w:rsidR="00CF0CD6" w:rsidRPr="005E49C2" w:rsidRDefault="00CF0CD6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40523F15" w14:textId="77777777" w:rsidR="00CF0CD6" w:rsidRPr="005E49C2" w:rsidRDefault="00CF0CD6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2E4ADE80" w14:textId="77777777" w:rsidR="00CF0CD6" w:rsidRPr="005E49C2" w:rsidRDefault="00CF0CD6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09468E20" w14:textId="77777777" w:rsidR="00CF0CD6" w:rsidRPr="005E49C2" w:rsidRDefault="00CF0CD6" w:rsidP="000E1E95">
            <w:pPr>
              <w:spacing w:line="240" w:lineRule="auto"/>
              <w:rPr>
                <w:rFonts w:cs="Arial"/>
                <w:lang w:val="en-CA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2C708E2" w14:textId="77777777" w:rsidR="00CF0CD6" w:rsidRPr="005E49C2" w:rsidRDefault="00CF0CD6" w:rsidP="00CF0CD6">
            <w:pPr>
              <w:jc w:val="center"/>
              <w:rPr>
                <w:rFonts w:cs="Arial"/>
                <w:lang w:val="en-CA"/>
              </w:rPr>
            </w:pPr>
            <w:r w:rsidRPr="005E49C2">
              <w:rPr>
                <w:i/>
                <w:lang w:val="en-CA"/>
              </w:rPr>
              <w:t>not included on panel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58ACCD32" w14:textId="77777777" w:rsidR="00CF0CD6" w:rsidRPr="005E49C2" w:rsidRDefault="00CF0CD6" w:rsidP="000E1E95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EGF, NGF, HGF</w:t>
            </w:r>
            <w:r w:rsidR="001C7F06" w:rsidRPr="005E49C2">
              <w:rPr>
                <w:rFonts w:cs="Arial"/>
                <w:lang w:val="en-CA"/>
              </w:rPr>
              <w:t>, IGF1, IGF2</w:t>
            </w:r>
          </w:p>
        </w:tc>
      </w:tr>
      <w:tr w:rsidR="000E1E95" w:rsidRPr="00525283" w14:paraId="7AC237C1" w14:textId="77777777" w:rsidTr="00C26A48">
        <w:tc>
          <w:tcPr>
            <w:tcW w:w="2122" w:type="dxa"/>
          </w:tcPr>
          <w:p w14:paraId="1F66C3EE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transcription factors</w:t>
            </w:r>
          </w:p>
        </w:tc>
        <w:tc>
          <w:tcPr>
            <w:tcW w:w="1701" w:type="dxa"/>
          </w:tcPr>
          <w:p w14:paraId="447747D2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2F0B0C45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55E289C2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6ECBB762" w14:textId="77777777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MYCL, MXD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84717A0" w14:textId="294F09A5" w:rsidR="000E1E95" w:rsidRPr="005E49C2" w:rsidRDefault="00255745" w:rsidP="00255745">
            <w:pPr>
              <w:rPr>
                <w:lang w:val="en-CA"/>
              </w:rPr>
            </w:pPr>
            <w:r w:rsidRPr="005E49C2">
              <w:rPr>
                <w:rFonts w:cs="Arial"/>
                <w:lang w:val="en-CA"/>
              </w:rPr>
              <w:t>MY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A6213B0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1F9A3A7B" w14:textId="3094B274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MYCN, MAX, MNT, MXI1, FOXM1</w:t>
            </w:r>
          </w:p>
        </w:tc>
      </w:tr>
      <w:tr w:rsidR="004B22CC" w:rsidRPr="00525283" w14:paraId="2F93BFC2" w14:textId="77777777" w:rsidTr="00C26A48">
        <w:tc>
          <w:tcPr>
            <w:tcW w:w="2122" w:type="dxa"/>
          </w:tcPr>
          <w:p w14:paraId="07E1D45D" w14:textId="77777777" w:rsidR="004B22CC" w:rsidRPr="005E49C2" w:rsidRDefault="004B22CC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DNA replication</w:t>
            </w:r>
          </w:p>
        </w:tc>
        <w:tc>
          <w:tcPr>
            <w:tcW w:w="1701" w:type="dxa"/>
          </w:tcPr>
          <w:p w14:paraId="7D9CA0F7" w14:textId="77777777" w:rsidR="004B22CC" w:rsidRPr="005E49C2" w:rsidRDefault="004B22CC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7CD811DF" w14:textId="77777777" w:rsidR="004B22CC" w:rsidRPr="005E49C2" w:rsidRDefault="004B22CC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083298D1" w14:textId="77777777" w:rsidR="004B22CC" w:rsidRPr="005E49C2" w:rsidRDefault="004B22CC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TOP2B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181D46B2" w14:textId="489D275D" w:rsidR="004B22CC" w:rsidRPr="0064750E" w:rsidRDefault="004B22CC" w:rsidP="000E1E95">
            <w:pPr>
              <w:rPr>
                <w:rFonts w:cs="Arial"/>
                <w:highlight w:val="yellow"/>
              </w:rPr>
            </w:pPr>
            <w:r w:rsidRPr="0064750E">
              <w:rPr>
                <w:rFonts w:cs="Arial"/>
              </w:rPr>
              <w:t xml:space="preserve">GINS2, GINS3, GINS4, </w:t>
            </w:r>
            <w:r w:rsidR="00D83347" w:rsidRPr="0064750E">
              <w:rPr>
                <w:rFonts w:cs="Arial"/>
              </w:rPr>
              <w:t xml:space="preserve">MCM2, MCM3, MCM5, </w:t>
            </w:r>
            <w:r w:rsidRPr="0064750E">
              <w:rPr>
                <w:rFonts w:cs="Arial"/>
              </w:rPr>
              <w:t>MCM6, LIG1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62DDA0E" w14:textId="77777777" w:rsidR="004B22CC" w:rsidRPr="005E49C2" w:rsidRDefault="004B22CC" w:rsidP="004B22CC">
            <w:pPr>
              <w:jc w:val="center"/>
              <w:rPr>
                <w:rFonts w:cs="Arial"/>
                <w:lang w:val="en-CA"/>
              </w:rPr>
            </w:pPr>
            <w:r w:rsidRPr="005E49C2">
              <w:rPr>
                <w:i/>
                <w:lang w:val="en-CA"/>
              </w:rPr>
              <w:t>not included on panel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18131831" w14:textId="64B5A1F7" w:rsidR="004B22CC" w:rsidRPr="005E49C2" w:rsidRDefault="004B22CC" w:rsidP="000E1E95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 xml:space="preserve">GINS1, MCM4, MCM7, MCM8, MCM9, </w:t>
            </w:r>
            <w:r w:rsidR="00D83347" w:rsidRPr="005E49C2">
              <w:rPr>
                <w:rFonts w:cs="Arial"/>
                <w:lang w:val="en-CA"/>
              </w:rPr>
              <w:t xml:space="preserve">MCM10, </w:t>
            </w:r>
            <w:r w:rsidRPr="005E49C2">
              <w:rPr>
                <w:rFonts w:cs="Arial"/>
                <w:lang w:val="en-CA"/>
              </w:rPr>
              <w:t xml:space="preserve">CDC45, LIG3, POLA1, POLA2, POLB, POLD1, POLD2, POLD3, POLE, POLE2, POLE3, POLE4, POLG, </w:t>
            </w:r>
            <w:r w:rsidR="00D83347" w:rsidRPr="005E49C2">
              <w:rPr>
                <w:rFonts w:cs="Arial"/>
                <w:lang w:val="en-CA"/>
              </w:rPr>
              <w:t xml:space="preserve">POLH, POLI, </w:t>
            </w:r>
            <w:r w:rsidRPr="005E49C2">
              <w:rPr>
                <w:rFonts w:cs="Arial"/>
                <w:lang w:val="en-CA"/>
              </w:rPr>
              <w:t xml:space="preserve">POLK, </w:t>
            </w:r>
            <w:r w:rsidR="00D807AF" w:rsidRPr="005E49C2">
              <w:rPr>
                <w:rFonts w:cs="Arial"/>
                <w:lang w:val="en-CA"/>
              </w:rPr>
              <w:t xml:space="preserve">POLL, POLM, </w:t>
            </w:r>
            <w:r w:rsidRPr="005E49C2">
              <w:rPr>
                <w:rFonts w:cs="Arial"/>
                <w:lang w:val="en-CA"/>
              </w:rPr>
              <w:t xml:space="preserve">POLN, </w:t>
            </w:r>
            <w:r w:rsidR="00D83347" w:rsidRPr="005E49C2">
              <w:rPr>
                <w:rFonts w:cs="Arial"/>
                <w:lang w:val="en-CA"/>
              </w:rPr>
              <w:t xml:space="preserve">POLQ, </w:t>
            </w:r>
            <w:r w:rsidR="00D807AF" w:rsidRPr="005E49C2">
              <w:rPr>
                <w:rFonts w:cs="Arial"/>
                <w:lang w:val="en-CA"/>
              </w:rPr>
              <w:t xml:space="preserve">PRIM1, PRIM2, </w:t>
            </w:r>
            <w:r w:rsidRPr="005E49C2">
              <w:rPr>
                <w:rFonts w:cs="Arial"/>
                <w:lang w:val="en-CA"/>
              </w:rPr>
              <w:t>TOP1, TOP2A, TOP3A, TOP3B</w:t>
            </w:r>
          </w:p>
        </w:tc>
      </w:tr>
      <w:tr w:rsidR="000E1E95" w:rsidRPr="005E49C2" w14:paraId="38294C00" w14:textId="77777777" w:rsidTr="00C26A48">
        <w:tc>
          <w:tcPr>
            <w:tcW w:w="2122" w:type="dxa"/>
          </w:tcPr>
          <w:p w14:paraId="5230328B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serine/threonine-specific protein kinases (STKs)</w:t>
            </w:r>
          </w:p>
        </w:tc>
        <w:tc>
          <w:tcPr>
            <w:tcW w:w="1701" w:type="dxa"/>
          </w:tcPr>
          <w:p w14:paraId="1E0FD9C3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6121CA75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860C251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BRAF, TGFBR3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630B9921" w14:textId="77777777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TGFBR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EFE82EB" w14:textId="77777777" w:rsidR="000E1E95" w:rsidRPr="005E49C2" w:rsidRDefault="000E1E95" w:rsidP="0064750E">
            <w:pPr>
              <w:rPr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4F15BD9" w14:textId="77777777" w:rsidR="000E1E95" w:rsidRPr="005E49C2" w:rsidRDefault="000E1E95" w:rsidP="00AB2098">
            <w:pPr>
              <w:rPr>
                <w:rFonts w:cs="Arial"/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0A5D4B95" w14:textId="77777777" w:rsidR="000E1E95" w:rsidRPr="0064750E" w:rsidRDefault="000E1E95" w:rsidP="000E1E95">
            <w:pPr>
              <w:spacing w:line="240" w:lineRule="auto"/>
              <w:rPr>
                <w:rFonts w:cs="Arial"/>
              </w:rPr>
            </w:pPr>
            <w:r w:rsidRPr="0064750E">
              <w:rPr>
                <w:rFonts w:cs="Arial"/>
              </w:rPr>
              <w:t>MTOR, ATM, CHEK2, IRAK1, TGFBR2, RAF1 (c-RAF), ARAF, AKT1 (PKB), AKT2, AKT3, BUB1</w:t>
            </w:r>
          </w:p>
        </w:tc>
      </w:tr>
      <w:tr w:rsidR="000E1E95" w:rsidRPr="005E49C2" w14:paraId="31EC6434" w14:textId="77777777" w:rsidTr="00C26A48">
        <w:tc>
          <w:tcPr>
            <w:tcW w:w="2122" w:type="dxa"/>
          </w:tcPr>
          <w:p w14:paraId="235570AC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RAS proteins</w:t>
            </w:r>
          </w:p>
        </w:tc>
        <w:tc>
          <w:tcPr>
            <w:tcW w:w="1701" w:type="dxa"/>
          </w:tcPr>
          <w:p w14:paraId="1FD033B4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115C433B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1B8BE2D0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6088F7C3" w14:textId="77777777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KRA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195E882" w14:textId="77777777" w:rsidR="000E1E95" w:rsidRPr="005E49C2" w:rsidRDefault="000E1E95" w:rsidP="0064750E">
            <w:pPr>
              <w:rPr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F056F95" w14:textId="77777777" w:rsidR="000E1E95" w:rsidRPr="005E49C2" w:rsidRDefault="000E1E95" w:rsidP="00AB2098">
            <w:pPr>
              <w:rPr>
                <w:rFonts w:cs="Arial"/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3E96955A" w14:textId="77777777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HRAS, NRAS</w:t>
            </w:r>
          </w:p>
        </w:tc>
      </w:tr>
      <w:tr w:rsidR="000E1E95" w:rsidRPr="00525283" w14:paraId="1CACF7FE" w14:textId="77777777" w:rsidTr="00C26A48">
        <w:tc>
          <w:tcPr>
            <w:tcW w:w="2122" w:type="dxa"/>
          </w:tcPr>
          <w:p w14:paraId="54CCF5CE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mitogen-activated protein kinases</w:t>
            </w:r>
          </w:p>
        </w:tc>
        <w:tc>
          <w:tcPr>
            <w:tcW w:w="1701" w:type="dxa"/>
          </w:tcPr>
          <w:p w14:paraId="55FED4A6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2C30C4F7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600F758" w14:textId="10EE1845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MAPK13</w:t>
            </w:r>
            <w:r w:rsidR="006C55DF" w:rsidRPr="005E49C2">
              <w:rPr>
                <w:rFonts w:cs="Arial"/>
                <w:lang w:val="en-CA"/>
              </w:rPr>
              <w:t>, MAP3K11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4E1DCCF9" w14:textId="188D7D7B" w:rsidR="000E1E95" w:rsidRPr="005817C8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  <w:r w:rsidRPr="005817C8">
              <w:rPr>
                <w:rFonts w:cs="Arial"/>
                <w:lang w:val="en-CA"/>
              </w:rPr>
              <w:t>MAPK11</w:t>
            </w:r>
            <w:r w:rsidR="006C55DF" w:rsidRPr="005817C8">
              <w:rPr>
                <w:rFonts w:cs="Arial"/>
                <w:lang w:val="en-CA"/>
              </w:rPr>
              <w:t>, MAP3K9, MAP3K13, MAP4K1, MAP4K3, MAP4K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84D5CC6" w14:textId="77777777" w:rsidR="000E1E95" w:rsidRPr="005817C8" w:rsidRDefault="000E1E95" w:rsidP="0064750E">
            <w:pPr>
              <w:rPr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AECFC7B" w14:textId="77777777" w:rsidR="000E1E95" w:rsidRPr="005817C8" w:rsidRDefault="000E1E95" w:rsidP="00AB2098">
            <w:pPr>
              <w:rPr>
                <w:rFonts w:cs="Arial"/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709EF1BE" w14:textId="1FDCDFA4" w:rsidR="000E1E95" w:rsidRPr="005817C8" w:rsidRDefault="000E1E95" w:rsidP="000E1E95">
            <w:pPr>
              <w:spacing w:line="240" w:lineRule="auto"/>
              <w:rPr>
                <w:lang w:val="en-CA"/>
              </w:rPr>
            </w:pPr>
            <w:r w:rsidRPr="005817C8">
              <w:rPr>
                <w:rFonts w:cs="Arial"/>
                <w:lang w:val="en-CA"/>
              </w:rPr>
              <w:t xml:space="preserve">MAPK1 (ERK2), MAPK3 (ERK1), </w:t>
            </w:r>
            <w:r w:rsidR="005E49C2" w:rsidRPr="005817C8">
              <w:rPr>
                <w:rFonts w:cs="Arial"/>
                <w:lang w:val="en-CA"/>
              </w:rPr>
              <w:t xml:space="preserve">MAPK4, </w:t>
            </w:r>
            <w:r w:rsidR="006C55DF" w:rsidRPr="005817C8">
              <w:rPr>
                <w:rFonts w:cs="Arial"/>
                <w:lang w:val="en-CA"/>
              </w:rPr>
              <w:t xml:space="preserve">MAPK6, MAPK7, MAPK8, MAPK9, MAPK10, MAPK12, MAPK14, MAPK15, </w:t>
            </w:r>
            <w:r w:rsidRPr="005817C8">
              <w:rPr>
                <w:rFonts w:cs="Arial"/>
                <w:lang w:val="en-CA"/>
              </w:rPr>
              <w:t>MAP2K1 (MEK1), MAP2K2 (MEK2)</w:t>
            </w:r>
            <w:r w:rsidR="006C55DF" w:rsidRPr="005817C8">
              <w:rPr>
                <w:rFonts w:cs="Arial"/>
                <w:lang w:val="en-CA"/>
              </w:rPr>
              <w:t>, MAP2K3, MAP2K4, MAP2K5, MAP2K6, MAP2K7, MAP3K1, MAP3K2, MAP3K3, MAP3K4, MAP3K5, MAP3K6, MAP3K7, MAP3K8, MAP3K10, MAP3K12, MAP3K14, MAP3K15, MAP3K19, MAP3K20, MAP3K21, MAP4K2, MAP4K4, MAPKAPK2, MAPKAPK3</w:t>
            </w:r>
          </w:p>
        </w:tc>
      </w:tr>
      <w:tr w:rsidR="000E1E95" w:rsidRPr="00525283" w14:paraId="3F88D256" w14:textId="77777777" w:rsidTr="00C26A48">
        <w:tc>
          <w:tcPr>
            <w:tcW w:w="2122" w:type="dxa"/>
          </w:tcPr>
          <w:p w14:paraId="32B28964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receptor tyrosine kinases (RTKs)</w:t>
            </w:r>
          </w:p>
        </w:tc>
        <w:tc>
          <w:tcPr>
            <w:tcW w:w="1701" w:type="dxa"/>
          </w:tcPr>
          <w:p w14:paraId="064D8B10" w14:textId="024BBD19" w:rsidR="000E1E95" w:rsidRPr="005E49C2" w:rsidRDefault="00BA5526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IGF1R</w:t>
            </w:r>
            <w:r w:rsidR="00255745">
              <w:rPr>
                <w:rFonts w:cs="Arial"/>
                <w:lang w:val="en-CA"/>
              </w:rPr>
              <w:t xml:space="preserve">, </w:t>
            </w:r>
            <w:r w:rsidR="00255745" w:rsidRPr="005E49C2">
              <w:rPr>
                <w:rFonts w:cs="Arial"/>
                <w:lang w:val="en-CA"/>
              </w:rPr>
              <w:t>EGFR (ERBB1)</w:t>
            </w: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67DC8E19" w14:textId="513569DC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ERBB3, ERBB4, DDR1</w:t>
            </w:r>
            <w:r w:rsidR="00D807AF" w:rsidRPr="005E49C2">
              <w:rPr>
                <w:rFonts w:cs="Arial"/>
                <w:lang w:val="en-CA"/>
              </w:rPr>
              <w:t>, KIT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13443225" w14:textId="62CBBBAF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3A447FD9" w14:textId="77777777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ROR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0E96977" w14:textId="3CEC264E" w:rsidR="000E1E95" w:rsidRPr="005E49C2" w:rsidRDefault="000E1E95" w:rsidP="000E1E95">
            <w:pPr>
              <w:rPr>
                <w:lang w:val="en-CA"/>
              </w:rPr>
            </w:pPr>
            <w:r w:rsidRPr="005E49C2">
              <w:rPr>
                <w:rFonts w:cs="Arial"/>
                <w:lang w:val="en-CA"/>
              </w:rPr>
              <w:t>MET (HGFR)</w:t>
            </w:r>
            <w:r w:rsidR="00BA5526" w:rsidRPr="005E49C2">
              <w:rPr>
                <w:rFonts w:cs="Arial"/>
                <w:lang w:val="en-CA"/>
              </w:rPr>
              <w:t>, PDGFR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57FFEEE" w14:textId="11AD7564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ERBB2, RET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5A63BE4F" w14:textId="754A9449" w:rsidR="000E1E95" w:rsidRPr="005E49C2" w:rsidRDefault="00BA5526" w:rsidP="000E1E95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 xml:space="preserve">IGF2R, PDGFRB, </w:t>
            </w:r>
            <w:r w:rsidR="000E1E95" w:rsidRPr="005E49C2">
              <w:rPr>
                <w:rFonts w:cs="Arial"/>
                <w:lang w:val="en-CA"/>
              </w:rPr>
              <w:t>ROR1, INSR, PTK7 (CCK7), AXL, SYK, ROS1, FLT3</w:t>
            </w:r>
            <w:r w:rsidR="00D807AF" w:rsidRPr="005E49C2">
              <w:rPr>
                <w:rFonts w:cs="Arial"/>
                <w:lang w:val="en-CA"/>
              </w:rPr>
              <w:t>, NGFR</w:t>
            </w:r>
          </w:p>
        </w:tc>
      </w:tr>
      <w:tr w:rsidR="000E1E95" w:rsidRPr="00525283" w14:paraId="5138BA6F" w14:textId="77777777" w:rsidTr="00C26A48">
        <w:tc>
          <w:tcPr>
            <w:tcW w:w="2122" w:type="dxa"/>
          </w:tcPr>
          <w:p w14:paraId="7EFA0DD2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cyclins</w:t>
            </w:r>
          </w:p>
        </w:tc>
        <w:tc>
          <w:tcPr>
            <w:tcW w:w="1701" w:type="dxa"/>
          </w:tcPr>
          <w:p w14:paraId="59F136A9" w14:textId="35EC256F" w:rsidR="000E1E95" w:rsidRPr="005E49C2" w:rsidRDefault="004B22CC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CCND2</w:t>
            </w:r>
            <w:r w:rsidR="009F2A94" w:rsidRPr="005E49C2">
              <w:rPr>
                <w:rFonts w:cs="Arial"/>
                <w:lang w:val="en-CA"/>
              </w:rPr>
              <w:t>, CCND3</w:t>
            </w: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15CAD786" w14:textId="77777777" w:rsidR="000E1E95" w:rsidRPr="005E49C2" w:rsidRDefault="004B22CC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CCND1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21BAF943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1CF9410E" w14:textId="77777777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1417507" w14:textId="1DC0D5BB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7335732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37A50835" w14:textId="3589039D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 xml:space="preserve">CCNA1, CCNA2, CCNB1, </w:t>
            </w:r>
            <w:r w:rsidR="009F2A94" w:rsidRPr="005E49C2">
              <w:rPr>
                <w:rFonts w:cs="Arial"/>
                <w:lang w:val="en-CA"/>
              </w:rPr>
              <w:t xml:space="preserve">CCNB2, </w:t>
            </w:r>
            <w:r w:rsidRPr="005E49C2">
              <w:rPr>
                <w:rFonts w:cs="Arial"/>
                <w:lang w:val="en-CA"/>
              </w:rPr>
              <w:t>CCNE1</w:t>
            </w:r>
            <w:r w:rsidR="009F2A94" w:rsidRPr="005E49C2">
              <w:rPr>
                <w:rFonts w:cs="Arial"/>
                <w:lang w:val="en-CA"/>
              </w:rPr>
              <w:t>, CCNE2</w:t>
            </w:r>
          </w:p>
        </w:tc>
      </w:tr>
      <w:tr w:rsidR="000E1E95" w:rsidRPr="005E49C2" w14:paraId="17560DBB" w14:textId="77777777" w:rsidTr="00C26A48">
        <w:tc>
          <w:tcPr>
            <w:tcW w:w="2122" w:type="dxa"/>
          </w:tcPr>
          <w:p w14:paraId="085524B8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cyclin-dependent kinases</w:t>
            </w:r>
          </w:p>
        </w:tc>
        <w:tc>
          <w:tcPr>
            <w:tcW w:w="1701" w:type="dxa"/>
          </w:tcPr>
          <w:p w14:paraId="456E6C01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38322EF1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CDK1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783F9F73" w14:textId="241F5242" w:rsidR="000E1E95" w:rsidRPr="005E49C2" w:rsidRDefault="009F2A94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CDK6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3BD4FF0E" w14:textId="77777777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CDK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54994B9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2DB78D7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58B79EDB" w14:textId="09D428CD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CDK2, CDK4</w:t>
            </w:r>
          </w:p>
        </w:tc>
      </w:tr>
      <w:tr w:rsidR="00680998" w:rsidRPr="00680998" w14:paraId="686CAD0D" w14:textId="77777777" w:rsidTr="00324CF9">
        <w:tc>
          <w:tcPr>
            <w:tcW w:w="2122" w:type="dxa"/>
          </w:tcPr>
          <w:p w14:paraId="5ABB38B6" w14:textId="31DE4431" w:rsidR="00680998" w:rsidRPr="005E49C2" w:rsidRDefault="00680998" w:rsidP="00680998">
            <w:pPr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  <w:t>Hedgehog signalling</w:t>
            </w:r>
          </w:p>
        </w:tc>
        <w:tc>
          <w:tcPr>
            <w:tcW w:w="1701" w:type="dxa"/>
          </w:tcPr>
          <w:p w14:paraId="5B7B9793" w14:textId="1E8AE172" w:rsidR="00680998" w:rsidRPr="005E49C2" w:rsidRDefault="00680998" w:rsidP="00680998">
            <w:pPr>
              <w:rPr>
                <w:rFonts w:cs="Arial"/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2F72CD1A" w14:textId="77777777" w:rsidR="00680998" w:rsidRPr="005E49C2" w:rsidRDefault="00680998" w:rsidP="00680998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2332B18" w14:textId="4293735E" w:rsidR="00680998" w:rsidRPr="005E49C2" w:rsidRDefault="00680998" w:rsidP="00680998">
            <w:pPr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  <w:t>SMO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600930F3" w14:textId="77777777" w:rsidR="00680998" w:rsidRPr="005E49C2" w:rsidRDefault="00680998" w:rsidP="00680998">
            <w:pPr>
              <w:spacing w:line="240" w:lineRule="auto"/>
              <w:rPr>
                <w:rFonts w:cs="Arial"/>
                <w:lang w:val="en-CA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0DA3957" w14:textId="322CEE52" w:rsidR="00680998" w:rsidRPr="005E49C2" w:rsidRDefault="00680998" w:rsidP="00680998">
            <w:pPr>
              <w:jc w:val="center"/>
              <w:rPr>
                <w:rFonts w:cs="Arial"/>
                <w:lang w:val="en-CA"/>
              </w:rPr>
            </w:pPr>
            <w:r w:rsidRPr="005E49C2">
              <w:rPr>
                <w:i/>
                <w:lang w:val="en-CA"/>
              </w:rPr>
              <w:t>not included on panel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5ED6905A" w14:textId="05964171" w:rsidR="00680998" w:rsidRPr="004F6557" w:rsidRDefault="00680998" w:rsidP="00680998">
            <w:pPr>
              <w:spacing w:line="240" w:lineRule="auto"/>
              <w:rPr>
                <w:rFonts w:cs="Arial"/>
                <w:lang w:val="en-CA"/>
              </w:rPr>
            </w:pPr>
            <w:r w:rsidRPr="004F6557">
              <w:rPr>
                <w:rFonts w:cs="Arial"/>
                <w:lang w:val="en-CA"/>
              </w:rPr>
              <w:t>DHH, SHH</w:t>
            </w:r>
          </w:p>
        </w:tc>
      </w:tr>
      <w:tr w:rsidR="00680998" w:rsidRPr="00525283" w14:paraId="4C20C619" w14:textId="77777777" w:rsidTr="00136463">
        <w:tc>
          <w:tcPr>
            <w:tcW w:w="2122" w:type="dxa"/>
          </w:tcPr>
          <w:p w14:paraId="24D873AF" w14:textId="2082F11D" w:rsidR="00680998" w:rsidRPr="005E49C2" w:rsidRDefault="00680998" w:rsidP="000E1E95">
            <w:pPr>
              <w:rPr>
                <w:rFonts w:cs="Arial"/>
                <w:lang w:val="en-CA"/>
              </w:rPr>
            </w:pPr>
            <w:proofErr w:type="spellStart"/>
            <w:r>
              <w:rPr>
                <w:rFonts w:cs="Arial"/>
                <w:lang w:val="en-CA"/>
              </w:rPr>
              <w:t>Wnt</w:t>
            </w:r>
            <w:proofErr w:type="spellEnd"/>
            <w:r>
              <w:rPr>
                <w:rFonts w:cs="Arial"/>
                <w:lang w:val="en-CA"/>
              </w:rPr>
              <w:t xml:space="preserve"> signalling</w:t>
            </w:r>
          </w:p>
        </w:tc>
        <w:tc>
          <w:tcPr>
            <w:tcW w:w="1701" w:type="dxa"/>
          </w:tcPr>
          <w:p w14:paraId="1EDAD1A6" w14:textId="77777777" w:rsidR="00680998" w:rsidRPr="005E49C2" w:rsidRDefault="00680998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4BA9954F" w14:textId="77777777" w:rsidR="00680998" w:rsidRPr="005E49C2" w:rsidRDefault="00680998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43D1E6E5" w14:textId="5480C893" w:rsidR="00680998" w:rsidRPr="005E49C2" w:rsidRDefault="00680998" w:rsidP="000E1E95">
            <w:pPr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  <w:t>FZD4, FZD8</w:t>
            </w:r>
            <w:r w:rsidR="009D14D4">
              <w:rPr>
                <w:rFonts w:cs="Arial"/>
                <w:lang w:val="en-CA"/>
              </w:rPr>
              <w:t>, WNT10A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6693A7F2" w14:textId="2B748FDE" w:rsidR="00680998" w:rsidRPr="005E49C2" w:rsidRDefault="009D14D4" w:rsidP="000E1E95">
            <w:pPr>
              <w:spacing w:line="240" w:lineRule="auto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  <w:t>DVL2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DAD6D15" w14:textId="74A0C6C6" w:rsidR="00680998" w:rsidRPr="005E49C2" w:rsidRDefault="00680998" w:rsidP="00680998">
            <w:pPr>
              <w:jc w:val="center"/>
              <w:rPr>
                <w:rFonts w:cs="Arial"/>
                <w:lang w:val="en-CA"/>
              </w:rPr>
            </w:pPr>
            <w:r w:rsidRPr="005E49C2">
              <w:rPr>
                <w:i/>
                <w:lang w:val="en-CA"/>
              </w:rPr>
              <w:t>not included on panel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313EAA87" w14:textId="42871136" w:rsidR="00680998" w:rsidRPr="004F6557" w:rsidRDefault="00680998" w:rsidP="000E1E95">
            <w:pPr>
              <w:spacing w:line="240" w:lineRule="auto"/>
              <w:rPr>
                <w:rFonts w:cs="Arial"/>
                <w:lang w:val="en-CA"/>
              </w:rPr>
            </w:pPr>
            <w:r w:rsidRPr="004F6557">
              <w:rPr>
                <w:rFonts w:cs="Arial"/>
                <w:lang w:val="en-CA"/>
              </w:rPr>
              <w:t>FZD1</w:t>
            </w:r>
            <w:r>
              <w:rPr>
                <w:rFonts w:cs="Arial"/>
                <w:lang w:val="en-CA"/>
              </w:rPr>
              <w:t>, FZD2, FZD3, FZD6, FZD7, FZD9, FZD1</w:t>
            </w:r>
            <w:r w:rsidRPr="004F6557">
              <w:rPr>
                <w:rFonts w:cs="Arial"/>
                <w:lang w:val="en-CA"/>
              </w:rPr>
              <w:t>0, WNT</w:t>
            </w:r>
            <w:r w:rsidR="009D14D4">
              <w:rPr>
                <w:rFonts w:cs="Arial"/>
                <w:lang w:val="en-CA"/>
              </w:rPr>
              <w:t>2,</w:t>
            </w:r>
            <w:r w:rsidR="00036730">
              <w:rPr>
                <w:rFonts w:cs="Arial"/>
                <w:lang w:val="en-CA"/>
              </w:rPr>
              <w:t xml:space="preserve"> </w:t>
            </w:r>
            <w:r w:rsidR="00036730">
              <w:rPr>
                <w:rFonts w:cs="Arial"/>
                <w:lang w:val="en-CA"/>
              </w:rPr>
              <w:t>WNT2B</w:t>
            </w:r>
            <w:r w:rsidR="009D14D4">
              <w:rPr>
                <w:rFonts w:cs="Arial"/>
                <w:lang w:val="en-CA"/>
              </w:rPr>
              <w:t xml:space="preserve">, </w:t>
            </w:r>
            <w:r w:rsidR="00036730">
              <w:rPr>
                <w:rFonts w:cs="Arial"/>
                <w:lang w:val="en-CA"/>
              </w:rPr>
              <w:t>WNT3</w:t>
            </w:r>
            <w:r w:rsidR="00036730">
              <w:rPr>
                <w:rFonts w:cs="Arial"/>
                <w:lang w:val="en-CA"/>
              </w:rPr>
              <w:t xml:space="preserve">, </w:t>
            </w:r>
            <w:r w:rsidR="009D14D4">
              <w:rPr>
                <w:rFonts w:cs="Arial"/>
                <w:lang w:val="en-CA"/>
              </w:rPr>
              <w:t>WNT3A,</w:t>
            </w:r>
            <w:r w:rsidR="00036730">
              <w:rPr>
                <w:rFonts w:cs="Arial"/>
                <w:lang w:val="en-CA"/>
              </w:rPr>
              <w:t xml:space="preserve"> </w:t>
            </w:r>
            <w:r w:rsidR="00036730">
              <w:rPr>
                <w:rFonts w:cs="Arial"/>
                <w:lang w:val="en-CA"/>
              </w:rPr>
              <w:t>WNT4</w:t>
            </w:r>
            <w:r w:rsidR="009D14D4">
              <w:rPr>
                <w:rFonts w:cs="Arial"/>
                <w:lang w:val="en-CA"/>
              </w:rPr>
              <w:t xml:space="preserve">, WNT5A, WNT5B, WNT6, WNT7A, WNT7B, WNT8A, WNT9A, WNT10B, </w:t>
            </w:r>
            <w:r w:rsidR="00036730">
              <w:rPr>
                <w:rFonts w:cs="Arial"/>
                <w:lang w:val="en-CA"/>
              </w:rPr>
              <w:t>WNT11</w:t>
            </w:r>
            <w:r w:rsidR="00036730">
              <w:rPr>
                <w:rFonts w:cs="Arial"/>
                <w:lang w:val="en-CA"/>
              </w:rPr>
              <w:t xml:space="preserve">, </w:t>
            </w:r>
            <w:r w:rsidR="009D14D4">
              <w:rPr>
                <w:rFonts w:cs="Arial"/>
                <w:lang w:val="en-CA"/>
              </w:rPr>
              <w:t xml:space="preserve">WNT16, </w:t>
            </w:r>
            <w:r w:rsidRPr="004F6557">
              <w:rPr>
                <w:rFonts w:cs="Arial"/>
                <w:lang w:val="en-CA"/>
              </w:rPr>
              <w:t>DVL1</w:t>
            </w:r>
          </w:p>
        </w:tc>
      </w:tr>
      <w:tr w:rsidR="000E1E95" w:rsidRPr="005E49C2" w14:paraId="798F53E3" w14:textId="77777777" w:rsidTr="00370BB4">
        <w:tc>
          <w:tcPr>
            <w:tcW w:w="15446" w:type="dxa"/>
            <w:gridSpan w:val="8"/>
          </w:tcPr>
          <w:p w14:paraId="5B596E10" w14:textId="77777777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</w:p>
          <w:p w14:paraId="10E03F52" w14:textId="77777777" w:rsidR="000E1E95" w:rsidRPr="005E49C2" w:rsidRDefault="000E1E95" w:rsidP="000E1E95">
            <w:pPr>
              <w:spacing w:line="240" w:lineRule="auto"/>
              <w:jc w:val="center"/>
              <w:rPr>
                <w:rFonts w:cs="Arial"/>
                <w:b/>
                <w:lang w:val="en-CA"/>
              </w:rPr>
            </w:pPr>
            <w:r w:rsidRPr="005E49C2">
              <w:rPr>
                <w:rFonts w:cs="Arial"/>
                <w:b/>
                <w:lang w:val="en-CA"/>
              </w:rPr>
              <w:t>Evading growth suppressors</w:t>
            </w:r>
          </w:p>
          <w:p w14:paraId="05E9E8A9" w14:textId="77777777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</w:p>
        </w:tc>
      </w:tr>
      <w:tr w:rsidR="000E1E95" w:rsidRPr="00525283" w14:paraId="05F847B6" w14:textId="77777777" w:rsidTr="00C26A48">
        <w:tc>
          <w:tcPr>
            <w:tcW w:w="2122" w:type="dxa"/>
          </w:tcPr>
          <w:p w14:paraId="0A922A06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tumour suppressors</w:t>
            </w:r>
          </w:p>
        </w:tc>
        <w:tc>
          <w:tcPr>
            <w:tcW w:w="1701" w:type="dxa"/>
          </w:tcPr>
          <w:p w14:paraId="2462D3B7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TP63 (p63), NDRG1</w:t>
            </w: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7E60DB68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NDRG2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4CE335E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55959076" w14:textId="77777777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5D3ED9C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E4F6559" w14:textId="77777777" w:rsidR="000E1E95" w:rsidRPr="005E49C2" w:rsidRDefault="004B22CC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BRCA1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16EFBB7C" w14:textId="77777777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TP53 (p53), RB1 (Rb), PTEN, VHL, APC, BRCA2, PTCH1, KLF6, RBL1, RBL2, NDRG3, NDRG4</w:t>
            </w:r>
          </w:p>
        </w:tc>
      </w:tr>
      <w:tr w:rsidR="00CF0CD6" w:rsidRPr="005E49C2" w14:paraId="33F6A408" w14:textId="77777777" w:rsidTr="00C26A48">
        <w:tc>
          <w:tcPr>
            <w:tcW w:w="2122" w:type="dxa"/>
          </w:tcPr>
          <w:p w14:paraId="20E3C56B" w14:textId="77777777" w:rsidR="00CF0CD6" w:rsidRPr="005E49C2" w:rsidRDefault="00CF0CD6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E2F transcription factors</w:t>
            </w:r>
          </w:p>
        </w:tc>
        <w:tc>
          <w:tcPr>
            <w:tcW w:w="1701" w:type="dxa"/>
          </w:tcPr>
          <w:p w14:paraId="5D196B77" w14:textId="77777777" w:rsidR="00CF0CD6" w:rsidRPr="005E49C2" w:rsidRDefault="00CF0CD6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333CAD04" w14:textId="77777777" w:rsidR="00CF0CD6" w:rsidRPr="005E49C2" w:rsidRDefault="00CF0CD6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39C644CD" w14:textId="77777777" w:rsidR="00CF0CD6" w:rsidRPr="005E49C2" w:rsidRDefault="00CF0CD6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064A37DB" w14:textId="77777777" w:rsidR="00CF0CD6" w:rsidRPr="005E49C2" w:rsidRDefault="00CF0CD6" w:rsidP="000E1E95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E2F1, E2F7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84D75B1" w14:textId="77777777" w:rsidR="00CF0CD6" w:rsidRPr="005E49C2" w:rsidRDefault="00CF0CD6" w:rsidP="00CF0CD6">
            <w:pPr>
              <w:jc w:val="center"/>
              <w:rPr>
                <w:rFonts w:cs="Arial"/>
                <w:lang w:val="en-CA"/>
              </w:rPr>
            </w:pPr>
            <w:r w:rsidRPr="005E49C2">
              <w:rPr>
                <w:i/>
                <w:lang w:val="en-CA"/>
              </w:rPr>
              <w:t>not included on panel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7EA8FCC9" w14:textId="77777777" w:rsidR="00CF0CD6" w:rsidRPr="0064750E" w:rsidRDefault="00CF0CD6" w:rsidP="000E1E95">
            <w:pPr>
              <w:spacing w:line="240" w:lineRule="auto"/>
              <w:rPr>
                <w:rFonts w:cs="Arial"/>
              </w:rPr>
            </w:pPr>
            <w:r w:rsidRPr="0064750E">
              <w:rPr>
                <w:rFonts w:cs="Arial"/>
              </w:rPr>
              <w:t>E2F2, E2F3, E2F4, E2F5, E2F6, E2F8</w:t>
            </w:r>
          </w:p>
        </w:tc>
      </w:tr>
      <w:tr w:rsidR="000E1E95" w:rsidRPr="00525283" w14:paraId="2AC90C1A" w14:textId="77777777" w:rsidTr="00C26A48">
        <w:tc>
          <w:tcPr>
            <w:tcW w:w="2122" w:type="dxa"/>
          </w:tcPr>
          <w:p w14:paraId="17FF87DF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cyclin-dependent kinases inhibitors (CDKNs)</w:t>
            </w:r>
          </w:p>
        </w:tc>
        <w:tc>
          <w:tcPr>
            <w:tcW w:w="1701" w:type="dxa"/>
          </w:tcPr>
          <w:p w14:paraId="410C3BFF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0D667224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2E359403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587C1520" w14:textId="77777777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B4344E4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CDKN2B (p15</w:t>
            </w:r>
            <w:r w:rsidRPr="005E49C2">
              <w:rPr>
                <w:rFonts w:cs="Arial"/>
                <w:vertAlign w:val="superscript"/>
                <w:lang w:val="en-CA"/>
              </w:rPr>
              <w:t>INK4B</w:t>
            </w:r>
            <w:r w:rsidRPr="005E49C2">
              <w:rPr>
                <w:rFonts w:cs="Arial"/>
                <w:lang w:val="en-CA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EB6B79E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205CFFAB" w14:textId="5908D2AD" w:rsidR="000E1E95" w:rsidRPr="005E49C2" w:rsidRDefault="000E1E95" w:rsidP="000B3E32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CDKN2A (</w:t>
            </w:r>
            <w:r w:rsidRPr="005E49C2">
              <w:rPr>
                <w:rFonts w:cs="Arial"/>
                <w:bCs/>
                <w:lang w:val="en-CA"/>
              </w:rPr>
              <w:t>p16</w:t>
            </w:r>
            <w:r w:rsidRPr="005E49C2">
              <w:rPr>
                <w:rFonts w:cs="Arial"/>
                <w:vertAlign w:val="superscript"/>
                <w:lang w:val="en-CA"/>
              </w:rPr>
              <w:t>INK4A</w:t>
            </w:r>
            <w:r w:rsidRPr="005E49C2">
              <w:rPr>
                <w:rFonts w:cs="Arial"/>
                <w:lang w:val="en-CA"/>
              </w:rPr>
              <w:t xml:space="preserve">), </w:t>
            </w:r>
            <w:r w:rsidR="004B22CC" w:rsidRPr="005E49C2">
              <w:rPr>
                <w:rFonts w:cs="Arial"/>
                <w:lang w:val="en-CA"/>
              </w:rPr>
              <w:t>CDKN2C (p18</w:t>
            </w:r>
            <w:r w:rsidR="004B22CC" w:rsidRPr="005E49C2">
              <w:rPr>
                <w:rFonts w:cs="Arial"/>
                <w:vertAlign w:val="superscript"/>
                <w:lang w:val="en-CA"/>
              </w:rPr>
              <w:t>INK4C</w:t>
            </w:r>
            <w:r w:rsidR="004B22CC" w:rsidRPr="005E49C2">
              <w:rPr>
                <w:rFonts w:cs="Arial"/>
                <w:lang w:val="en-CA"/>
              </w:rPr>
              <w:t xml:space="preserve">), </w:t>
            </w:r>
            <w:r w:rsidR="00C972BE" w:rsidRPr="005E49C2">
              <w:rPr>
                <w:rFonts w:cs="Arial"/>
                <w:lang w:val="en-CA"/>
              </w:rPr>
              <w:t>CDKN2D (p19</w:t>
            </w:r>
            <w:r w:rsidR="00C972BE" w:rsidRPr="005E49C2">
              <w:rPr>
                <w:rFonts w:cs="Arial"/>
                <w:vertAlign w:val="superscript"/>
                <w:lang w:val="en-CA"/>
              </w:rPr>
              <w:t>INK4D</w:t>
            </w:r>
            <w:r w:rsidR="00C972BE" w:rsidRPr="005E49C2">
              <w:rPr>
                <w:rFonts w:cs="Arial"/>
                <w:lang w:val="en-CA"/>
              </w:rPr>
              <w:t xml:space="preserve">), </w:t>
            </w:r>
            <w:r w:rsidRPr="005E49C2">
              <w:rPr>
                <w:rFonts w:cs="Arial"/>
                <w:lang w:val="en-CA"/>
              </w:rPr>
              <w:t>CDKN1A (</w:t>
            </w:r>
            <w:r w:rsidRPr="005E49C2">
              <w:rPr>
                <w:rFonts w:cs="Arial"/>
                <w:bCs/>
                <w:lang w:val="en-CA"/>
              </w:rPr>
              <w:t>p21</w:t>
            </w:r>
            <w:r w:rsidRPr="005E49C2">
              <w:rPr>
                <w:rFonts w:cs="Arial"/>
                <w:vertAlign w:val="superscript"/>
                <w:lang w:val="en-CA"/>
              </w:rPr>
              <w:t>CIP1</w:t>
            </w:r>
            <w:r w:rsidRPr="005E49C2">
              <w:rPr>
                <w:rFonts w:cs="Arial"/>
                <w:lang w:val="en-CA"/>
              </w:rPr>
              <w:t xml:space="preserve">), </w:t>
            </w:r>
            <w:r w:rsidR="00C972BE" w:rsidRPr="005E49C2">
              <w:rPr>
                <w:rFonts w:cs="Arial"/>
                <w:lang w:val="en-CA"/>
              </w:rPr>
              <w:t>CDKN1B (p27</w:t>
            </w:r>
            <w:r w:rsidR="00C972BE" w:rsidRPr="005E49C2">
              <w:rPr>
                <w:rFonts w:cs="Arial"/>
                <w:vertAlign w:val="superscript"/>
                <w:lang w:val="en-CA"/>
              </w:rPr>
              <w:t>KIP1</w:t>
            </w:r>
            <w:r w:rsidR="00C972BE" w:rsidRPr="005E49C2">
              <w:rPr>
                <w:rFonts w:cs="Arial"/>
                <w:lang w:val="en-CA"/>
              </w:rPr>
              <w:t>)</w:t>
            </w:r>
            <w:r w:rsidR="00C972BE">
              <w:rPr>
                <w:rFonts w:cs="Arial"/>
                <w:lang w:val="en-CA"/>
              </w:rPr>
              <w:t xml:space="preserve">, </w:t>
            </w:r>
            <w:r w:rsidRPr="005E49C2">
              <w:rPr>
                <w:rFonts w:cs="Arial"/>
                <w:lang w:val="en-CA"/>
              </w:rPr>
              <w:t>CDKN1C</w:t>
            </w:r>
            <w:r w:rsidRPr="005E49C2">
              <w:rPr>
                <w:rFonts w:cs="Arial"/>
                <w:bCs/>
                <w:lang w:val="en-CA"/>
              </w:rPr>
              <w:t xml:space="preserve"> (p57</w:t>
            </w:r>
            <w:r w:rsidRPr="005E49C2">
              <w:rPr>
                <w:rFonts w:cs="Arial"/>
                <w:vertAlign w:val="superscript"/>
                <w:lang w:val="en-CA"/>
              </w:rPr>
              <w:t>KIP2</w:t>
            </w:r>
            <w:r w:rsidRPr="005E49C2">
              <w:rPr>
                <w:rFonts w:cs="Arial"/>
                <w:lang w:val="en-CA"/>
              </w:rPr>
              <w:t>)</w:t>
            </w:r>
          </w:p>
        </w:tc>
      </w:tr>
      <w:tr w:rsidR="00525283" w:rsidRPr="00525283" w14:paraId="51B48E24" w14:textId="77777777" w:rsidTr="00C26A48">
        <w:tc>
          <w:tcPr>
            <w:tcW w:w="2122" w:type="dxa"/>
          </w:tcPr>
          <w:p w14:paraId="6CE69741" w14:textId="79BF5C42" w:rsidR="00525283" w:rsidRPr="005E49C2" w:rsidRDefault="00525283" w:rsidP="000E1E95">
            <w:pPr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  <w:t>p53 inhibition</w:t>
            </w:r>
          </w:p>
        </w:tc>
        <w:tc>
          <w:tcPr>
            <w:tcW w:w="1701" w:type="dxa"/>
          </w:tcPr>
          <w:p w14:paraId="6545979D" w14:textId="77777777" w:rsidR="00525283" w:rsidRPr="005E49C2" w:rsidRDefault="00525283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39D65DBE" w14:textId="77777777" w:rsidR="00525283" w:rsidRPr="005E49C2" w:rsidRDefault="00525283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FD71797" w14:textId="77777777" w:rsidR="00525283" w:rsidRPr="005E49C2" w:rsidRDefault="00525283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29B0E655" w14:textId="549B49CF" w:rsidR="00525283" w:rsidRPr="005E49C2" w:rsidRDefault="00525283" w:rsidP="000E1E95">
            <w:pPr>
              <w:spacing w:line="240" w:lineRule="auto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  <w:t>MDM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28102B4" w14:textId="77777777" w:rsidR="00525283" w:rsidRPr="005E49C2" w:rsidRDefault="00525283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A51733B" w14:textId="77777777" w:rsidR="00525283" w:rsidRPr="005E49C2" w:rsidRDefault="00525283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11BE6EFD" w14:textId="7B3BAD28" w:rsidR="00525283" w:rsidRPr="005E49C2" w:rsidRDefault="00525283" w:rsidP="000B3E32">
            <w:pPr>
              <w:spacing w:line="240" w:lineRule="auto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  <w:t>MDM2, MDM4 (MDMX)</w:t>
            </w:r>
          </w:p>
        </w:tc>
      </w:tr>
      <w:tr w:rsidR="000E1E95" w:rsidRPr="005E49C2" w14:paraId="4F8EA382" w14:textId="77777777" w:rsidTr="00370BB4">
        <w:tc>
          <w:tcPr>
            <w:tcW w:w="15446" w:type="dxa"/>
            <w:gridSpan w:val="8"/>
          </w:tcPr>
          <w:p w14:paraId="7DE21822" w14:textId="77777777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</w:p>
          <w:p w14:paraId="65C4D69F" w14:textId="77777777" w:rsidR="000E1E95" w:rsidRPr="005E49C2" w:rsidRDefault="000E1E95" w:rsidP="000E1E95">
            <w:pPr>
              <w:spacing w:line="240" w:lineRule="auto"/>
              <w:jc w:val="center"/>
              <w:rPr>
                <w:rFonts w:cs="Arial"/>
                <w:b/>
                <w:lang w:val="en-CA"/>
              </w:rPr>
            </w:pPr>
            <w:r w:rsidRPr="005E49C2">
              <w:rPr>
                <w:rFonts w:cs="Arial"/>
                <w:b/>
                <w:lang w:val="en-CA"/>
              </w:rPr>
              <w:t xml:space="preserve">Deregulating cellular </w:t>
            </w:r>
            <w:r w:rsidR="00B35920" w:rsidRPr="005E49C2">
              <w:rPr>
                <w:rFonts w:cs="Arial"/>
                <w:b/>
                <w:lang w:val="en-CA"/>
              </w:rPr>
              <w:t>energetics</w:t>
            </w:r>
          </w:p>
          <w:p w14:paraId="4B6A7EC8" w14:textId="77777777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</w:p>
        </w:tc>
      </w:tr>
      <w:tr w:rsidR="000E1E95" w:rsidRPr="00525283" w14:paraId="7F81ECC6" w14:textId="77777777" w:rsidTr="00C26A48">
        <w:tc>
          <w:tcPr>
            <w:tcW w:w="2122" w:type="dxa"/>
          </w:tcPr>
          <w:p w14:paraId="2E239ECD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szCs w:val="24"/>
                <w:lang w:val="en-CA"/>
              </w:rPr>
              <w:t>aerobic glycolysis (Warburg effect)</w:t>
            </w:r>
          </w:p>
        </w:tc>
        <w:tc>
          <w:tcPr>
            <w:tcW w:w="1701" w:type="dxa"/>
          </w:tcPr>
          <w:p w14:paraId="278FD985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54987BE3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78D5929F" w14:textId="2C8D3ACF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szCs w:val="24"/>
                <w:lang w:val="en-CA"/>
              </w:rPr>
              <w:t>LDHA</w:t>
            </w:r>
            <w:r w:rsidR="00F8668C" w:rsidRPr="005E49C2">
              <w:rPr>
                <w:rFonts w:cs="Arial"/>
                <w:szCs w:val="24"/>
                <w:lang w:val="en-CA"/>
              </w:rPr>
              <w:t>, SLC1A5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3466D1D4" w14:textId="77777777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Style w:val="rynqvb"/>
                <w:szCs w:val="24"/>
                <w:lang w:val="en-CA"/>
              </w:rPr>
              <w:t>IDH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78C736D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szCs w:val="24"/>
                <w:lang w:val="en-CA"/>
              </w:rPr>
              <w:t>SLC16A1 (MCT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2350C65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18293278" w14:textId="2B2DE6FD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szCs w:val="24"/>
                <w:lang w:val="en-CA"/>
              </w:rPr>
              <w:t xml:space="preserve">SLC16A4, </w:t>
            </w:r>
            <w:r w:rsidRPr="005E49C2">
              <w:rPr>
                <w:rStyle w:val="rynqvb"/>
                <w:szCs w:val="24"/>
                <w:lang w:val="en-CA"/>
              </w:rPr>
              <w:t xml:space="preserve">IDH1, </w:t>
            </w:r>
            <w:r w:rsidRPr="005E49C2">
              <w:rPr>
                <w:rFonts w:cs="Arial"/>
                <w:szCs w:val="24"/>
                <w:lang w:val="en-CA"/>
              </w:rPr>
              <w:t>LDHB, LDHC, GLS2, GLUD1</w:t>
            </w:r>
          </w:p>
        </w:tc>
      </w:tr>
      <w:tr w:rsidR="000E1E95" w:rsidRPr="005E49C2" w14:paraId="4E8CC06C" w14:textId="77777777" w:rsidTr="00C26A48">
        <w:tc>
          <w:tcPr>
            <w:tcW w:w="2122" w:type="dxa"/>
          </w:tcPr>
          <w:p w14:paraId="36655733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szCs w:val="24"/>
                <w:lang w:val="en-CA"/>
              </w:rPr>
              <w:t>hypoxia-inducible factors</w:t>
            </w:r>
          </w:p>
        </w:tc>
        <w:tc>
          <w:tcPr>
            <w:tcW w:w="1701" w:type="dxa"/>
          </w:tcPr>
          <w:p w14:paraId="68CF0F53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szCs w:val="24"/>
                <w:lang w:val="en-CA"/>
              </w:rPr>
              <w:t>HIF1A (HIF-1α)</w:t>
            </w: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6A8BCE26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10707055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44922F44" w14:textId="77777777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72C1AFF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2147391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55A24DBA" w14:textId="77777777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szCs w:val="24"/>
                <w:lang w:val="en-CA"/>
              </w:rPr>
              <w:t>EPAS1 (HIF-2α), NFE2L2</w:t>
            </w:r>
          </w:p>
        </w:tc>
      </w:tr>
      <w:tr w:rsidR="000E1E95" w:rsidRPr="005E49C2" w14:paraId="0E17876D" w14:textId="77777777" w:rsidTr="00370BB4">
        <w:tc>
          <w:tcPr>
            <w:tcW w:w="15446" w:type="dxa"/>
            <w:gridSpan w:val="8"/>
          </w:tcPr>
          <w:p w14:paraId="08BEBFA3" w14:textId="77777777" w:rsidR="000E1E95" w:rsidRPr="005E49C2" w:rsidRDefault="000E1E95" w:rsidP="000E1E95">
            <w:pPr>
              <w:spacing w:line="240" w:lineRule="auto"/>
              <w:rPr>
                <w:rFonts w:cs="Arial"/>
                <w:szCs w:val="24"/>
                <w:lang w:val="en-CA"/>
              </w:rPr>
            </w:pPr>
          </w:p>
          <w:p w14:paraId="18CA7FDF" w14:textId="77777777" w:rsidR="000E1E95" w:rsidRPr="005E49C2" w:rsidRDefault="000E1E95" w:rsidP="000E1E95">
            <w:pPr>
              <w:spacing w:line="240" w:lineRule="auto"/>
              <w:jc w:val="center"/>
              <w:rPr>
                <w:rFonts w:cs="Arial"/>
                <w:b/>
                <w:szCs w:val="24"/>
                <w:lang w:val="en-CA"/>
              </w:rPr>
            </w:pPr>
            <w:r w:rsidRPr="005E49C2">
              <w:rPr>
                <w:rFonts w:cs="Arial"/>
                <w:b/>
                <w:szCs w:val="24"/>
                <w:lang w:val="en-CA"/>
              </w:rPr>
              <w:t>Resisting cell death</w:t>
            </w:r>
          </w:p>
          <w:p w14:paraId="2B985592" w14:textId="77777777" w:rsidR="000E1E95" w:rsidRPr="005E49C2" w:rsidRDefault="000E1E95" w:rsidP="000E1E95">
            <w:pPr>
              <w:spacing w:line="240" w:lineRule="auto"/>
              <w:rPr>
                <w:rFonts w:cs="Arial"/>
                <w:szCs w:val="24"/>
                <w:lang w:val="en-CA"/>
              </w:rPr>
            </w:pPr>
          </w:p>
        </w:tc>
      </w:tr>
      <w:tr w:rsidR="000E1E95" w:rsidRPr="00525283" w14:paraId="539F3EA8" w14:textId="77777777" w:rsidTr="00C26A48">
        <w:tc>
          <w:tcPr>
            <w:tcW w:w="2122" w:type="dxa"/>
          </w:tcPr>
          <w:p w14:paraId="37B31BB8" w14:textId="77777777" w:rsidR="000E1E95" w:rsidRPr="005E49C2" w:rsidRDefault="000E1E95" w:rsidP="000E1E95">
            <w:pPr>
              <w:rPr>
                <w:rFonts w:cs="Arial"/>
                <w:szCs w:val="24"/>
                <w:lang w:val="en-CA"/>
              </w:rPr>
            </w:pPr>
            <w:r w:rsidRPr="005E49C2">
              <w:rPr>
                <w:lang w:val="en-CA"/>
              </w:rPr>
              <w:t xml:space="preserve">anti-apoptotic </w:t>
            </w:r>
          </w:p>
        </w:tc>
        <w:tc>
          <w:tcPr>
            <w:tcW w:w="1701" w:type="dxa"/>
          </w:tcPr>
          <w:p w14:paraId="6D3B2161" w14:textId="77777777" w:rsidR="000E1E95" w:rsidRPr="005E49C2" w:rsidRDefault="000E1E95" w:rsidP="000E1E95">
            <w:pPr>
              <w:rPr>
                <w:rFonts w:cs="Arial"/>
                <w:szCs w:val="24"/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107C87A5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146C6CBB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1E9406B8" w14:textId="77777777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BCL2L2 (</w:t>
            </w:r>
            <w:proofErr w:type="spellStart"/>
            <w:r w:rsidRPr="005E49C2">
              <w:rPr>
                <w:rFonts w:cs="Arial"/>
                <w:lang w:val="en-CA"/>
              </w:rPr>
              <w:t>Bcl</w:t>
            </w:r>
            <w:proofErr w:type="spellEnd"/>
            <w:r w:rsidRPr="005E49C2">
              <w:rPr>
                <w:rFonts w:cs="Arial"/>
                <w:lang w:val="en-CA"/>
              </w:rPr>
              <w:t>-w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FD290F2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C0F4E0F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32326D7E" w14:textId="187FB356" w:rsidR="000E1E95" w:rsidRPr="005E49C2" w:rsidRDefault="000E1E95" w:rsidP="000E1E95">
            <w:pPr>
              <w:spacing w:line="240" w:lineRule="auto"/>
              <w:rPr>
                <w:rFonts w:cs="Arial"/>
                <w:szCs w:val="24"/>
                <w:lang w:val="en-CA"/>
              </w:rPr>
            </w:pPr>
            <w:r w:rsidRPr="005E49C2">
              <w:rPr>
                <w:rFonts w:cs="Arial"/>
                <w:lang w:val="en-CA"/>
              </w:rPr>
              <w:t>BCL2, BCL2L1 (</w:t>
            </w:r>
            <w:proofErr w:type="spellStart"/>
            <w:r w:rsidRPr="005E49C2">
              <w:rPr>
                <w:rFonts w:cs="Arial"/>
                <w:lang w:val="en-CA"/>
              </w:rPr>
              <w:t>Bcl</w:t>
            </w:r>
            <w:proofErr w:type="spellEnd"/>
            <w:r w:rsidRPr="005E49C2">
              <w:rPr>
                <w:rFonts w:cs="Arial"/>
                <w:lang w:val="en-CA"/>
              </w:rPr>
              <w:t>-XL),</w:t>
            </w:r>
            <w:r w:rsidR="005E49C2" w:rsidRPr="005E49C2">
              <w:rPr>
                <w:rFonts w:cs="Arial"/>
                <w:lang w:val="en-CA"/>
              </w:rPr>
              <w:t xml:space="preserve"> </w:t>
            </w:r>
            <w:r w:rsidR="0079443C" w:rsidRPr="005E49C2">
              <w:rPr>
                <w:rFonts w:cs="Arial"/>
                <w:lang w:val="en-CA"/>
              </w:rPr>
              <w:t xml:space="preserve">MCL1, </w:t>
            </w:r>
            <w:r w:rsidRPr="005E49C2">
              <w:rPr>
                <w:rFonts w:cs="Arial"/>
                <w:lang w:val="en-CA"/>
              </w:rPr>
              <w:t>BCL2A1, XIAP, BIRC2, BIRC3, BIRC5, BIRC7</w:t>
            </w:r>
            <w:r w:rsidR="0079443C" w:rsidRPr="005E49C2">
              <w:rPr>
                <w:rFonts w:cs="Arial"/>
                <w:lang w:val="en-CA"/>
              </w:rPr>
              <w:t>, CFLAR (FLIP)</w:t>
            </w:r>
          </w:p>
        </w:tc>
      </w:tr>
      <w:tr w:rsidR="000E1E95" w:rsidRPr="00525283" w14:paraId="2018B5FD" w14:textId="77777777" w:rsidTr="00C26A48">
        <w:tc>
          <w:tcPr>
            <w:tcW w:w="2122" w:type="dxa"/>
          </w:tcPr>
          <w:p w14:paraId="1F33A29A" w14:textId="77777777" w:rsidR="000E1E95" w:rsidRPr="005E49C2" w:rsidRDefault="000E1E95" w:rsidP="000E1E95">
            <w:pPr>
              <w:rPr>
                <w:rFonts w:cs="Arial"/>
                <w:szCs w:val="24"/>
                <w:lang w:val="en-CA"/>
              </w:rPr>
            </w:pPr>
            <w:r w:rsidRPr="005E49C2">
              <w:rPr>
                <w:lang w:val="en-CA"/>
              </w:rPr>
              <w:t>pro-apoptotic</w:t>
            </w:r>
          </w:p>
        </w:tc>
        <w:tc>
          <w:tcPr>
            <w:tcW w:w="1701" w:type="dxa"/>
          </w:tcPr>
          <w:p w14:paraId="1AF1B32F" w14:textId="77777777" w:rsidR="000E1E95" w:rsidRPr="005E49C2" w:rsidRDefault="000E1E95" w:rsidP="000E1E95">
            <w:pPr>
              <w:rPr>
                <w:rFonts w:cs="Arial"/>
                <w:szCs w:val="24"/>
                <w:lang w:val="en-CA"/>
              </w:rPr>
            </w:pPr>
            <w:r w:rsidRPr="005E49C2">
              <w:rPr>
                <w:rFonts w:cs="Arial"/>
                <w:lang w:val="en-CA"/>
              </w:rPr>
              <w:t>TNFSF10 (TRAIL)</w:t>
            </w: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4573BF42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047D0EC3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CASP8, CASP9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4CAC02C4" w14:textId="1B033953" w:rsidR="000E1E95" w:rsidRPr="0064750E" w:rsidRDefault="000E1E95" w:rsidP="000E1E95">
            <w:pPr>
              <w:spacing w:line="240" w:lineRule="auto"/>
              <w:rPr>
                <w:rFonts w:cs="Arial"/>
              </w:rPr>
            </w:pPr>
            <w:r w:rsidRPr="0064750E">
              <w:rPr>
                <w:rFonts w:cs="Arial"/>
              </w:rPr>
              <w:t>DAXX</w:t>
            </w:r>
            <w:r w:rsidR="004B22CC" w:rsidRPr="0064750E">
              <w:rPr>
                <w:rFonts w:cs="Arial"/>
              </w:rPr>
              <w:t>, BCL2L11 (BIM)</w:t>
            </w:r>
            <w:r w:rsidR="005E49C2" w:rsidRPr="0064750E">
              <w:rPr>
                <w:rFonts w:cs="Arial"/>
              </w:rPr>
              <w:t>, BIK, BM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DF2EE51" w14:textId="77777777" w:rsidR="000E1E95" w:rsidRPr="0064750E" w:rsidRDefault="000E1E95" w:rsidP="000E1E95">
            <w:pPr>
              <w:rPr>
                <w:rFonts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BADA6D0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 xml:space="preserve">FASLG, </w:t>
            </w:r>
            <w:r w:rsidRPr="005E49C2">
              <w:rPr>
                <w:rFonts w:eastAsia="Times New Roman" w:cs="Arial"/>
                <w:color w:val="000000"/>
                <w:lang w:val="en-CA" w:eastAsia="de-DE"/>
              </w:rPr>
              <w:t>TNFRSF1B (TNFR2)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7FE57078" w14:textId="65BAEE95" w:rsidR="000E1E95" w:rsidRPr="005E49C2" w:rsidRDefault="00F8668C" w:rsidP="000E1E95">
            <w:pPr>
              <w:spacing w:line="240" w:lineRule="auto"/>
              <w:rPr>
                <w:rFonts w:cs="Arial"/>
                <w:szCs w:val="24"/>
                <w:lang w:val="en-CA"/>
              </w:rPr>
            </w:pPr>
            <w:r w:rsidRPr="005E49C2">
              <w:rPr>
                <w:rFonts w:eastAsia="Times New Roman" w:cs="Arial"/>
                <w:color w:val="000000"/>
                <w:lang w:val="en-CA" w:eastAsia="de-DE"/>
              </w:rPr>
              <w:t xml:space="preserve">FAS, </w:t>
            </w:r>
            <w:r w:rsidR="000E1E95" w:rsidRPr="005E49C2">
              <w:rPr>
                <w:rFonts w:eastAsia="Times New Roman" w:cs="Arial"/>
                <w:color w:val="000000"/>
                <w:lang w:val="en-CA" w:eastAsia="de-DE"/>
              </w:rPr>
              <w:t xml:space="preserve">TNFRSF1A (TNFR1), </w:t>
            </w:r>
            <w:r w:rsidR="000E1E95" w:rsidRPr="005E49C2">
              <w:rPr>
                <w:lang w:val="en-CA"/>
              </w:rPr>
              <w:t xml:space="preserve">TNFRSF6B, </w:t>
            </w:r>
            <w:r w:rsidR="000E1E95" w:rsidRPr="005E49C2">
              <w:rPr>
                <w:rFonts w:eastAsia="Times New Roman" w:cs="Arial"/>
                <w:color w:val="000000"/>
                <w:lang w:val="en-CA" w:eastAsia="de-DE"/>
              </w:rPr>
              <w:t xml:space="preserve">TRAF2, </w:t>
            </w:r>
            <w:r w:rsidR="000E1E95" w:rsidRPr="005E49C2">
              <w:rPr>
                <w:rFonts w:cs="Arial"/>
                <w:lang w:val="en-CA"/>
              </w:rPr>
              <w:t xml:space="preserve">FADD, CRADD (RAIDD), CASP3, CASP6, CASP7, CASP10, APAF1, </w:t>
            </w:r>
            <w:r w:rsidR="0079443C" w:rsidRPr="005E49C2">
              <w:rPr>
                <w:rFonts w:cs="Arial"/>
                <w:lang w:val="en-CA"/>
              </w:rPr>
              <w:t xml:space="preserve">BAD, </w:t>
            </w:r>
            <w:r w:rsidR="000E1E95" w:rsidRPr="005E49C2">
              <w:rPr>
                <w:rFonts w:cs="Arial"/>
                <w:lang w:val="en-CA"/>
              </w:rPr>
              <w:t>BID, BAX, BAK1, BBC3 (PUMA), PMAIP1 (NOXA), DIABLO (SMAC), HTRA2</w:t>
            </w:r>
          </w:p>
        </w:tc>
      </w:tr>
      <w:tr w:rsidR="000E1E95" w:rsidRPr="00525283" w14:paraId="0AA0A0F5" w14:textId="77777777" w:rsidTr="00C26A48">
        <w:tc>
          <w:tcPr>
            <w:tcW w:w="2122" w:type="dxa"/>
          </w:tcPr>
          <w:p w14:paraId="6F0A7144" w14:textId="77777777" w:rsidR="000E1E95" w:rsidRPr="005E49C2" w:rsidRDefault="000E1E95" w:rsidP="000E1E95">
            <w:pPr>
              <w:rPr>
                <w:lang w:val="en-CA"/>
              </w:rPr>
            </w:pPr>
            <w:r w:rsidRPr="005E49C2">
              <w:rPr>
                <w:rFonts w:cs="Arial"/>
                <w:lang w:val="en-CA"/>
              </w:rPr>
              <w:t>autophagy</w:t>
            </w:r>
          </w:p>
        </w:tc>
        <w:tc>
          <w:tcPr>
            <w:tcW w:w="1701" w:type="dxa"/>
          </w:tcPr>
          <w:p w14:paraId="7EA82D0B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14D4FC34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49DC1E72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PRKAA2</w:t>
            </w:r>
            <w:r w:rsidR="00F8406B" w:rsidRPr="005E49C2">
              <w:rPr>
                <w:rFonts w:cs="Arial"/>
                <w:lang w:val="en-CA"/>
              </w:rPr>
              <w:t xml:space="preserve"> (AMPK)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1C88E72A" w14:textId="77777777" w:rsidR="000E1E95" w:rsidRPr="005E49C2" w:rsidRDefault="004B22CC" w:rsidP="000E1E95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 xml:space="preserve">PRKAG2, </w:t>
            </w:r>
            <w:r w:rsidR="000E1E95" w:rsidRPr="005E49C2">
              <w:rPr>
                <w:rFonts w:cs="Arial"/>
                <w:lang w:val="en-CA"/>
              </w:rPr>
              <w:t>UVRA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B18F160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6F0D5C8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30460E55" w14:textId="2B1C0A28" w:rsidR="000E1E95" w:rsidRPr="005E49C2" w:rsidRDefault="0079443C" w:rsidP="000E1E95">
            <w:pPr>
              <w:spacing w:line="240" w:lineRule="auto"/>
              <w:rPr>
                <w:rFonts w:eastAsia="Times New Roman" w:cs="Arial"/>
                <w:color w:val="000000"/>
                <w:lang w:val="en-CA" w:eastAsia="de-DE"/>
              </w:rPr>
            </w:pPr>
            <w:r w:rsidRPr="005E49C2">
              <w:rPr>
                <w:rFonts w:cs="Arial"/>
                <w:lang w:val="en-CA"/>
              </w:rPr>
              <w:t>MAP1LC3B (L</w:t>
            </w:r>
            <w:r w:rsidR="00C231EF" w:rsidRPr="005E49C2">
              <w:rPr>
                <w:rFonts w:cs="Arial"/>
                <w:lang w:val="en-CA"/>
              </w:rPr>
              <w:t>C</w:t>
            </w:r>
            <w:r w:rsidRPr="005E49C2">
              <w:rPr>
                <w:rFonts w:cs="Arial"/>
                <w:lang w:val="en-CA"/>
              </w:rPr>
              <w:t xml:space="preserve">3), </w:t>
            </w:r>
            <w:r w:rsidR="000E1E95" w:rsidRPr="005E49C2">
              <w:rPr>
                <w:rFonts w:cs="Arial"/>
                <w:lang w:val="en-CA"/>
              </w:rPr>
              <w:t xml:space="preserve">ULK1, ULK2, BECN1 (Beclin-1), PRKAA1, PRKAB1, PRKAB2, PRKAG1, PRKAG3, RUBCN, </w:t>
            </w:r>
            <w:r w:rsidR="0061428C" w:rsidRPr="005E49C2">
              <w:rPr>
                <w:rFonts w:cs="Arial"/>
                <w:lang w:val="en-CA"/>
              </w:rPr>
              <w:t>ATG2A, ATG2B, ATG3, ATG5, ATG7, ATG9A, ATG9B, ATG10, ATG12, A</w:t>
            </w:r>
            <w:r w:rsidR="00143676" w:rsidRPr="005E49C2">
              <w:rPr>
                <w:rFonts w:cs="Arial"/>
                <w:lang w:val="en-CA"/>
              </w:rPr>
              <w:t>TG</w:t>
            </w:r>
            <w:r w:rsidR="0061428C" w:rsidRPr="005E49C2">
              <w:rPr>
                <w:rFonts w:cs="Arial"/>
                <w:lang w:val="en-CA"/>
              </w:rPr>
              <w:t>13, ATG14, ATG16L1, ATG101</w:t>
            </w:r>
          </w:p>
        </w:tc>
      </w:tr>
      <w:tr w:rsidR="00C231EF" w:rsidRPr="005E49C2" w14:paraId="3918ABD0" w14:textId="77777777" w:rsidTr="00C26A48">
        <w:tc>
          <w:tcPr>
            <w:tcW w:w="2122" w:type="dxa"/>
          </w:tcPr>
          <w:p w14:paraId="109226B3" w14:textId="270999D4" w:rsidR="00C231EF" w:rsidRPr="005E49C2" w:rsidRDefault="00F8668C" w:rsidP="000E1E95">
            <w:pPr>
              <w:rPr>
                <w:rFonts w:cs="Arial"/>
                <w:lang w:val="en-CA"/>
              </w:rPr>
            </w:pPr>
            <w:proofErr w:type="spellStart"/>
            <w:r w:rsidRPr="005E49C2">
              <w:rPr>
                <w:rFonts w:cs="Arial"/>
                <w:lang w:val="en-CA"/>
              </w:rPr>
              <w:t>p</w:t>
            </w:r>
            <w:r w:rsidR="00C231EF" w:rsidRPr="005E49C2">
              <w:rPr>
                <w:rFonts w:cs="Arial"/>
                <w:lang w:val="en-CA"/>
              </w:rPr>
              <w:t>yroptosis</w:t>
            </w:r>
            <w:proofErr w:type="spellEnd"/>
          </w:p>
        </w:tc>
        <w:tc>
          <w:tcPr>
            <w:tcW w:w="1701" w:type="dxa"/>
          </w:tcPr>
          <w:p w14:paraId="51E36669" w14:textId="77777777" w:rsidR="00C231EF" w:rsidRPr="005E49C2" w:rsidRDefault="00C231EF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1BDCABA1" w14:textId="77777777" w:rsidR="00C231EF" w:rsidRPr="005E49C2" w:rsidRDefault="00C231EF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7BB0FF06" w14:textId="77777777" w:rsidR="00C231EF" w:rsidRPr="005E49C2" w:rsidRDefault="00C231EF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50348A95" w14:textId="169F44FC" w:rsidR="00C231EF" w:rsidRPr="005E49C2" w:rsidRDefault="00C231EF" w:rsidP="000E1E95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GSDM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AB54448" w14:textId="77777777" w:rsidR="00C231EF" w:rsidRPr="005E49C2" w:rsidRDefault="00C231EF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70942F0" w14:textId="77777777" w:rsidR="00C231EF" w:rsidRPr="005E49C2" w:rsidRDefault="00C231EF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6959E7A6" w14:textId="313D485A" w:rsidR="00C231EF" w:rsidRPr="005E49C2" w:rsidRDefault="005E49C2" w:rsidP="000E1E95">
            <w:pPr>
              <w:spacing w:line="240" w:lineRule="auto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  <w:t>CASP4</w:t>
            </w:r>
          </w:p>
        </w:tc>
      </w:tr>
      <w:tr w:rsidR="000E1E95" w:rsidRPr="005E49C2" w14:paraId="155B43FD" w14:textId="77777777" w:rsidTr="00370BB4">
        <w:tc>
          <w:tcPr>
            <w:tcW w:w="15446" w:type="dxa"/>
            <w:gridSpan w:val="8"/>
          </w:tcPr>
          <w:p w14:paraId="4F4B94D2" w14:textId="77777777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</w:p>
          <w:p w14:paraId="21991083" w14:textId="77777777" w:rsidR="000E1E95" w:rsidRPr="005E49C2" w:rsidRDefault="000E1E95" w:rsidP="000E1E95">
            <w:pPr>
              <w:spacing w:line="240" w:lineRule="auto"/>
              <w:jc w:val="center"/>
              <w:rPr>
                <w:rFonts w:cs="Arial"/>
                <w:b/>
                <w:lang w:val="en-CA"/>
              </w:rPr>
            </w:pPr>
            <w:r w:rsidRPr="005E49C2">
              <w:rPr>
                <w:rFonts w:cs="Arial"/>
                <w:b/>
                <w:lang w:val="en-CA"/>
              </w:rPr>
              <w:t>Genome instability and mutation</w:t>
            </w:r>
          </w:p>
          <w:p w14:paraId="081B2B5D" w14:textId="77777777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</w:p>
        </w:tc>
      </w:tr>
      <w:tr w:rsidR="000E1E95" w:rsidRPr="00525283" w14:paraId="79E5D652" w14:textId="77777777" w:rsidTr="00C26A48">
        <w:tc>
          <w:tcPr>
            <w:tcW w:w="2122" w:type="dxa"/>
          </w:tcPr>
          <w:p w14:paraId="694BF309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Poly (ASP-ribose) polymerases (PARPs)</w:t>
            </w:r>
          </w:p>
        </w:tc>
        <w:tc>
          <w:tcPr>
            <w:tcW w:w="1701" w:type="dxa"/>
          </w:tcPr>
          <w:p w14:paraId="21B78DF7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19CE1393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11D1B5E3" w14:textId="6DBE7041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PARP4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353B83E2" w14:textId="24C7D90C" w:rsidR="000E1E95" w:rsidRPr="005E49C2" w:rsidRDefault="00F8668C" w:rsidP="000E1E95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PARP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73F3457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EC7D322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32FB9DEA" w14:textId="3DE551A5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PARP2, PARP3, PARP6</w:t>
            </w:r>
            <w:r w:rsidR="00F8406B" w:rsidRPr="005E49C2">
              <w:rPr>
                <w:rFonts w:cs="Arial"/>
                <w:lang w:val="en-CA"/>
              </w:rPr>
              <w:t xml:space="preserve">, </w:t>
            </w:r>
            <w:r w:rsidR="00143676" w:rsidRPr="005E49C2">
              <w:rPr>
                <w:rFonts w:cs="Arial"/>
                <w:lang w:val="en-CA"/>
              </w:rPr>
              <w:t xml:space="preserve">PARP8, PARP9, PARP11, PARP12, PARP14, PARP15, </w:t>
            </w:r>
            <w:r w:rsidR="00F8406B" w:rsidRPr="005E49C2">
              <w:rPr>
                <w:rFonts w:cs="Arial"/>
                <w:lang w:val="en-CA"/>
              </w:rPr>
              <w:t>PARP16</w:t>
            </w:r>
          </w:p>
        </w:tc>
      </w:tr>
      <w:tr w:rsidR="000E1E95" w:rsidRPr="00525283" w14:paraId="0E16C1B4" w14:textId="77777777" w:rsidTr="00C26A48">
        <w:tc>
          <w:tcPr>
            <w:tcW w:w="2122" w:type="dxa"/>
          </w:tcPr>
          <w:p w14:paraId="015C1076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DNA mismatch repair (MMR) proteins</w:t>
            </w:r>
          </w:p>
        </w:tc>
        <w:tc>
          <w:tcPr>
            <w:tcW w:w="1701" w:type="dxa"/>
          </w:tcPr>
          <w:p w14:paraId="43F03E55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729416F2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364145F0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0124E421" w14:textId="77777777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MLH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F507497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C95C44F" w14:textId="77777777" w:rsidR="000E1E95" w:rsidRPr="005E49C2" w:rsidRDefault="000E1E95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2898EF08" w14:textId="77777777" w:rsidR="000E1E95" w:rsidRPr="005E49C2" w:rsidRDefault="000E1E95" w:rsidP="000E1E95">
            <w:pPr>
              <w:spacing w:line="240" w:lineRule="auto"/>
              <w:rPr>
                <w:rFonts w:cs="Arial"/>
                <w:lang w:val="en-CA"/>
              </w:rPr>
            </w:pPr>
            <w:r w:rsidRPr="005E49C2">
              <w:rPr>
                <w:rFonts w:cs="Arial"/>
                <w:lang w:val="en-CA"/>
              </w:rPr>
              <w:t>MLH3, MSH2, MSH3, MSH6, PMS1, PMS2, MGMT</w:t>
            </w:r>
          </w:p>
        </w:tc>
      </w:tr>
      <w:tr w:rsidR="00525283" w:rsidRPr="00525283" w14:paraId="40B67C17" w14:textId="77777777" w:rsidTr="00C26A48">
        <w:tc>
          <w:tcPr>
            <w:tcW w:w="2122" w:type="dxa"/>
          </w:tcPr>
          <w:p w14:paraId="5BD81CB5" w14:textId="6AF49649" w:rsidR="00525283" w:rsidRPr="00525283" w:rsidRDefault="00525283" w:rsidP="000E1E95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Genotoxic stress</w:t>
            </w:r>
          </w:p>
        </w:tc>
        <w:tc>
          <w:tcPr>
            <w:tcW w:w="1701" w:type="dxa"/>
          </w:tcPr>
          <w:p w14:paraId="0CD229A4" w14:textId="3CB83505" w:rsidR="00525283" w:rsidRPr="005E49C2" w:rsidRDefault="00525283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2" w:type="dxa"/>
            <w:tcBorders>
              <w:right w:val="single" w:sz="12" w:space="0" w:color="auto"/>
            </w:tcBorders>
          </w:tcPr>
          <w:p w14:paraId="759442E7" w14:textId="77777777" w:rsidR="00525283" w:rsidRPr="005E49C2" w:rsidRDefault="00525283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53D79F50" w14:textId="4DA13698" w:rsidR="00525283" w:rsidRPr="005E49C2" w:rsidRDefault="00525283" w:rsidP="000E1E95">
            <w:pPr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  <w:t>GADD45A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1207A299" w14:textId="77777777" w:rsidR="00525283" w:rsidRPr="005E49C2" w:rsidRDefault="00525283" w:rsidP="000E1E95">
            <w:pPr>
              <w:spacing w:line="240" w:lineRule="auto"/>
              <w:rPr>
                <w:rFonts w:cs="Arial"/>
                <w:lang w:val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9F57596" w14:textId="77777777" w:rsidR="00525283" w:rsidRPr="005E49C2" w:rsidRDefault="00525283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8ACE98F" w14:textId="77777777" w:rsidR="00525283" w:rsidRPr="005E49C2" w:rsidRDefault="00525283" w:rsidP="000E1E95">
            <w:pPr>
              <w:rPr>
                <w:rFonts w:cs="Arial"/>
                <w:lang w:val="en-CA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4C890CA2" w14:textId="7C1236C1" w:rsidR="00525283" w:rsidRPr="005E49C2" w:rsidRDefault="00525283" w:rsidP="000E1E95">
            <w:pPr>
              <w:spacing w:line="240" w:lineRule="auto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  <w:t>GADD45</w:t>
            </w:r>
            <w:r>
              <w:rPr>
                <w:rFonts w:cs="Arial"/>
                <w:lang w:val="en-CA"/>
              </w:rPr>
              <w:t>B, GADD45G</w:t>
            </w:r>
          </w:p>
        </w:tc>
      </w:tr>
    </w:tbl>
    <w:p w14:paraId="1A11C7EC" w14:textId="77777777" w:rsidR="004F5B86" w:rsidRPr="005E49C2" w:rsidRDefault="004F5B86" w:rsidP="00370BB4">
      <w:pPr>
        <w:rPr>
          <w:lang w:val="en-CA"/>
        </w:rPr>
      </w:pPr>
    </w:p>
    <w:sectPr w:rsidR="004F5B86" w:rsidRPr="005E49C2" w:rsidSect="001106E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BC5789"/>
    <w:multiLevelType w:val="hybridMultilevel"/>
    <w:tmpl w:val="E9F615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F324A0"/>
    <w:multiLevelType w:val="hybridMultilevel"/>
    <w:tmpl w:val="E9F615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900CB6"/>
    <w:multiLevelType w:val="multilevel"/>
    <w:tmpl w:val="E14E1706"/>
    <w:lvl w:ilvl="0">
      <w:start w:val="2"/>
      <w:numFmt w:val="decimal"/>
      <w:lvlText w:val="%1."/>
      <w:lvlJc w:val="left"/>
      <w:pPr>
        <w:ind w:left="7590" w:hanging="360"/>
      </w:pPr>
      <w:rPr>
        <w:b/>
      </w:rPr>
    </w:lvl>
    <w:lvl w:ilvl="1">
      <w:start w:val="1"/>
      <w:numFmt w:val="decimal"/>
      <w:lvlText w:val="%1.%2."/>
      <w:lvlJc w:val="left"/>
      <w:pPr>
        <w:ind w:left="8801" w:hanging="72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1080" w:hanging="108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440" w:hanging="144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800" w:hanging="180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num w:numId="1" w16cid:durableId="349068352">
    <w:abstractNumId w:val="0"/>
  </w:num>
  <w:num w:numId="2" w16cid:durableId="1932350365">
    <w:abstractNumId w:val="1"/>
  </w:num>
  <w:num w:numId="3" w16cid:durableId="850678273">
    <w:abstractNumId w:val="2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6ED"/>
    <w:rsid w:val="000039AA"/>
    <w:rsid w:val="00006DDD"/>
    <w:rsid w:val="00036730"/>
    <w:rsid w:val="000556A5"/>
    <w:rsid w:val="000677DC"/>
    <w:rsid w:val="000A737E"/>
    <w:rsid w:val="000B3E32"/>
    <w:rsid w:val="000D1070"/>
    <w:rsid w:val="000E1E95"/>
    <w:rsid w:val="000F5C3B"/>
    <w:rsid w:val="001106ED"/>
    <w:rsid w:val="00120DC0"/>
    <w:rsid w:val="00143676"/>
    <w:rsid w:val="00171F3D"/>
    <w:rsid w:val="0019203E"/>
    <w:rsid w:val="0019625C"/>
    <w:rsid w:val="001C7F06"/>
    <w:rsid w:val="001F3662"/>
    <w:rsid w:val="001F5B8C"/>
    <w:rsid w:val="00214A0F"/>
    <w:rsid w:val="00240E0D"/>
    <w:rsid w:val="00255745"/>
    <w:rsid w:val="002561B6"/>
    <w:rsid w:val="00287B0B"/>
    <w:rsid w:val="002A5288"/>
    <w:rsid w:val="003141D2"/>
    <w:rsid w:val="00352F9E"/>
    <w:rsid w:val="00370BB4"/>
    <w:rsid w:val="003A179D"/>
    <w:rsid w:val="003B4857"/>
    <w:rsid w:val="003D24FF"/>
    <w:rsid w:val="00445F5E"/>
    <w:rsid w:val="00465ED6"/>
    <w:rsid w:val="004A5FC8"/>
    <w:rsid w:val="004B22CC"/>
    <w:rsid w:val="004C02F4"/>
    <w:rsid w:val="004D7F85"/>
    <w:rsid w:val="004E198E"/>
    <w:rsid w:val="004F5B86"/>
    <w:rsid w:val="004F6557"/>
    <w:rsid w:val="00525283"/>
    <w:rsid w:val="00553F3C"/>
    <w:rsid w:val="005817C8"/>
    <w:rsid w:val="00595F18"/>
    <w:rsid w:val="005A01A8"/>
    <w:rsid w:val="005E49C2"/>
    <w:rsid w:val="0061428C"/>
    <w:rsid w:val="00617034"/>
    <w:rsid w:val="00620E62"/>
    <w:rsid w:val="0064750E"/>
    <w:rsid w:val="00654F0D"/>
    <w:rsid w:val="0065577D"/>
    <w:rsid w:val="00667EE0"/>
    <w:rsid w:val="00680998"/>
    <w:rsid w:val="006917E7"/>
    <w:rsid w:val="006A62D4"/>
    <w:rsid w:val="006A7C44"/>
    <w:rsid w:val="006B5468"/>
    <w:rsid w:val="006C55DF"/>
    <w:rsid w:val="006E2AA9"/>
    <w:rsid w:val="007020E5"/>
    <w:rsid w:val="007409C2"/>
    <w:rsid w:val="0074467A"/>
    <w:rsid w:val="00782250"/>
    <w:rsid w:val="007901AA"/>
    <w:rsid w:val="0079443C"/>
    <w:rsid w:val="007B6CC4"/>
    <w:rsid w:val="007C04FE"/>
    <w:rsid w:val="007D0EB0"/>
    <w:rsid w:val="00803DD2"/>
    <w:rsid w:val="00884CA4"/>
    <w:rsid w:val="008F7FAE"/>
    <w:rsid w:val="0096040E"/>
    <w:rsid w:val="009963D1"/>
    <w:rsid w:val="009B6E21"/>
    <w:rsid w:val="009D14D4"/>
    <w:rsid w:val="009E1CFD"/>
    <w:rsid w:val="009F2A94"/>
    <w:rsid w:val="00A14E91"/>
    <w:rsid w:val="00A26442"/>
    <w:rsid w:val="00A40506"/>
    <w:rsid w:val="00A7642E"/>
    <w:rsid w:val="00A909F3"/>
    <w:rsid w:val="00A94968"/>
    <w:rsid w:val="00AB2098"/>
    <w:rsid w:val="00AC3BFF"/>
    <w:rsid w:val="00AC4B8D"/>
    <w:rsid w:val="00AD053F"/>
    <w:rsid w:val="00B15549"/>
    <w:rsid w:val="00B228A0"/>
    <w:rsid w:val="00B35920"/>
    <w:rsid w:val="00B45819"/>
    <w:rsid w:val="00B47F34"/>
    <w:rsid w:val="00BA5526"/>
    <w:rsid w:val="00BD2145"/>
    <w:rsid w:val="00BF1CCF"/>
    <w:rsid w:val="00BF6CF5"/>
    <w:rsid w:val="00C231EF"/>
    <w:rsid w:val="00C26A48"/>
    <w:rsid w:val="00C74C33"/>
    <w:rsid w:val="00C972BE"/>
    <w:rsid w:val="00CD589A"/>
    <w:rsid w:val="00CF070E"/>
    <w:rsid w:val="00CF0CD6"/>
    <w:rsid w:val="00D12417"/>
    <w:rsid w:val="00D166F2"/>
    <w:rsid w:val="00D220E6"/>
    <w:rsid w:val="00D47480"/>
    <w:rsid w:val="00D71196"/>
    <w:rsid w:val="00D807AF"/>
    <w:rsid w:val="00D83347"/>
    <w:rsid w:val="00DE4B16"/>
    <w:rsid w:val="00DE7222"/>
    <w:rsid w:val="00E2284F"/>
    <w:rsid w:val="00E25768"/>
    <w:rsid w:val="00E3615D"/>
    <w:rsid w:val="00E44453"/>
    <w:rsid w:val="00E47D9F"/>
    <w:rsid w:val="00E53D56"/>
    <w:rsid w:val="00E65F06"/>
    <w:rsid w:val="00E66B71"/>
    <w:rsid w:val="00E71BE9"/>
    <w:rsid w:val="00E7754F"/>
    <w:rsid w:val="00E86BC9"/>
    <w:rsid w:val="00E9322C"/>
    <w:rsid w:val="00EA1326"/>
    <w:rsid w:val="00EE5F82"/>
    <w:rsid w:val="00EE60D4"/>
    <w:rsid w:val="00F03626"/>
    <w:rsid w:val="00F234B8"/>
    <w:rsid w:val="00F37061"/>
    <w:rsid w:val="00F7090F"/>
    <w:rsid w:val="00F80B07"/>
    <w:rsid w:val="00F813F9"/>
    <w:rsid w:val="00F8406B"/>
    <w:rsid w:val="00F8668C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7577AA"/>
  <w15:chartTrackingRefBased/>
  <w15:docId w15:val="{ED4C3876-201D-431C-8199-EA87B1B1D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80B07"/>
    <w:pPr>
      <w:spacing w:after="0" w:line="260" w:lineRule="exact"/>
    </w:pPr>
    <w:rPr>
      <w:rFonts w:ascii="Arial" w:hAnsi="Arial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106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220E6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0E6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0E62"/>
    <w:rPr>
      <w:rFonts w:ascii="Segoe UI" w:hAnsi="Segoe UI" w:cs="Segoe UI"/>
      <w:sz w:val="18"/>
      <w:szCs w:val="18"/>
    </w:rPr>
  </w:style>
  <w:style w:type="character" w:customStyle="1" w:styleId="rynqvb">
    <w:name w:val="rynqvb"/>
    <w:basedOn w:val="Absatz-Standardschriftart"/>
    <w:rsid w:val="00654F0D"/>
  </w:style>
  <w:style w:type="paragraph" w:styleId="berarbeitung">
    <w:name w:val="Revision"/>
    <w:hidden/>
    <w:uiPriority w:val="99"/>
    <w:semiHidden/>
    <w:rsid w:val="00E71BE9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5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7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27</Words>
  <Characters>7737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haake</dc:creator>
  <cp:keywords/>
  <dc:description/>
  <cp:lastModifiedBy>alexhaake</cp:lastModifiedBy>
  <cp:revision>23</cp:revision>
  <dcterms:created xsi:type="dcterms:W3CDTF">2025-05-19T12:46:00Z</dcterms:created>
  <dcterms:modified xsi:type="dcterms:W3CDTF">2025-12-08T11:27:00Z</dcterms:modified>
</cp:coreProperties>
</file>